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08910" w14:textId="3D921526" w:rsidR="00E45B9C" w:rsidRPr="004F55D2" w:rsidRDefault="00E45B9C" w:rsidP="00E45B9C">
      <w:pPr>
        <w:snapToGrid w:val="0"/>
        <w:spacing w:line="360" w:lineRule="auto"/>
        <w:rPr>
          <w:rFonts w:ascii="Times New Roman" w:hAnsi="Times New Roman"/>
          <w:u w:val="single"/>
        </w:rPr>
      </w:pPr>
      <w:proofErr w:type="gramStart"/>
      <w:r w:rsidRPr="004F55D2">
        <w:rPr>
          <w:rFonts w:ascii="Times New Roman" w:hAnsi="Times New Roman"/>
          <w:b/>
        </w:rPr>
        <w:t>Supplementary Data Set 1.</w:t>
      </w:r>
      <w:proofErr w:type="gramEnd"/>
      <w:r w:rsidRPr="004F55D2">
        <w:rPr>
          <w:rFonts w:ascii="Times New Roman" w:hAnsi="Times New Roman"/>
        </w:rPr>
        <w:t xml:space="preserve"> </w:t>
      </w:r>
    </w:p>
    <w:p w14:paraId="51E22B80" w14:textId="77777777" w:rsidR="00BB4C30" w:rsidRPr="00667874" w:rsidRDefault="00BB4C30" w:rsidP="00BB4C30">
      <w:pPr>
        <w:snapToGrid w:val="0"/>
        <w:rPr>
          <w:rFonts w:ascii="Times New Roman" w:hAnsi="Times New Roman"/>
          <w:u w:val="single"/>
        </w:rPr>
      </w:pPr>
    </w:p>
    <w:p w14:paraId="6CABBD4A" w14:textId="663E5F59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  <w:b/>
        </w:rPr>
        <w:t>(–)-</w:t>
      </w:r>
      <w:proofErr w:type="spellStart"/>
      <w:r w:rsidRPr="00667874">
        <w:rPr>
          <w:rFonts w:ascii="Times New Roman" w:hAnsi="Times New Roman"/>
          <w:b/>
        </w:rPr>
        <w:t>Cyclopenin</w:t>
      </w:r>
      <w:proofErr w:type="spellEnd"/>
      <w:r w:rsidRPr="00667874">
        <w:rPr>
          <w:rFonts w:ascii="Times New Roman" w:hAnsi="Times New Roman"/>
          <w:b/>
        </w:rPr>
        <w:t xml:space="preserve"> </w:t>
      </w:r>
      <w:r w:rsidR="00C332B0" w:rsidRPr="00667874">
        <w:rPr>
          <w:rFonts w:ascii="Times New Roman" w:hAnsi="Times New Roman"/>
          <w:b/>
        </w:rPr>
        <w:t>5</w:t>
      </w:r>
      <w:r w:rsidRPr="00667874">
        <w:rPr>
          <w:rFonts w:ascii="Times New Roman" w:hAnsi="Times New Roman"/>
          <w:b/>
        </w:rPr>
        <w:t xml:space="preserve"> (</w:t>
      </w:r>
      <w:proofErr w:type="spellStart"/>
      <w:r w:rsidRPr="00667874">
        <w:rPr>
          <w:rFonts w:ascii="Times New Roman" w:hAnsi="Times New Roman"/>
          <w:b/>
        </w:rPr>
        <w:t>uncatalyzed</w:t>
      </w:r>
      <w:proofErr w:type="spellEnd"/>
      <w:r w:rsidRPr="00667874">
        <w:rPr>
          <w:rFonts w:ascii="Times New Roman" w:hAnsi="Times New Roman"/>
          <w:b/>
        </w:rPr>
        <w:t>)</w:t>
      </w:r>
    </w:p>
    <w:p w14:paraId="1389C063" w14:textId="77777777" w:rsidR="00BB4C30" w:rsidRPr="00667874" w:rsidRDefault="00BB4C30" w:rsidP="00BB4C30">
      <w:pPr>
        <w:rPr>
          <w:rFonts w:ascii="Times New Roman" w:hAnsi="Times New Roman"/>
        </w:rPr>
      </w:pPr>
    </w:p>
    <w:p w14:paraId="26A65D3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34084       -3.01918       -0.48519</w:t>
      </w:r>
    </w:p>
    <w:p w14:paraId="5753239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75866       -1.71514       -0.70197</w:t>
      </w:r>
    </w:p>
    <w:p w14:paraId="2B88D6B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11486       -0.63977       -0.07600</w:t>
      </w:r>
    </w:p>
    <w:p w14:paraId="3BA2A85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04003       -0.89660        0.79190</w:t>
      </w:r>
    </w:p>
    <w:p w14:paraId="6A20D45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63754       -2.21937        1.00169</w:t>
      </w:r>
    </w:p>
    <w:p w14:paraId="087FEDE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26645       -3.27792        0.36596</w:t>
      </w:r>
    </w:p>
    <w:p w14:paraId="2ED72D0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85424       -3.83434       -0.98547</w:t>
      </w:r>
    </w:p>
    <w:p w14:paraId="0FE8666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59119       -1.51021       -1.36957</w:t>
      </w:r>
    </w:p>
    <w:p w14:paraId="61AC471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18064       -2.38367        1.69543</w:t>
      </w:r>
    </w:p>
    <w:p w14:paraId="2931265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93427       -4.29595        0.53927</w:t>
      </w:r>
    </w:p>
    <w:p w14:paraId="5D9976C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31847        0.13200        1.61584</w:t>
      </w:r>
    </w:p>
    <w:p w14:paraId="636F9F7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2649        1.60582       -0.31971</w:t>
      </w:r>
    </w:p>
    <w:p w14:paraId="4C448D6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89474        1.78016       -0.63393</w:t>
      </w:r>
    </w:p>
    <w:p w14:paraId="7CF0F8E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09626       -0.12793        2.73164</w:t>
      </w:r>
    </w:p>
    <w:p w14:paraId="4389FCB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2.38381        2.78229       -1.09878</w:t>
      </w:r>
    </w:p>
    <w:p w14:paraId="1FB05B3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62616        0.65436       -0.32427</w:t>
      </w:r>
    </w:p>
    <w:p w14:paraId="4BA6F31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59682        0.71474       -0.61051</w:t>
      </w:r>
    </w:p>
    <w:p w14:paraId="5EC88B1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15203        1.37276        1.06201</w:t>
      </w:r>
    </w:p>
    <w:p w14:paraId="4E8D44C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9282        2.40634        1.86142</w:t>
      </w:r>
    </w:p>
    <w:p w14:paraId="1C955CF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41627        3.35523        1.33091</w:t>
      </w:r>
    </w:p>
    <w:p w14:paraId="291B55A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54597        2.15948        2.02831</w:t>
      </w:r>
    </w:p>
    <w:p w14:paraId="18B2BCA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00468        2.47297        2.83038</w:t>
      </w:r>
    </w:p>
    <w:p w14:paraId="1BFCB86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7353        1.07693       -1.37786</w:t>
      </w:r>
    </w:p>
    <w:p w14:paraId="493AF77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01961        0.88889       -2.35196</w:t>
      </w:r>
    </w:p>
    <w:p w14:paraId="7633BAC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65703        0.25416       -1.01525</w:t>
      </w:r>
    </w:p>
    <w:p w14:paraId="399294B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64096       -1.11255       -1.29987</w:t>
      </w:r>
    </w:p>
    <w:p w14:paraId="475FA0D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5098        0.81566       -0.35896</w:t>
      </w:r>
    </w:p>
    <w:p w14:paraId="3AA9738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1290       -1.91432       -0.92311</w:t>
      </w:r>
    </w:p>
    <w:p w14:paraId="11C2CB3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77739       -1.54959       -1.79751</w:t>
      </w:r>
    </w:p>
    <w:p w14:paraId="78FA61B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82507        0.01136        0.01187</w:t>
      </w:r>
    </w:p>
    <w:p w14:paraId="3883321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75363        1.88194       -0.15348</w:t>
      </w:r>
    </w:p>
    <w:p w14:paraId="1C25BE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80666       -1.35288       -0.26683</w:t>
      </w:r>
    </w:p>
    <w:p w14:paraId="6F12B0A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69327       -2.97794       -1.13978</w:t>
      </w:r>
    </w:p>
    <w:p w14:paraId="3B0FAA4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67754        0.45168        0.51960</w:t>
      </w:r>
    </w:p>
    <w:p w14:paraId="6304DE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64403       -1.97836        0.02625</w:t>
      </w:r>
    </w:p>
    <w:p w14:paraId="4CE9289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45617        2.44652       -0.99112</w:t>
      </w:r>
    </w:p>
    <w:p w14:paraId="27C6809F" w14:textId="77777777" w:rsidR="00BB4C30" w:rsidRPr="00667874" w:rsidRDefault="00BB4C30" w:rsidP="00BB4C30">
      <w:pPr>
        <w:rPr>
          <w:rFonts w:ascii="Times New Roman" w:hAnsi="Times New Roman"/>
        </w:rPr>
      </w:pPr>
    </w:p>
    <w:p w14:paraId="054118D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991.31578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D630271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28485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A617913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02605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86EA772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23994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81A7636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24224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A35DF7D" w14:textId="77777777" w:rsidR="00BB4C30" w:rsidRPr="00667874" w:rsidRDefault="00BB4C30" w:rsidP="00BB4C30">
      <w:pPr>
        <w:rPr>
          <w:rFonts w:ascii="Times New Roman" w:hAnsi="Times New Roman"/>
        </w:rPr>
      </w:pPr>
    </w:p>
    <w:p w14:paraId="5FCBB180" w14:textId="77777777" w:rsidR="00BB4C30" w:rsidRPr="00667874" w:rsidRDefault="00BB4C30" w:rsidP="00BB4C30">
      <w:pPr>
        <w:rPr>
          <w:rFonts w:ascii="Times New Roman" w:hAnsi="Times New Roman"/>
        </w:rPr>
      </w:pPr>
    </w:p>
    <w:p w14:paraId="24655557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TS 1 (</w:t>
      </w:r>
      <w:proofErr w:type="spellStart"/>
      <w:r w:rsidRPr="00667874">
        <w:rPr>
          <w:rFonts w:ascii="Times New Roman" w:hAnsi="Times New Roman"/>
          <w:b/>
        </w:rPr>
        <w:t>uncatalyzed</w:t>
      </w:r>
      <w:proofErr w:type="spellEnd"/>
      <w:r w:rsidRPr="00667874">
        <w:rPr>
          <w:rFonts w:ascii="Times New Roman" w:hAnsi="Times New Roman"/>
          <w:b/>
        </w:rPr>
        <w:t>)</w:t>
      </w:r>
    </w:p>
    <w:p w14:paraId="5E87BC47" w14:textId="77777777" w:rsidR="00BB4C30" w:rsidRPr="00667874" w:rsidRDefault="00BB4C30" w:rsidP="00BB4C30">
      <w:pPr>
        <w:rPr>
          <w:rFonts w:ascii="Times New Roman" w:hAnsi="Times New Roman"/>
        </w:rPr>
      </w:pPr>
    </w:p>
    <w:p w14:paraId="184EC92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57303        3.45393       -0.06379</w:t>
      </w:r>
    </w:p>
    <w:p w14:paraId="2188DE4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36170        2.38473       -0.42314</w:t>
      </w:r>
    </w:p>
    <w:p w14:paraId="1AC4FB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94788        1.06933       -0.12779</w:t>
      </w:r>
    </w:p>
    <w:p w14:paraId="11F9DA8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2876        0.84827        0.59062</w:t>
      </w:r>
    </w:p>
    <w:p w14:paraId="39420DB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03280        1.99852        0.96317</w:t>
      </w:r>
    </w:p>
    <w:p w14:paraId="3616068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34762        3.26560        0.61414</w:t>
      </w:r>
    </w:p>
    <w:p w14:paraId="0605D82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89704        4.45880       -0.31792</w:t>
      </w:r>
    </w:p>
    <w:p w14:paraId="2941A82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29106        2.53669       -0.96408</w:t>
      </w:r>
    </w:p>
    <w:p w14:paraId="56DCE08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93015        1.82122        1.54858</w:t>
      </w:r>
    </w:p>
    <w:p w14:paraId="729E2DE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25900        4.12170        0.88686</w:t>
      </w:r>
    </w:p>
    <w:p w14:paraId="3954AE3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57477       -0.35080        1.54948</w:t>
      </w:r>
    </w:p>
    <w:p w14:paraId="00AD75F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66657       -1.46107       -0.59334</w:t>
      </w:r>
    </w:p>
    <w:p w14:paraId="199243D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16007       -1.25691       -0.95798</w:t>
      </w:r>
    </w:p>
    <w:p w14:paraId="1B4260A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36443       -0.16411        2.73511</w:t>
      </w:r>
    </w:p>
    <w:p w14:paraId="5C82FD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2.86622       -2.05865       -1.50614</w:t>
      </w:r>
    </w:p>
    <w:p w14:paraId="2845539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2.67790        0.01374       -0.60816</w:t>
      </w:r>
    </w:p>
    <w:p w14:paraId="06A394E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59998        0.19866       -0.99125</w:t>
      </w:r>
    </w:p>
    <w:p w14:paraId="4C952B3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0.67690       -1.52687        0.91763</w:t>
      </w:r>
    </w:p>
    <w:p w14:paraId="11A835D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55121       -2.79925        1.58903</w:t>
      </w:r>
    </w:p>
    <w:p w14:paraId="7D25ACC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26012       -3.52574        0.82465</w:t>
      </w:r>
    </w:p>
    <w:p w14:paraId="29613E6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21652       -2.72878        2.36488</w:t>
      </w:r>
    </w:p>
    <w:p w14:paraId="12A4E56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49426       -3.10387        2.05278</w:t>
      </w:r>
    </w:p>
    <w:p w14:paraId="5B01089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13595       -0.20942       -0.93025</w:t>
      </w:r>
    </w:p>
    <w:p w14:paraId="51B36B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20125        0.32460       -1.82188</w:t>
      </w:r>
    </w:p>
    <w:p w14:paraId="6B3CC88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58642       -0.13140       -0.71097</w:t>
      </w:r>
    </w:p>
    <w:p w14:paraId="15E6EB4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26409        0.98757       -1.21426</w:t>
      </w:r>
    </w:p>
    <w:p w14:paraId="56DD71E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29642       -1.09183        0.02495</w:t>
      </w:r>
    </w:p>
    <w:p w14:paraId="086702E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61852        1.16562       -0.96595</w:t>
      </w:r>
    </w:p>
    <w:p w14:paraId="72E7584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71387        1.72862       -1.78964</w:t>
      </w:r>
    </w:p>
    <w:p w14:paraId="30322EA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65326       -0.91400        0.26187</w:t>
      </w:r>
    </w:p>
    <w:p w14:paraId="1035740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78768       -1.99138        0.34907</w:t>
      </w:r>
    </w:p>
    <w:p w14:paraId="6DAFCC9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31398        0.21439       -0.22216</w:t>
      </w:r>
    </w:p>
    <w:p w14:paraId="0C4967B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13217        2.03793       -1.35724</w:t>
      </w:r>
    </w:p>
    <w:p w14:paraId="771DD39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20134       -1.66565        0.82063</w:t>
      </w:r>
    </w:p>
    <w:p w14:paraId="4E4B337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37451        0.34607       -0.03042</w:t>
      </w:r>
    </w:p>
    <w:p w14:paraId="3601BCB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06022       -2.40308       -1.23437</w:t>
      </w:r>
    </w:p>
    <w:p w14:paraId="7BB073B7" w14:textId="77777777" w:rsidR="00BB4C30" w:rsidRPr="00667874" w:rsidRDefault="00BB4C30" w:rsidP="00BB4C30">
      <w:pPr>
        <w:rPr>
          <w:rFonts w:ascii="Times New Roman" w:hAnsi="Times New Roman"/>
        </w:rPr>
      </w:pPr>
    </w:p>
    <w:p w14:paraId="3B54342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ne imaginary frequency: -430.64 cm</w:t>
      </w:r>
      <w:r w:rsidRPr="00667874">
        <w:rPr>
          <w:rFonts w:ascii="Times New Roman" w:hAnsi="Times New Roman"/>
          <w:vertAlign w:val="superscript"/>
        </w:rPr>
        <w:t>-1</w:t>
      </w:r>
      <w:r w:rsidRPr="00667874">
        <w:rPr>
          <w:rFonts w:ascii="Times New Roman" w:hAnsi="Times New Roman"/>
        </w:rPr>
        <w:t>.</w:t>
      </w:r>
    </w:p>
    <w:p w14:paraId="2860D18C" w14:textId="77777777" w:rsidR="00BB4C30" w:rsidRPr="00667874" w:rsidRDefault="00BB4C30" w:rsidP="00BB4C30">
      <w:pPr>
        <w:rPr>
          <w:rFonts w:ascii="Times New Roman" w:hAnsi="Times New Roman"/>
        </w:rPr>
      </w:pPr>
    </w:p>
    <w:p w14:paraId="2553AF7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991.24048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6804121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281375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14F45F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29982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93CBAD2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lastRenderedPageBreak/>
        <w:t>free</w:t>
      </w:r>
      <w:proofErr w:type="gramEnd"/>
      <w:r w:rsidRPr="00667874">
        <w:rPr>
          <w:rFonts w:ascii="Times New Roman" w:hAnsi="Times New Roman"/>
        </w:rPr>
        <w:t xml:space="preserve"> energy correction: +0.23630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9D8082B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23790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FBE3974" w14:textId="77777777" w:rsidR="00BB4C30" w:rsidRPr="00667874" w:rsidRDefault="00BB4C30" w:rsidP="00BB4C30">
      <w:pPr>
        <w:rPr>
          <w:rFonts w:ascii="Times New Roman" w:hAnsi="Times New Roman"/>
        </w:rPr>
      </w:pPr>
    </w:p>
    <w:p w14:paraId="4FAEFD31" w14:textId="77777777" w:rsidR="00BB4C30" w:rsidRPr="00667874" w:rsidRDefault="00BB4C30" w:rsidP="00BB4C30">
      <w:pPr>
        <w:rPr>
          <w:rFonts w:ascii="Times New Roman" w:hAnsi="Times New Roman"/>
        </w:rPr>
      </w:pPr>
    </w:p>
    <w:p w14:paraId="073429C7" w14:textId="01DCB3B3" w:rsidR="00BB4C30" w:rsidRPr="00667874" w:rsidRDefault="00BB4C30" w:rsidP="00BB4C30">
      <w:pPr>
        <w:rPr>
          <w:rFonts w:ascii="Times New Roman" w:hAnsi="Times New Roman"/>
          <w:b/>
        </w:rPr>
      </w:pPr>
      <w:proofErr w:type="spellStart"/>
      <w:r w:rsidRPr="00667874">
        <w:rPr>
          <w:rFonts w:ascii="Times New Roman" w:hAnsi="Times New Roman"/>
          <w:b/>
        </w:rPr>
        <w:t>Viridicatin</w:t>
      </w:r>
      <w:proofErr w:type="spellEnd"/>
      <w:r w:rsidRPr="00667874">
        <w:rPr>
          <w:rFonts w:ascii="Times New Roman" w:hAnsi="Times New Roman"/>
          <w:b/>
        </w:rPr>
        <w:t xml:space="preserve"> </w:t>
      </w:r>
      <w:r w:rsidR="003D1A38" w:rsidRPr="00667874">
        <w:rPr>
          <w:rFonts w:ascii="Times New Roman" w:hAnsi="Times New Roman"/>
          <w:b/>
        </w:rPr>
        <w:t>6</w:t>
      </w:r>
      <w:r w:rsidRPr="00667874">
        <w:rPr>
          <w:rFonts w:ascii="Times New Roman" w:hAnsi="Times New Roman"/>
          <w:b/>
        </w:rPr>
        <w:t xml:space="preserve"> tautomer (</w:t>
      </w:r>
      <w:proofErr w:type="spellStart"/>
      <w:r w:rsidRPr="00667874">
        <w:rPr>
          <w:rFonts w:ascii="Times New Roman" w:hAnsi="Times New Roman"/>
          <w:b/>
        </w:rPr>
        <w:t>uncatalyzed</w:t>
      </w:r>
      <w:proofErr w:type="spellEnd"/>
      <w:r w:rsidRPr="00667874">
        <w:rPr>
          <w:rFonts w:ascii="Times New Roman" w:hAnsi="Times New Roman"/>
          <w:b/>
        </w:rPr>
        <w:t>)</w:t>
      </w:r>
    </w:p>
    <w:p w14:paraId="77337D20" w14:textId="77777777" w:rsidR="00BB4C30" w:rsidRPr="00667874" w:rsidRDefault="00BB4C30" w:rsidP="00BB4C30">
      <w:pPr>
        <w:rPr>
          <w:rFonts w:ascii="Times New Roman" w:hAnsi="Times New Roman"/>
        </w:rPr>
      </w:pPr>
    </w:p>
    <w:p w14:paraId="0D54198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1957       -2.71730       -0.23158</w:t>
      </w:r>
    </w:p>
    <w:p w14:paraId="6E6529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14289       -1.39974       -0.10192</w:t>
      </w:r>
    </w:p>
    <w:p w14:paraId="3A02DAF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20757       -0.38937        0.11278</w:t>
      </w:r>
    </w:p>
    <w:p w14:paraId="1A9843F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4110       -0.68727        0.20835</w:t>
      </w:r>
    </w:p>
    <w:p w14:paraId="5E74916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3621       -2.01093        0.06474</w:t>
      </w:r>
    </w:p>
    <w:p w14:paraId="38FB167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36515       -3.02552       -0.15526</w:t>
      </w:r>
    </w:p>
    <w:p w14:paraId="139A1C0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45247       -3.49984       -0.39949</w:t>
      </w:r>
    </w:p>
    <w:p w14:paraId="1A327DA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19736       -1.14751       -0.17506</w:t>
      </w:r>
    </w:p>
    <w:p w14:paraId="1E0C521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62192       -2.24480        0.13176</w:t>
      </w:r>
    </w:p>
    <w:p w14:paraId="59B5A93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02889       -4.05119       -0.26304</w:t>
      </w:r>
    </w:p>
    <w:p w14:paraId="292AC9E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34556        1.73769       -0.10940</w:t>
      </w:r>
    </w:p>
    <w:p w14:paraId="698F771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4774        2.05242        0.05808</w:t>
      </w:r>
    </w:p>
    <w:p w14:paraId="3FD933C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2.27942        3.18029        0.02651</w:t>
      </w:r>
    </w:p>
    <w:p w14:paraId="0AA3510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2.63514        0.94373        0.24713</w:t>
      </w:r>
    </w:p>
    <w:p w14:paraId="3667375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63012        1.13214        0.29913</w:t>
      </w:r>
    </w:p>
    <w:p w14:paraId="30C2728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12632        0.44136        0.54431</w:t>
      </w:r>
    </w:p>
    <w:p w14:paraId="2EB1475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00633        0.63770        1.62535</w:t>
      </w:r>
    </w:p>
    <w:p w14:paraId="6209BBD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57788        0.14081        0.26885</w:t>
      </w:r>
    </w:p>
    <w:p w14:paraId="2A777FD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47796       -0.02523        1.31905</w:t>
      </w:r>
    </w:p>
    <w:p w14:paraId="4570546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03219        0.00312       -1.04580</w:t>
      </w:r>
    </w:p>
    <w:p w14:paraId="0163434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81572       -0.32316        1.06636</w:t>
      </w:r>
    </w:p>
    <w:p w14:paraId="581882F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13064        0.07999        2.34407</w:t>
      </w:r>
    </w:p>
    <w:p w14:paraId="3F64E97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36551       -0.29331       -1.30039</w:t>
      </w:r>
    </w:p>
    <w:p w14:paraId="1D5E48B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33553        0.13448       -1.86940</w:t>
      </w:r>
    </w:p>
    <w:p w14:paraId="451841F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26092       -0.45734       -0.24411</w:t>
      </w:r>
    </w:p>
    <w:p w14:paraId="4EA75E0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50716       -0.44821        1.89384</w:t>
      </w:r>
    </w:p>
    <w:p w14:paraId="05CED5F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70947       -0.39248       -2.32525</w:t>
      </w:r>
    </w:p>
    <w:p w14:paraId="6AF3FB2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30282       -0.68665       -0.44523</w:t>
      </w:r>
    </w:p>
    <w:p w14:paraId="2CF7533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35900        2.52006       -0.68537</w:t>
      </w:r>
    </w:p>
    <w:p w14:paraId="273F9662" w14:textId="77777777" w:rsidR="00BB4C30" w:rsidRPr="00667874" w:rsidRDefault="00BB4C30" w:rsidP="00BB4C30">
      <w:pPr>
        <w:rPr>
          <w:rFonts w:ascii="Times New Roman" w:hAnsi="Times New Roman"/>
        </w:rPr>
      </w:pPr>
    </w:p>
    <w:p w14:paraId="4D78F2A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783.35037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4030F8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22795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4783DE1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24256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3EAE0A4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18613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4B8CFD1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18850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1094F67" w14:textId="77777777" w:rsidR="00BB4C30" w:rsidRPr="00667874" w:rsidRDefault="00BB4C30" w:rsidP="00BB4C30">
      <w:pPr>
        <w:rPr>
          <w:rFonts w:ascii="Times New Roman" w:hAnsi="Times New Roman"/>
        </w:rPr>
      </w:pPr>
    </w:p>
    <w:p w14:paraId="3D381163" w14:textId="77777777" w:rsidR="00BB4C30" w:rsidRPr="00667874" w:rsidRDefault="00BB4C30" w:rsidP="00BB4C30">
      <w:pPr>
        <w:rPr>
          <w:rFonts w:ascii="Times New Roman" w:hAnsi="Times New Roman"/>
        </w:rPr>
      </w:pPr>
    </w:p>
    <w:p w14:paraId="2AFFDD2E" w14:textId="0AE68FC1" w:rsidR="00BB4C30" w:rsidRPr="00667874" w:rsidRDefault="00BB4C30" w:rsidP="00BB4C30">
      <w:pPr>
        <w:rPr>
          <w:rFonts w:ascii="Times New Roman" w:hAnsi="Times New Roman"/>
          <w:b/>
        </w:rPr>
      </w:pPr>
      <w:proofErr w:type="spellStart"/>
      <w:r w:rsidRPr="00667874">
        <w:rPr>
          <w:rFonts w:ascii="Times New Roman" w:hAnsi="Times New Roman"/>
          <w:b/>
        </w:rPr>
        <w:t>Viridicatin</w:t>
      </w:r>
      <w:proofErr w:type="spellEnd"/>
      <w:r w:rsidRPr="00667874">
        <w:rPr>
          <w:rFonts w:ascii="Times New Roman" w:hAnsi="Times New Roman"/>
          <w:b/>
        </w:rPr>
        <w:t xml:space="preserve"> </w:t>
      </w:r>
      <w:r w:rsidR="00AB4C87" w:rsidRPr="00667874">
        <w:rPr>
          <w:rFonts w:ascii="Times New Roman" w:hAnsi="Times New Roman"/>
          <w:b/>
        </w:rPr>
        <w:t>6</w:t>
      </w:r>
      <w:r w:rsidRPr="00667874">
        <w:rPr>
          <w:rFonts w:ascii="Times New Roman" w:hAnsi="Times New Roman"/>
          <w:b/>
        </w:rPr>
        <w:t xml:space="preserve"> (</w:t>
      </w:r>
      <w:proofErr w:type="spellStart"/>
      <w:r w:rsidRPr="00667874">
        <w:rPr>
          <w:rFonts w:ascii="Times New Roman" w:hAnsi="Times New Roman"/>
          <w:b/>
        </w:rPr>
        <w:t>uncatalyzed</w:t>
      </w:r>
      <w:proofErr w:type="spellEnd"/>
      <w:r w:rsidRPr="00667874">
        <w:rPr>
          <w:rFonts w:ascii="Times New Roman" w:hAnsi="Times New Roman"/>
          <w:b/>
        </w:rPr>
        <w:t>)</w:t>
      </w:r>
    </w:p>
    <w:p w14:paraId="34D4FBDD" w14:textId="77777777" w:rsidR="00BB4C30" w:rsidRPr="00667874" w:rsidRDefault="00BB4C30" w:rsidP="00BB4C30">
      <w:pPr>
        <w:rPr>
          <w:rFonts w:ascii="Times New Roman" w:hAnsi="Times New Roman"/>
        </w:rPr>
      </w:pPr>
    </w:p>
    <w:p w14:paraId="69CF121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01862       -2.54714       -0.18175</w:t>
      </w:r>
    </w:p>
    <w:p w14:paraId="47F50CA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 3.30999       -1.20192       -0.04648</w:t>
      </w:r>
    </w:p>
    <w:p w14:paraId="1EF2A9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27108       -0.26659        0.00394</w:t>
      </w:r>
    </w:p>
    <w:p w14:paraId="5E65F63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92090       -0.66773       -0.06448</w:t>
      </w:r>
    </w:p>
    <w:p w14:paraId="08A4B92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66114       -2.04094       -0.22465</w:t>
      </w:r>
    </w:p>
    <w:p w14:paraId="325F3CE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68784       -2.96682       -0.27972</w:t>
      </w:r>
    </w:p>
    <w:p w14:paraId="0AB0EEF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82627       -3.27078       -0.22244</w:t>
      </w:r>
    </w:p>
    <w:p w14:paraId="40CC73A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33912       -0.85786        0.01464</w:t>
      </w:r>
    </w:p>
    <w:p w14:paraId="7E7D225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12968        0.34306       -0.00399</w:t>
      </w:r>
    </w:p>
    <w:p w14:paraId="219BFDB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36802       -2.37040       -0.31681</w:t>
      </w:r>
    </w:p>
    <w:p w14:paraId="7861044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45797       -4.01955       -0.40580</w:t>
      </w:r>
    </w:p>
    <w:p w14:paraId="3CEF38B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23151        1.65058        0.05618</w:t>
      </w:r>
    </w:p>
    <w:p w14:paraId="405ED10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63530        2.08601        0.12492</w:t>
      </w:r>
    </w:p>
    <w:p w14:paraId="108563D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91963        3.27804        0.20794</w:t>
      </w:r>
    </w:p>
    <w:p w14:paraId="685308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56223        1.08639        0.11032</w:t>
      </w:r>
    </w:p>
    <w:p w14:paraId="5486F7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52865        1.38728        0.16468</w:t>
      </w:r>
    </w:p>
    <w:p w14:paraId="58D66E9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64273        2.67054        0.09854</w:t>
      </w:r>
    </w:p>
    <w:p w14:paraId="355DA34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09102        3.47557        0.18096</w:t>
      </w:r>
    </w:p>
    <w:p w14:paraId="644D770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56716       -0.03270        0.00354</w:t>
      </w:r>
    </w:p>
    <w:p w14:paraId="0ADCA6D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44992        0.51978       -0.92898</w:t>
      </w:r>
    </w:p>
    <w:p w14:paraId="4DF8F7F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06335       -0.92340        0.96214</w:t>
      </w:r>
    </w:p>
    <w:p w14:paraId="634CCC1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79793        0.17724       -0.91182</w:t>
      </w:r>
    </w:p>
    <w:p w14:paraId="143E6BA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07169        1.22361       -1.66365</w:t>
      </w:r>
    </w:p>
    <w:p w14:paraId="39B451E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41220       -1.26277        0.98084</w:t>
      </w:r>
    </w:p>
    <w:p w14:paraId="55B64D1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38419       -1.34195        1.70031</w:t>
      </w:r>
    </w:p>
    <w:p w14:paraId="4DB8BDE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28206       -0.71584        0.04074</w:t>
      </w:r>
    </w:p>
    <w:p w14:paraId="435A307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47287        0.61003       -1.64382</w:t>
      </w:r>
    </w:p>
    <w:p w14:paraId="760328F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78473       -1.95222        1.73229</w:t>
      </w:r>
    </w:p>
    <w:p w14:paraId="72485C3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33464       -0.98184        0.05316</w:t>
      </w:r>
    </w:p>
    <w:p w14:paraId="5D073A0B" w14:textId="77777777" w:rsidR="00BB4C30" w:rsidRPr="00667874" w:rsidRDefault="00BB4C30" w:rsidP="00BB4C30">
      <w:pPr>
        <w:rPr>
          <w:rFonts w:ascii="Times New Roman" w:hAnsi="Times New Roman"/>
        </w:rPr>
      </w:pPr>
    </w:p>
    <w:p w14:paraId="794AA68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783.37314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FE2ECB8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22953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FA035DE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24378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03F7C7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18935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E977E2E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19036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4D0A272" w14:textId="77777777" w:rsidR="00BB4C30" w:rsidRPr="00667874" w:rsidRDefault="00BB4C30" w:rsidP="00BB4C30">
      <w:pPr>
        <w:rPr>
          <w:rFonts w:ascii="Times New Roman" w:hAnsi="Times New Roman"/>
        </w:rPr>
      </w:pPr>
    </w:p>
    <w:p w14:paraId="02F4D34C" w14:textId="77777777" w:rsidR="00BB4C30" w:rsidRPr="00667874" w:rsidRDefault="00BB4C30" w:rsidP="00BB4C30">
      <w:pPr>
        <w:rPr>
          <w:rFonts w:ascii="Times New Roman" w:hAnsi="Times New Roman"/>
        </w:rPr>
      </w:pPr>
    </w:p>
    <w:p w14:paraId="055AC309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 xml:space="preserve">Methyl </w:t>
      </w:r>
      <w:proofErr w:type="spellStart"/>
      <w:r w:rsidRPr="00667874">
        <w:rPr>
          <w:rFonts w:ascii="Times New Roman" w:hAnsi="Times New Roman"/>
          <w:b/>
        </w:rPr>
        <w:t>isocyanate</w:t>
      </w:r>
      <w:proofErr w:type="spellEnd"/>
      <w:r w:rsidRPr="00667874">
        <w:rPr>
          <w:rFonts w:ascii="Times New Roman" w:hAnsi="Times New Roman"/>
          <w:b/>
        </w:rPr>
        <w:t xml:space="preserve"> 7 (</w:t>
      </w:r>
      <w:proofErr w:type="spellStart"/>
      <w:r w:rsidRPr="00667874">
        <w:rPr>
          <w:rFonts w:ascii="Times New Roman" w:hAnsi="Times New Roman"/>
          <w:b/>
        </w:rPr>
        <w:t>uncatalyzed</w:t>
      </w:r>
      <w:proofErr w:type="spellEnd"/>
      <w:r w:rsidRPr="00667874">
        <w:rPr>
          <w:rFonts w:ascii="Times New Roman" w:hAnsi="Times New Roman"/>
          <w:b/>
        </w:rPr>
        <w:t>)</w:t>
      </w:r>
    </w:p>
    <w:p w14:paraId="05F8DB22" w14:textId="77777777" w:rsidR="00BB4C30" w:rsidRPr="00667874" w:rsidRDefault="00BB4C30" w:rsidP="00BB4C30">
      <w:pPr>
        <w:rPr>
          <w:rFonts w:ascii="Times New Roman" w:hAnsi="Times New Roman"/>
        </w:rPr>
      </w:pPr>
    </w:p>
    <w:p w14:paraId="36FB6D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90234        0.13724        0.00002</w:t>
      </w:r>
    </w:p>
    <w:p w14:paraId="66B4EBB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74145       -0.05004        0.00002</w:t>
      </w:r>
    </w:p>
    <w:p w14:paraId="45C40E3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0.41243       -0.37107       -0.00008</w:t>
      </w:r>
    </w:p>
    <w:p w14:paraId="0D62576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74656        0.15661        0.00001</w:t>
      </w:r>
    </w:p>
    <w:p w14:paraId="10BFFB3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45517       -0.67236       -0.00738</w:t>
      </w:r>
    </w:p>
    <w:p w14:paraId="3014221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92512        0.76007        0.89438</w:t>
      </w:r>
    </w:p>
    <w:p w14:paraId="0F6C113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92073        0.77244       -0.88677</w:t>
      </w:r>
    </w:p>
    <w:p w14:paraId="3FDE1EF0" w14:textId="77777777" w:rsidR="00BB4C30" w:rsidRPr="00667874" w:rsidRDefault="00BB4C30" w:rsidP="00BB4C30">
      <w:pPr>
        <w:rPr>
          <w:rFonts w:ascii="Times New Roman" w:hAnsi="Times New Roman"/>
        </w:rPr>
      </w:pPr>
    </w:p>
    <w:p w14:paraId="4755A57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 xml:space="preserve">SCF energy: -207.96749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BBAB77A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05145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51DA1F5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05630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CDAF74A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02551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74DB011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02551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A686260" w14:textId="77777777" w:rsidR="00BB4C30" w:rsidRPr="00667874" w:rsidRDefault="00BB4C30" w:rsidP="00BB4C30">
      <w:pPr>
        <w:rPr>
          <w:rFonts w:ascii="Times New Roman" w:hAnsi="Times New Roman"/>
        </w:rPr>
      </w:pPr>
    </w:p>
    <w:p w14:paraId="034188C2" w14:textId="0C9D9D09" w:rsidR="00BB4C30" w:rsidRPr="00667874" w:rsidRDefault="00BB4C30" w:rsidP="00D1571D">
      <w:pPr>
        <w:pStyle w:val="p1"/>
        <w:snapToGrid w:val="0"/>
        <w:spacing w:after="0" w:line="360" w:lineRule="auto"/>
        <w:rPr>
          <w:rFonts w:ascii="Times New Roman" w:hAnsi="Times New Roman"/>
        </w:rPr>
      </w:pPr>
      <w:bookmarkStart w:id="0" w:name="_GoBack"/>
      <w:bookmarkEnd w:id="0"/>
    </w:p>
    <w:p w14:paraId="04282FD4" w14:textId="77777777" w:rsidR="00BB4C30" w:rsidRPr="00667874" w:rsidRDefault="00BB4C30" w:rsidP="00BB4C30">
      <w:pPr>
        <w:rPr>
          <w:rFonts w:ascii="Times New Roman" w:hAnsi="Times New Roman"/>
        </w:rPr>
      </w:pPr>
    </w:p>
    <w:p w14:paraId="56B40F32" w14:textId="6ED49B66" w:rsidR="00D70AF8" w:rsidRPr="00954845" w:rsidRDefault="00D70AF8" w:rsidP="00D70AF8">
      <w:pPr>
        <w:rPr>
          <w:noProof/>
        </w:rPr>
      </w:pPr>
    </w:p>
    <w:p w14:paraId="4A0A2B8E" w14:textId="725491BF" w:rsidR="007033D9" w:rsidRPr="00954845" w:rsidRDefault="007033D9" w:rsidP="0027275F">
      <w:pPr>
        <w:pStyle w:val="EndNoteBibliography"/>
        <w:spacing w:after="120"/>
        <w:ind w:left="454" w:hanging="454"/>
        <w:rPr>
          <w:noProof/>
        </w:rPr>
      </w:pPr>
    </w:p>
    <w:sectPr w:rsidR="007033D9" w:rsidRPr="00954845" w:rsidSect="000A0BF4">
      <w:headerReference w:type="default" r:id="rId9"/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A0FB1" w14:textId="77777777" w:rsidR="000726E6" w:rsidRDefault="000726E6">
      <w:r>
        <w:separator/>
      </w:r>
    </w:p>
  </w:endnote>
  <w:endnote w:type="continuationSeparator" w:id="0">
    <w:p w14:paraId="60494993" w14:textId="77777777" w:rsidR="000726E6" w:rsidRDefault="0007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Osaka">
    <w:charset w:val="80"/>
    <w:family w:val="auto"/>
    <w:pitch w:val="variable"/>
    <w:sig w:usb0="00000001" w:usb1="08070000" w:usb2="00000010" w:usb3="00000000" w:csb0="00020093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Helvetica-Bold">
    <w:charset w:val="00"/>
    <w:family w:val="auto"/>
    <w:pitch w:val="variable"/>
    <w:sig w:usb0="E00002FF" w:usb1="5000785B" w:usb2="00000000" w:usb3="00000000" w:csb0="0000019F" w:csb1="00000000"/>
  </w:font>
  <w:font w:name="HiraMaruPro-W4">
    <w:charset w:val="80"/>
    <w:family w:val="auto"/>
    <w:pitch w:val="variable"/>
    <w:sig w:usb0="E00002FF" w:usb1="7AC7FFFF" w:usb2="00000012" w:usb3="00000000" w:csb0="0002000D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FBC29" w14:textId="77777777" w:rsidR="000A0BF4" w:rsidRDefault="000A0BF4" w:rsidP="00410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E360A6" w14:textId="77777777" w:rsidR="000A0BF4" w:rsidRDefault="000A0BF4" w:rsidP="000A0B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D6775" w14:textId="3D053798" w:rsidR="00887827" w:rsidRPr="000A0BF4" w:rsidRDefault="00887827" w:rsidP="000A0BF4">
    <w:pPr>
      <w:pStyle w:val="Footer"/>
      <w:jc w:val="center"/>
      <w:rPr>
        <w:rFonts w:ascii="Times New Roman" w:hAnsi="Times New Roman"/>
        <w:sz w:val="22"/>
        <w:szCs w:val="22"/>
      </w:rPr>
    </w:pPr>
    <w:r w:rsidRPr="000A0BF4">
      <w:rPr>
        <w:rStyle w:val="PageNumber"/>
        <w:rFonts w:ascii="Times New Roman" w:hAnsi="Times New Roman"/>
        <w:sz w:val="22"/>
        <w:szCs w:val="22"/>
      </w:rPr>
      <w:t xml:space="preserve">– </w: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begin"/>
    </w:r>
    <w:r w:rsidR="000A0BF4" w:rsidRPr="000A0BF4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separate"/>
    </w:r>
    <w:r w:rsidR="00D1571D">
      <w:rPr>
        <w:rStyle w:val="PageNumber"/>
        <w:rFonts w:ascii="Times New Roman" w:hAnsi="Times New Roman"/>
        <w:noProof/>
        <w:sz w:val="22"/>
        <w:szCs w:val="22"/>
      </w:rPr>
      <w:t>4</w: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end"/>
    </w:r>
    <w:r w:rsidRPr="000A0BF4">
      <w:rPr>
        <w:rStyle w:val="PageNumber"/>
        <w:rFonts w:ascii="Times New Roman" w:hAnsi="Times New Roman"/>
        <w:sz w:val="22"/>
        <w:szCs w:val="22"/>
      </w:rPr>
      <w:t xml:space="preserve"> –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C69199" w14:textId="77777777" w:rsidR="000726E6" w:rsidRDefault="000726E6">
      <w:r>
        <w:separator/>
      </w:r>
    </w:p>
  </w:footnote>
  <w:footnote w:type="continuationSeparator" w:id="0">
    <w:p w14:paraId="659ACDF6" w14:textId="77777777" w:rsidR="000726E6" w:rsidRDefault="000726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B6E44" w14:textId="5F60E170" w:rsidR="00887827" w:rsidRPr="0029331D" w:rsidRDefault="00887827" w:rsidP="00EE109E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027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F"/>
    <w:multiLevelType w:val="singleLevel"/>
    <w:tmpl w:val="FB42A5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F1AA93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E410F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151A2E01"/>
    <w:multiLevelType w:val="multilevel"/>
    <w:tmpl w:val="651A3010"/>
    <w:lvl w:ilvl="0">
      <w:start w:val="1"/>
      <w:numFmt w:val="decimal"/>
      <w:lvlText w:val="%1."/>
      <w:lvlJc w:val="left"/>
      <w:pPr>
        <w:ind w:left="420" w:hanging="420"/>
      </w:pPr>
      <w:rPr>
        <w:rFonts w:eastAsia="Times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eastAsia="Times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" w:hint="default"/>
        <w:b/>
        <w:color w:val="000000"/>
      </w:rPr>
    </w:lvl>
  </w:abstractNum>
  <w:abstractNum w:abstractNumId="5">
    <w:nsid w:val="2EDD0825"/>
    <w:multiLevelType w:val="hybridMultilevel"/>
    <w:tmpl w:val="4330D30A"/>
    <w:lvl w:ilvl="0" w:tplc="F81E48A4">
      <w:start w:val="1"/>
      <w:numFmt w:val="lowerLetter"/>
      <w:suff w:val="space"/>
      <w:lvlText w:val="%1)"/>
      <w:lvlJc w:val="left"/>
      <w:pPr>
        <w:ind w:left="240" w:hanging="240"/>
      </w:pPr>
      <w:rPr>
        <w:rFonts w:eastAsia="Times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644B6B00"/>
    <w:multiLevelType w:val="multilevel"/>
    <w:tmpl w:val="08EECC6C"/>
    <w:lvl w:ilvl="0">
      <w:start w:val="1"/>
      <w:numFmt w:val="decimal"/>
      <w:lvlText w:val="%1."/>
      <w:lvlJc w:val="left"/>
      <w:pPr>
        <w:ind w:left="480" w:hanging="480"/>
      </w:pPr>
      <w:rPr>
        <w:rFonts w:cs="Times New Roman"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480" w:hanging="48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480" w:hanging="4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480" w:hanging="4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480" w:hanging="48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480" w:hanging="48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480" w:hanging="48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80" w:hanging="480"/>
      </w:pPr>
      <w:rPr>
        <w:rFonts w:cs="Times New Roman" w:hint="default"/>
        <w:b/>
        <w:color w:val="auto"/>
      </w:rPr>
    </w:lvl>
  </w:abstractNum>
  <w:abstractNum w:abstractNumId="7">
    <w:nsid w:val="75B32563"/>
    <w:multiLevelType w:val="multilevel"/>
    <w:tmpl w:val="08EECC6C"/>
    <w:lvl w:ilvl="0">
      <w:start w:val="1"/>
      <w:numFmt w:val="decimal"/>
      <w:lvlText w:val="%1."/>
      <w:lvlJc w:val="left"/>
      <w:pPr>
        <w:ind w:left="480" w:hanging="480"/>
      </w:pPr>
      <w:rPr>
        <w:rFonts w:cs="Times New Roman"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480" w:hanging="48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480" w:hanging="4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480" w:hanging="4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480" w:hanging="48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480" w:hanging="48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480" w:hanging="48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80" w:hanging="480"/>
      </w:pPr>
      <w:rPr>
        <w:rFonts w:cs="Times New Roman" w:hint="default"/>
        <w:b/>
        <w:color w:val="auto"/>
      </w:rPr>
    </w:lvl>
  </w:abstractNum>
  <w:abstractNum w:abstractNumId="8">
    <w:nsid w:val="7C4C53D1"/>
    <w:multiLevelType w:val="multilevel"/>
    <w:tmpl w:val="651A3010"/>
    <w:lvl w:ilvl="0">
      <w:start w:val="1"/>
      <w:numFmt w:val="decimal"/>
      <w:lvlText w:val="%1."/>
      <w:lvlJc w:val="left"/>
      <w:pPr>
        <w:ind w:left="420" w:hanging="420"/>
      </w:pPr>
      <w:rPr>
        <w:rFonts w:eastAsia="Times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eastAsia="Times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" w:hint="default"/>
        <w:b/>
        <w:color w:val="000000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 Kinya 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9s0a2tv2rwle0pag5eas1fsvfwtrravzd&quot;&gt; EndnoteX7_Hotta  Current&lt;record-ids&gt;&lt;item&gt;1851&lt;/item&gt;&lt;item&gt;1865&lt;/item&gt;&lt;item&gt;2597&lt;/item&gt;&lt;item&gt;2693&lt;/item&gt;&lt;item&gt;2822&lt;/item&gt;&lt;item&gt;2827&lt;/item&gt;&lt;item&gt;2845&lt;/item&gt;&lt;item&gt;2951&lt;/item&gt;&lt;item&gt;3022&lt;/item&gt;&lt;item&gt;3023&lt;/item&gt;&lt;item&gt;3037&lt;/item&gt;&lt;item&gt;3214&lt;/item&gt;&lt;item&gt;3217&lt;/item&gt;&lt;item&gt;3296&lt;/item&gt;&lt;item&gt;3302&lt;/item&gt;&lt;item&gt;3310&lt;/item&gt;&lt;item&gt;3311&lt;/item&gt;&lt;item&gt;3312&lt;/item&gt;&lt;item&gt;3313&lt;/item&gt;&lt;item&gt;3314&lt;/item&gt;&lt;item&gt;3316&lt;/item&gt;&lt;item&gt;3317&lt;/item&gt;&lt;item&gt;3318&lt;/item&gt;&lt;item&gt;3319&lt;/item&gt;&lt;item&gt;3320&lt;/item&gt;&lt;item&gt;3324&lt;/item&gt;&lt;/record-ids&gt;&lt;/item&gt;&lt;/Libraries&gt;"/>
    <w:docVar w:name="EN_Doc_Font_List_Name" w:val="_x0001__x0001__x0005_Times"/>
    <w:docVar w:name="EN_Lib_Name_List_Name" w:val="17Reference Library"/>
    <w:docVar w:name="EN_Main_Body_Style_Name" w:val="Science"/>
  </w:docVars>
  <w:rsids>
    <w:rsidRoot w:val="00397968"/>
    <w:rsid w:val="000001D5"/>
    <w:rsid w:val="00001B03"/>
    <w:rsid w:val="00001C7F"/>
    <w:rsid w:val="00001CA1"/>
    <w:rsid w:val="00001CF1"/>
    <w:rsid w:val="0000286E"/>
    <w:rsid w:val="00002894"/>
    <w:rsid w:val="00002DF3"/>
    <w:rsid w:val="00002E11"/>
    <w:rsid w:val="00004422"/>
    <w:rsid w:val="000048C0"/>
    <w:rsid w:val="0000499F"/>
    <w:rsid w:val="000064BC"/>
    <w:rsid w:val="00006522"/>
    <w:rsid w:val="00006636"/>
    <w:rsid w:val="00006790"/>
    <w:rsid w:val="00006D89"/>
    <w:rsid w:val="00006E3D"/>
    <w:rsid w:val="000078D4"/>
    <w:rsid w:val="00010306"/>
    <w:rsid w:val="0001178A"/>
    <w:rsid w:val="00011F47"/>
    <w:rsid w:val="00012A65"/>
    <w:rsid w:val="00013857"/>
    <w:rsid w:val="000145C4"/>
    <w:rsid w:val="00014BBC"/>
    <w:rsid w:val="0001521F"/>
    <w:rsid w:val="00015508"/>
    <w:rsid w:val="000155F1"/>
    <w:rsid w:val="00015782"/>
    <w:rsid w:val="000163A0"/>
    <w:rsid w:val="000165E2"/>
    <w:rsid w:val="00020465"/>
    <w:rsid w:val="000217D4"/>
    <w:rsid w:val="000218EF"/>
    <w:rsid w:val="000227DC"/>
    <w:rsid w:val="00022BE8"/>
    <w:rsid w:val="00022E1E"/>
    <w:rsid w:val="00024635"/>
    <w:rsid w:val="000246DC"/>
    <w:rsid w:val="00026675"/>
    <w:rsid w:val="00026ADD"/>
    <w:rsid w:val="00026FD5"/>
    <w:rsid w:val="0002748C"/>
    <w:rsid w:val="0002798A"/>
    <w:rsid w:val="00027B1F"/>
    <w:rsid w:val="00027FF8"/>
    <w:rsid w:val="00030369"/>
    <w:rsid w:val="00033290"/>
    <w:rsid w:val="00033826"/>
    <w:rsid w:val="00034289"/>
    <w:rsid w:val="0003485A"/>
    <w:rsid w:val="000351E6"/>
    <w:rsid w:val="000353FB"/>
    <w:rsid w:val="000365AF"/>
    <w:rsid w:val="00036B0F"/>
    <w:rsid w:val="00036DE0"/>
    <w:rsid w:val="00037FD5"/>
    <w:rsid w:val="00040C9B"/>
    <w:rsid w:val="00041CFE"/>
    <w:rsid w:val="00042BA9"/>
    <w:rsid w:val="000437BE"/>
    <w:rsid w:val="00043996"/>
    <w:rsid w:val="000439D8"/>
    <w:rsid w:val="00043A60"/>
    <w:rsid w:val="00043C42"/>
    <w:rsid w:val="00043CC7"/>
    <w:rsid w:val="000440B7"/>
    <w:rsid w:val="000445C7"/>
    <w:rsid w:val="00047C97"/>
    <w:rsid w:val="00050F48"/>
    <w:rsid w:val="00053092"/>
    <w:rsid w:val="0005315B"/>
    <w:rsid w:val="00053878"/>
    <w:rsid w:val="000547E5"/>
    <w:rsid w:val="0005561C"/>
    <w:rsid w:val="00055792"/>
    <w:rsid w:val="0005586A"/>
    <w:rsid w:val="000566BC"/>
    <w:rsid w:val="0005712F"/>
    <w:rsid w:val="00057445"/>
    <w:rsid w:val="00057957"/>
    <w:rsid w:val="00057DDA"/>
    <w:rsid w:val="00060D04"/>
    <w:rsid w:val="00060F66"/>
    <w:rsid w:val="00061480"/>
    <w:rsid w:val="00061E7B"/>
    <w:rsid w:val="00062123"/>
    <w:rsid w:val="000628B9"/>
    <w:rsid w:val="0006453C"/>
    <w:rsid w:val="00064ABD"/>
    <w:rsid w:val="000655F6"/>
    <w:rsid w:val="000666DE"/>
    <w:rsid w:val="0006671B"/>
    <w:rsid w:val="00066AC9"/>
    <w:rsid w:val="00067202"/>
    <w:rsid w:val="000677AF"/>
    <w:rsid w:val="00071AFB"/>
    <w:rsid w:val="00071E9A"/>
    <w:rsid w:val="000726E6"/>
    <w:rsid w:val="000729C0"/>
    <w:rsid w:val="000731FC"/>
    <w:rsid w:val="00073671"/>
    <w:rsid w:val="00073A3C"/>
    <w:rsid w:val="00074D70"/>
    <w:rsid w:val="000754C2"/>
    <w:rsid w:val="00076AD3"/>
    <w:rsid w:val="0007789A"/>
    <w:rsid w:val="00080912"/>
    <w:rsid w:val="00081265"/>
    <w:rsid w:val="00081CE8"/>
    <w:rsid w:val="0008206A"/>
    <w:rsid w:val="00082296"/>
    <w:rsid w:val="00082552"/>
    <w:rsid w:val="00083133"/>
    <w:rsid w:val="000834E9"/>
    <w:rsid w:val="000836B4"/>
    <w:rsid w:val="00083D2A"/>
    <w:rsid w:val="000840E5"/>
    <w:rsid w:val="000841A1"/>
    <w:rsid w:val="00084C9A"/>
    <w:rsid w:val="00084EB7"/>
    <w:rsid w:val="000858DF"/>
    <w:rsid w:val="00085A85"/>
    <w:rsid w:val="0008685E"/>
    <w:rsid w:val="00087469"/>
    <w:rsid w:val="00087950"/>
    <w:rsid w:val="00087CA9"/>
    <w:rsid w:val="000906DD"/>
    <w:rsid w:val="00091A2C"/>
    <w:rsid w:val="000923B1"/>
    <w:rsid w:val="00092A81"/>
    <w:rsid w:val="0009415C"/>
    <w:rsid w:val="0009540E"/>
    <w:rsid w:val="00095E22"/>
    <w:rsid w:val="0009637A"/>
    <w:rsid w:val="000978A0"/>
    <w:rsid w:val="00097D30"/>
    <w:rsid w:val="00097ED9"/>
    <w:rsid w:val="000A0382"/>
    <w:rsid w:val="000A06FE"/>
    <w:rsid w:val="000A0B53"/>
    <w:rsid w:val="000A0BF4"/>
    <w:rsid w:val="000A0D29"/>
    <w:rsid w:val="000A0E54"/>
    <w:rsid w:val="000A1C78"/>
    <w:rsid w:val="000A2200"/>
    <w:rsid w:val="000A2A89"/>
    <w:rsid w:val="000A341A"/>
    <w:rsid w:val="000A363B"/>
    <w:rsid w:val="000A36FD"/>
    <w:rsid w:val="000A4703"/>
    <w:rsid w:val="000A592E"/>
    <w:rsid w:val="000A68A9"/>
    <w:rsid w:val="000A6B9F"/>
    <w:rsid w:val="000A7967"/>
    <w:rsid w:val="000A7DC7"/>
    <w:rsid w:val="000B1258"/>
    <w:rsid w:val="000B1FDC"/>
    <w:rsid w:val="000B2443"/>
    <w:rsid w:val="000B2669"/>
    <w:rsid w:val="000B2EF3"/>
    <w:rsid w:val="000B3304"/>
    <w:rsid w:val="000B3DFA"/>
    <w:rsid w:val="000B44C3"/>
    <w:rsid w:val="000B48D7"/>
    <w:rsid w:val="000B4B98"/>
    <w:rsid w:val="000B4C4F"/>
    <w:rsid w:val="000B5039"/>
    <w:rsid w:val="000B54C2"/>
    <w:rsid w:val="000B5B27"/>
    <w:rsid w:val="000B66D9"/>
    <w:rsid w:val="000B6C4B"/>
    <w:rsid w:val="000B72A9"/>
    <w:rsid w:val="000B74E3"/>
    <w:rsid w:val="000B7998"/>
    <w:rsid w:val="000C04DA"/>
    <w:rsid w:val="000C0703"/>
    <w:rsid w:val="000C1B76"/>
    <w:rsid w:val="000C1DFE"/>
    <w:rsid w:val="000C2DE0"/>
    <w:rsid w:val="000C2E2E"/>
    <w:rsid w:val="000C3E11"/>
    <w:rsid w:val="000C549F"/>
    <w:rsid w:val="000C6EAB"/>
    <w:rsid w:val="000C768A"/>
    <w:rsid w:val="000C7FF1"/>
    <w:rsid w:val="000D15E1"/>
    <w:rsid w:val="000D16DB"/>
    <w:rsid w:val="000D1EC2"/>
    <w:rsid w:val="000D1EF3"/>
    <w:rsid w:val="000D20C8"/>
    <w:rsid w:val="000D226E"/>
    <w:rsid w:val="000D292F"/>
    <w:rsid w:val="000D3313"/>
    <w:rsid w:val="000D4110"/>
    <w:rsid w:val="000D4397"/>
    <w:rsid w:val="000D4512"/>
    <w:rsid w:val="000D57B9"/>
    <w:rsid w:val="000D5945"/>
    <w:rsid w:val="000D6390"/>
    <w:rsid w:val="000D66B4"/>
    <w:rsid w:val="000D7137"/>
    <w:rsid w:val="000D7837"/>
    <w:rsid w:val="000D7C52"/>
    <w:rsid w:val="000E07A6"/>
    <w:rsid w:val="000E0C92"/>
    <w:rsid w:val="000E132B"/>
    <w:rsid w:val="000E2743"/>
    <w:rsid w:val="000E2CD8"/>
    <w:rsid w:val="000E3E82"/>
    <w:rsid w:val="000E62A3"/>
    <w:rsid w:val="000E65D2"/>
    <w:rsid w:val="000E683B"/>
    <w:rsid w:val="000E690D"/>
    <w:rsid w:val="000E7DF4"/>
    <w:rsid w:val="000E7FBE"/>
    <w:rsid w:val="000F0258"/>
    <w:rsid w:val="000F135B"/>
    <w:rsid w:val="000F1D03"/>
    <w:rsid w:val="000F22F7"/>
    <w:rsid w:val="000F27C4"/>
    <w:rsid w:val="000F2E4F"/>
    <w:rsid w:val="000F2EA5"/>
    <w:rsid w:val="000F34E0"/>
    <w:rsid w:val="000F40C2"/>
    <w:rsid w:val="000F4118"/>
    <w:rsid w:val="000F4F6F"/>
    <w:rsid w:val="000F5124"/>
    <w:rsid w:val="000F5F3C"/>
    <w:rsid w:val="000F609B"/>
    <w:rsid w:val="000F6E13"/>
    <w:rsid w:val="001001DB"/>
    <w:rsid w:val="001010D6"/>
    <w:rsid w:val="0010203A"/>
    <w:rsid w:val="001028A6"/>
    <w:rsid w:val="00105377"/>
    <w:rsid w:val="00105D2C"/>
    <w:rsid w:val="00105F47"/>
    <w:rsid w:val="001063F6"/>
    <w:rsid w:val="00106872"/>
    <w:rsid w:val="00106BFF"/>
    <w:rsid w:val="00106E6D"/>
    <w:rsid w:val="00107039"/>
    <w:rsid w:val="00107D01"/>
    <w:rsid w:val="00110463"/>
    <w:rsid w:val="00110585"/>
    <w:rsid w:val="001133D6"/>
    <w:rsid w:val="00113487"/>
    <w:rsid w:val="001135E2"/>
    <w:rsid w:val="00113A93"/>
    <w:rsid w:val="00114496"/>
    <w:rsid w:val="00116CD1"/>
    <w:rsid w:val="0012089B"/>
    <w:rsid w:val="0012111B"/>
    <w:rsid w:val="00121481"/>
    <w:rsid w:val="001217CF"/>
    <w:rsid w:val="0012223A"/>
    <w:rsid w:val="00122460"/>
    <w:rsid w:val="001225D1"/>
    <w:rsid w:val="00122A1F"/>
    <w:rsid w:val="00123036"/>
    <w:rsid w:val="0012340D"/>
    <w:rsid w:val="00123C83"/>
    <w:rsid w:val="00124054"/>
    <w:rsid w:val="001245B6"/>
    <w:rsid w:val="0012502C"/>
    <w:rsid w:val="00125B89"/>
    <w:rsid w:val="001267C8"/>
    <w:rsid w:val="00126998"/>
    <w:rsid w:val="00126AEB"/>
    <w:rsid w:val="00127202"/>
    <w:rsid w:val="00130213"/>
    <w:rsid w:val="0013109B"/>
    <w:rsid w:val="00132751"/>
    <w:rsid w:val="0013287C"/>
    <w:rsid w:val="00132D01"/>
    <w:rsid w:val="00132E82"/>
    <w:rsid w:val="0013426A"/>
    <w:rsid w:val="0013453D"/>
    <w:rsid w:val="001348DD"/>
    <w:rsid w:val="00134A4A"/>
    <w:rsid w:val="00134CA3"/>
    <w:rsid w:val="00134D9F"/>
    <w:rsid w:val="00134DF8"/>
    <w:rsid w:val="00135226"/>
    <w:rsid w:val="00135464"/>
    <w:rsid w:val="00135CB0"/>
    <w:rsid w:val="0013633C"/>
    <w:rsid w:val="00136FBF"/>
    <w:rsid w:val="00140CEF"/>
    <w:rsid w:val="00142132"/>
    <w:rsid w:val="001433F1"/>
    <w:rsid w:val="00143DC2"/>
    <w:rsid w:val="001465D8"/>
    <w:rsid w:val="001474FF"/>
    <w:rsid w:val="00150C09"/>
    <w:rsid w:val="00150E47"/>
    <w:rsid w:val="00151BA4"/>
    <w:rsid w:val="00151F8C"/>
    <w:rsid w:val="001520AB"/>
    <w:rsid w:val="001526DE"/>
    <w:rsid w:val="00152970"/>
    <w:rsid w:val="00153A0F"/>
    <w:rsid w:val="00154E66"/>
    <w:rsid w:val="001559E3"/>
    <w:rsid w:val="0015605C"/>
    <w:rsid w:val="001575DB"/>
    <w:rsid w:val="00161098"/>
    <w:rsid w:val="00161E4D"/>
    <w:rsid w:val="00162083"/>
    <w:rsid w:val="00162763"/>
    <w:rsid w:val="001639F9"/>
    <w:rsid w:val="00166164"/>
    <w:rsid w:val="00166203"/>
    <w:rsid w:val="00166FF7"/>
    <w:rsid w:val="00167450"/>
    <w:rsid w:val="0016753E"/>
    <w:rsid w:val="0016760A"/>
    <w:rsid w:val="00167988"/>
    <w:rsid w:val="00167995"/>
    <w:rsid w:val="00167CA5"/>
    <w:rsid w:val="00167CC1"/>
    <w:rsid w:val="001701E1"/>
    <w:rsid w:val="0017088C"/>
    <w:rsid w:val="00170BFE"/>
    <w:rsid w:val="00170D2A"/>
    <w:rsid w:val="00171729"/>
    <w:rsid w:val="0017259E"/>
    <w:rsid w:val="00172984"/>
    <w:rsid w:val="00172EEB"/>
    <w:rsid w:val="00173609"/>
    <w:rsid w:val="001737D5"/>
    <w:rsid w:val="0017406E"/>
    <w:rsid w:val="00174600"/>
    <w:rsid w:val="001756EB"/>
    <w:rsid w:val="001756F3"/>
    <w:rsid w:val="00175F9D"/>
    <w:rsid w:val="00177572"/>
    <w:rsid w:val="00177DB0"/>
    <w:rsid w:val="001806DA"/>
    <w:rsid w:val="00180A49"/>
    <w:rsid w:val="00181448"/>
    <w:rsid w:val="00182793"/>
    <w:rsid w:val="0018321D"/>
    <w:rsid w:val="001847C6"/>
    <w:rsid w:val="00185CE3"/>
    <w:rsid w:val="0018644F"/>
    <w:rsid w:val="001866D5"/>
    <w:rsid w:val="00186D99"/>
    <w:rsid w:val="00187341"/>
    <w:rsid w:val="001910E7"/>
    <w:rsid w:val="0019115C"/>
    <w:rsid w:val="001922AB"/>
    <w:rsid w:val="00192B2D"/>
    <w:rsid w:val="001931C7"/>
    <w:rsid w:val="00193247"/>
    <w:rsid w:val="0019333E"/>
    <w:rsid w:val="00193719"/>
    <w:rsid w:val="00193BB4"/>
    <w:rsid w:val="00193F8F"/>
    <w:rsid w:val="001946D0"/>
    <w:rsid w:val="001953F9"/>
    <w:rsid w:val="00195714"/>
    <w:rsid w:val="00196716"/>
    <w:rsid w:val="00196A65"/>
    <w:rsid w:val="00196D85"/>
    <w:rsid w:val="00197041"/>
    <w:rsid w:val="001971B7"/>
    <w:rsid w:val="00197599"/>
    <w:rsid w:val="001A24D2"/>
    <w:rsid w:val="001A2750"/>
    <w:rsid w:val="001A2A40"/>
    <w:rsid w:val="001A2D8C"/>
    <w:rsid w:val="001A4009"/>
    <w:rsid w:val="001A4AF1"/>
    <w:rsid w:val="001A4C71"/>
    <w:rsid w:val="001A5EF9"/>
    <w:rsid w:val="001A60A4"/>
    <w:rsid w:val="001A6AC3"/>
    <w:rsid w:val="001A74BC"/>
    <w:rsid w:val="001B02CB"/>
    <w:rsid w:val="001B0C29"/>
    <w:rsid w:val="001B110C"/>
    <w:rsid w:val="001B1EAA"/>
    <w:rsid w:val="001B1F56"/>
    <w:rsid w:val="001B2CCA"/>
    <w:rsid w:val="001B3186"/>
    <w:rsid w:val="001B335E"/>
    <w:rsid w:val="001B4374"/>
    <w:rsid w:val="001B4D0E"/>
    <w:rsid w:val="001B57B8"/>
    <w:rsid w:val="001B585C"/>
    <w:rsid w:val="001B6C93"/>
    <w:rsid w:val="001B6E2D"/>
    <w:rsid w:val="001C08B1"/>
    <w:rsid w:val="001C0B09"/>
    <w:rsid w:val="001C22FE"/>
    <w:rsid w:val="001C2A71"/>
    <w:rsid w:val="001C3AE7"/>
    <w:rsid w:val="001C4693"/>
    <w:rsid w:val="001C6144"/>
    <w:rsid w:val="001C6466"/>
    <w:rsid w:val="001C6505"/>
    <w:rsid w:val="001D0318"/>
    <w:rsid w:val="001D1049"/>
    <w:rsid w:val="001D22E6"/>
    <w:rsid w:val="001D24B2"/>
    <w:rsid w:val="001D2F97"/>
    <w:rsid w:val="001D3DCD"/>
    <w:rsid w:val="001D407E"/>
    <w:rsid w:val="001D4BF2"/>
    <w:rsid w:val="001D4E44"/>
    <w:rsid w:val="001D5808"/>
    <w:rsid w:val="001D60A7"/>
    <w:rsid w:val="001D644F"/>
    <w:rsid w:val="001D6DD2"/>
    <w:rsid w:val="001D74B6"/>
    <w:rsid w:val="001D7C80"/>
    <w:rsid w:val="001D7E4E"/>
    <w:rsid w:val="001E0AB5"/>
    <w:rsid w:val="001E1D12"/>
    <w:rsid w:val="001E1F4C"/>
    <w:rsid w:val="001E2923"/>
    <w:rsid w:val="001E3927"/>
    <w:rsid w:val="001E587E"/>
    <w:rsid w:val="001E6E23"/>
    <w:rsid w:val="001E749E"/>
    <w:rsid w:val="001E7ADC"/>
    <w:rsid w:val="001E7AE1"/>
    <w:rsid w:val="001E7B6D"/>
    <w:rsid w:val="001F0111"/>
    <w:rsid w:val="001F07BB"/>
    <w:rsid w:val="001F0AB6"/>
    <w:rsid w:val="001F1087"/>
    <w:rsid w:val="001F1EFC"/>
    <w:rsid w:val="001F28C1"/>
    <w:rsid w:val="001F372C"/>
    <w:rsid w:val="001F46B1"/>
    <w:rsid w:val="001F471B"/>
    <w:rsid w:val="001F6C78"/>
    <w:rsid w:val="001F6D39"/>
    <w:rsid w:val="001F6F03"/>
    <w:rsid w:val="001F7187"/>
    <w:rsid w:val="001F7EC5"/>
    <w:rsid w:val="0020128F"/>
    <w:rsid w:val="0020207B"/>
    <w:rsid w:val="00202158"/>
    <w:rsid w:val="002029F4"/>
    <w:rsid w:val="00202E1D"/>
    <w:rsid w:val="002030DB"/>
    <w:rsid w:val="0020332C"/>
    <w:rsid w:val="00203B54"/>
    <w:rsid w:val="0020456E"/>
    <w:rsid w:val="002045B0"/>
    <w:rsid w:val="00204DA7"/>
    <w:rsid w:val="0020512D"/>
    <w:rsid w:val="002056AF"/>
    <w:rsid w:val="00207C1E"/>
    <w:rsid w:val="00207D66"/>
    <w:rsid w:val="002115A3"/>
    <w:rsid w:val="00211915"/>
    <w:rsid w:val="00211D16"/>
    <w:rsid w:val="00212412"/>
    <w:rsid w:val="00212FC0"/>
    <w:rsid w:val="0021385B"/>
    <w:rsid w:val="00213FA2"/>
    <w:rsid w:val="00214AC2"/>
    <w:rsid w:val="00214CFE"/>
    <w:rsid w:val="00215EE5"/>
    <w:rsid w:val="00216FD0"/>
    <w:rsid w:val="0022113F"/>
    <w:rsid w:val="0022174D"/>
    <w:rsid w:val="00221D75"/>
    <w:rsid w:val="0022201D"/>
    <w:rsid w:val="00222490"/>
    <w:rsid w:val="00222840"/>
    <w:rsid w:val="00222A98"/>
    <w:rsid w:val="00223546"/>
    <w:rsid w:val="00223690"/>
    <w:rsid w:val="00223F50"/>
    <w:rsid w:val="00223FFC"/>
    <w:rsid w:val="00224120"/>
    <w:rsid w:val="0022417E"/>
    <w:rsid w:val="002241BA"/>
    <w:rsid w:val="002242BB"/>
    <w:rsid w:val="002244C1"/>
    <w:rsid w:val="00224883"/>
    <w:rsid w:val="00225E7E"/>
    <w:rsid w:val="00226279"/>
    <w:rsid w:val="002270E1"/>
    <w:rsid w:val="00227F69"/>
    <w:rsid w:val="00230C1B"/>
    <w:rsid w:val="00231E26"/>
    <w:rsid w:val="002322C3"/>
    <w:rsid w:val="00232B48"/>
    <w:rsid w:val="00233009"/>
    <w:rsid w:val="00233503"/>
    <w:rsid w:val="00234435"/>
    <w:rsid w:val="002349C6"/>
    <w:rsid w:val="0023563D"/>
    <w:rsid w:val="00235932"/>
    <w:rsid w:val="00235EB4"/>
    <w:rsid w:val="00236591"/>
    <w:rsid w:val="00237603"/>
    <w:rsid w:val="00237A11"/>
    <w:rsid w:val="00240903"/>
    <w:rsid w:val="00240D59"/>
    <w:rsid w:val="002413E3"/>
    <w:rsid w:val="002417B0"/>
    <w:rsid w:val="00241E81"/>
    <w:rsid w:val="00242270"/>
    <w:rsid w:val="0024258C"/>
    <w:rsid w:val="002425F6"/>
    <w:rsid w:val="00242C92"/>
    <w:rsid w:val="00242EEA"/>
    <w:rsid w:val="0024420D"/>
    <w:rsid w:val="002443E4"/>
    <w:rsid w:val="0024523B"/>
    <w:rsid w:val="002453A4"/>
    <w:rsid w:val="002455CA"/>
    <w:rsid w:val="00246450"/>
    <w:rsid w:val="00246933"/>
    <w:rsid w:val="00246A9F"/>
    <w:rsid w:val="00246E16"/>
    <w:rsid w:val="00247154"/>
    <w:rsid w:val="002474A4"/>
    <w:rsid w:val="00250DBB"/>
    <w:rsid w:val="00251783"/>
    <w:rsid w:val="002521BC"/>
    <w:rsid w:val="00252B35"/>
    <w:rsid w:val="002533A4"/>
    <w:rsid w:val="00253F9C"/>
    <w:rsid w:val="0025415C"/>
    <w:rsid w:val="002542E9"/>
    <w:rsid w:val="00254892"/>
    <w:rsid w:val="00257F0F"/>
    <w:rsid w:val="00260C3F"/>
    <w:rsid w:val="002615B2"/>
    <w:rsid w:val="00261695"/>
    <w:rsid w:val="002617BB"/>
    <w:rsid w:val="0026203D"/>
    <w:rsid w:val="0026204B"/>
    <w:rsid w:val="00262124"/>
    <w:rsid w:val="0026236E"/>
    <w:rsid w:val="00262B23"/>
    <w:rsid w:val="00262C7B"/>
    <w:rsid w:val="002636CE"/>
    <w:rsid w:val="00263724"/>
    <w:rsid w:val="00265572"/>
    <w:rsid w:val="002659BB"/>
    <w:rsid w:val="002659F5"/>
    <w:rsid w:val="00266E60"/>
    <w:rsid w:val="00267652"/>
    <w:rsid w:val="00267F08"/>
    <w:rsid w:val="00271074"/>
    <w:rsid w:val="0027136F"/>
    <w:rsid w:val="00271548"/>
    <w:rsid w:val="0027197D"/>
    <w:rsid w:val="00271CE3"/>
    <w:rsid w:val="0027275F"/>
    <w:rsid w:val="00272B40"/>
    <w:rsid w:val="002730D7"/>
    <w:rsid w:val="0027352B"/>
    <w:rsid w:val="00273922"/>
    <w:rsid w:val="00274051"/>
    <w:rsid w:val="0027538C"/>
    <w:rsid w:val="00275677"/>
    <w:rsid w:val="00275F9A"/>
    <w:rsid w:val="002765EC"/>
    <w:rsid w:val="00276616"/>
    <w:rsid w:val="002809CE"/>
    <w:rsid w:val="00280A02"/>
    <w:rsid w:val="00280D34"/>
    <w:rsid w:val="00280F3F"/>
    <w:rsid w:val="00280F8C"/>
    <w:rsid w:val="0028119F"/>
    <w:rsid w:val="00281295"/>
    <w:rsid w:val="002819BF"/>
    <w:rsid w:val="00281A25"/>
    <w:rsid w:val="00281DB2"/>
    <w:rsid w:val="00281F69"/>
    <w:rsid w:val="0028289E"/>
    <w:rsid w:val="00282B03"/>
    <w:rsid w:val="002835D8"/>
    <w:rsid w:val="0028368F"/>
    <w:rsid w:val="002837A2"/>
    <w:rsid w:val="00283908"/>
    <w:rsid w:val="00283CF2"/>
    <w:rsid w:val="00283D94"/>
    <w:rsid w:val="00284104"/>
    <w:rsid w:val="002844A8"/>
    <w:rsid w:val="00284915"/>
    <w:rsid w:val="002857E6"/>
    <w:rsid w:val="00285916"/>
    <w:rsid w:val="0028596A"/>
    <w:rsid w:val="00285E38"/>
    <w:rsid w:val="00286648"/>
    <w:rsid w:val="00286780"/>
    <w:rsid w:val="00286F39"/>
    <w:rsid w:val="00287205"/>
    <w:rsid w:val="0028724B"/>
    <w:rsid w:val="002879DB"/>
    <w:rsid w:val="00287A40"/>
    <w:rsid w:val="00287B37"/>
    <w:rsid w:val="002902DA"/>
    <w:rsid w:val="002905DC"/>
    <w:rsid w:val="00290C82"/>
    <w:rsid w:val="0029118F"/>
    <w:rsid w:val="00292AAA"/>
    <w:rsid w:val="0029331D"/>
    <w:rsid w:val="00293623"/>
    <w:rsid w:val="00293661"/>
    <w:rsid w:val="00293A32"/>
    <w:rsid w:val="00293BAA"/>
    <w:rsid w:val="00293F17"/>
    <w:rsid w:val="002949CE"/>
    <w:rsid w:val="002956AC"/>
    <w:rsid w:val="00295792"/>
    <w:rsid w:val="00295F62"/>
    <w:rsid w:val="00295F6D"/>
    <w:rsid w:val="00297A40"/>
    <w:rsid w:val="002A02CC"/>
    <w:rsid w:val="002A046B"/>
    <w:rsid w:val="002A0FDF"/>
    <w:rsid w:val="002A3E8A"/>
    <w:rsid w:val="002A3F6A"/>
    <w:rsid w:val="002A4017"/>
    <w:rsid w:val="002A4304"/>
    <w:rsid w:val="002A5291"/>
    <w:rsid w:val="002A53CB"/>
    <w:rsid w:val="002A6688"/>
    <w:rsid w:val="002A69C6"/>
    <w:rsid w:val="002A798D"/>
    <w:rsid w:val="002A7E25"/>
    <w:rsid w:val="002B03F5"/>
    <w:rsid w:val="002B0401"/>
    <w:rsid w:val="002B0A5B"/>
    <w:rsid w:val="002B2C37"/>
    <w:rsid w:val="002B2FB6"/>
    <w:rsid w:val="002B3945"/>
    <w:rsid w:val="002B3CB6"/>
    <w:rsid w:val="002B3F3D"/>
    <w:rsid w:val="002B403B"/>
    <w:rsid w:val="002B53DB"/>
    <w:rsid w:val="002B58AD"/>
    <w:rsid w:val="002B65AD"/>
    <w:rsid w:val="002B6664"/>
    <w:rsid w:val="002B67B1"/>
    <w:rsid w:val="002B6995"/>
    <w:rsid w:val="002B760E"/>
    <w:rsid w:val="002B773B"/>
    <w:rsid w:val="002B7BF2"/>
    <w:rsid w:val="002B7D0F"/>
    <w:rsid w:val="002C0994"/>
    <w:rsid w:val="002C0CA1"/>
    <w:rsid w:val="002C14DE"/>
    <w:rsid w:val="002C153A"/>
    <w:rsid w:val="002C1BEE"/>
    <w:rsid w:val="002C2839"/>
    <w:rsid w:val="002C2937"/>
    <w:rsid w:val="002C3934"/>
    <w:rsid w:val="002C3B08"/>
    <w:rsid w:val="002C409A"/>
    <w:rsid w:val="002C47A8"/>
    <w:rsid w:val="002C4E88"/>
    <w:rsid w:val="002C59A3"/>
    <w:rsid w:val="002C68AC"/>
    <w:rsid w:val="002C6DA2"/>
    <w:rsid w:val="002C6DB4"/>
    <w:rsid w:val="002C7D40"/>
    <w:rsid w:val="002D00FE"/>
    <w:rsid w:val="002D0277"/>
    <w:rsid w:val="002D128D"/>
    <w:rsid w:val="002D2620"/>
    <w:rsid w:val="002D34B0"/>
    <w:rsid w:val="002D42EA"/>
    <w:rsid w:val="002D4C04"/>
    <w:rsid w:val="002D5014"/>
    <w:rsid w:val="002D5053"/>
    <w:rsid w:val="002D534C"/>
    <w:rsid w:val="002D57EC"/>
    <w:rsid w:val="002D591E"/>
    <w:rsid w:val="002D5D71"/>
    <w:rsid w:val="002D5E1C"/>
    <w:rsid w:val="002D62EC"/>
    <w:rsid w:val="002D65B8"/>
    <w:rsid w:val="002D6773"/>
    <w:rsid w:val="002D693C"/>
    <w:rsid w:val="002D715B"/>
    <w:rsid w:val="002D71B4"/>
    <w:rsid w:val="002D72FD"/>
    <w:rsid w:val="002D76FF"/>
    <w:rsid w:val="002E07F5"/>
    <w:rsid w:val="002E16D1"/>
    <w:rsid w:val="002E18E7"/>
    <w:rsid w:val="002E19A9"/>
    <w:rsid w:val="002E2523"/>
    <w:rsid w:val="002E28B6"/>
    <w:rsid w:val="002E2E45"/>
    <w:rsid w:val="002E2EB0"/>
    <w:rsid w:val="002E4A95"/>
    <w:rsid w:val="002E5086"/>
    <w:rsid w:val="002E57FD"/>
    <w:rsid w:val="002E59D9"/>
    <w:rsid w:val="002E5F3C"/>
    <w:rsid w:val="002E6F07"/>
    <w:rsid w:val="002E788C"/>
    <w:rsid w:val="002F1C17"/>
    <w:rsid w:val="002F1F69"/>
    <w:rsid w:val="002F2A8A"/>
    <w:rsid w:val="002F2D51"/>
    <w:rsid w:val="002F3052"/>
    <w:rsid w:val="002F3E46"/>
    <w:rsid w:val="002F493A"/>
    <w:rsid w:val="002F5881"/>
    <w:rsid w:val="002F5CC3"/>
    <w:rsid w:val="002F621A"/>
    <w:rsid w:val="002F64DB"/>
    <w:rsid w:val="002F65A1"/>
    <w:rsid w:val="002F66B2"/>
    <w:rsid w:val="002F7037"/>
    <w:rsid w:val="002F73D6"/>
    <w:rsid w:val="002F7526"/>
    <w:rsid w:val="002F7D47"/>
    <w:rsid w:val="002F7F0C"/>
    <w:rsid w:val="00301573"/>
    <w:rsid w:val="00301E15"/>
    <w:rsid w:val="00301F46"/>
    <w:rsid w:val="003020A2"/>
    <w:rsid w:val="003020F1"/>
    <w:rsid w:val="0030275D"/>
    <w:rsid w:val="00303492"/>
    <w:rsid w:val="00303581"/>
    <w:rsid w:val="0030438D"/>
    <w:rsid w:val="00304417"/>
    <w:rsid w:val="00304D7D"/>
    <w:rsid w:val="00306317"/>
    <w:rsid w:val="003071B3"/>
    <w:rsid w:val="003076AE"/>
    <w:rsid w:val="0031001B"/>
    <w:rsid w:val="00310104"/>
    <w:rsid w:val="00310B18"/>
    <w:rsid w:val="00310D22"/>
    <w:rsid w:val="003111CF"/>
    <w:rsid w:val="00311A1A"/>
    <w:rsid w:val="00311C36"/>
    <w:rsid w:val="00312B6D"/>
    <w:rsid w:val="00312ECF"/>
    <w:rsid w:val="00312FFB"/>
    <w:rsid w:val="00313919"/>
    <w:rsid w:val="00313A0B"/>
    <w:rsid w:val="00313CAE"/>
    <w:rsid w:val="00314A6A"/>
    <w:rsid w:val="00315205"/>
    <w:rsid w:val="00315586"/>
    <w:rsid w:val="00317D79"/>
    <w:rsid w:val="00320034"/>
    <w:rsid w:val="003202B5"/>
    <w:rsid w:val="00322983"/>
    <w:rsid w:val="003242EE"/>
    <w:rsid w:val="00324507"/>
    <w:rsid w:val="0032489F"/>
    <w:rsid w:val="00325002"/>
    <w:rsid w:val="003252F1"/>
    <w:rsid w:val="00325487"/>
    <w:rsid w:val="003258B9"/>
    <w:rsid w:val="00325A87"/>
    <w:rsid w:val="00325D6D"/>
    <w:rsid w:val="0032737D"/>
    <w:rsid w:val="003278D1"/>
    <w:rsid w:val="003300D1"/>
    <w:rsid w:val="003309FE"/>
    <w:rsid w:val="00330CF1"/>
    <w:rsid w:val="00330D3C"/>
    <w:rsid w:val="00331606"/>
    <w:rsid w:val="00332B65"/>
    <w:rsid w:val="00332C1E"/>
    <w:rsid w:val="00333761"/>
    <w:rsid w:val="0033501C"/>
    <w:rsid w:val="0033508E"/>
    <w:rsid w:val="003362D4"/>
    <w:rsid w:val="00336324"/>
    <w:rsid w:val="00340CE0"/>
    <w:rsid w:val="0034175A"/>
    <w:rsid w:val="00341F6C"/>
    <w:rsid w:val="0034206E"/>
    <w:rsid w:val="003421F7"/>
    <w:rsid w:val="00342B83"/>
    <w:rsid w:val="00343164"/>
    <w:rsid w:val="00343424"/>
    <w:rsid w:val="00343FF4"/>
    <w:rsid w:val="003444FD"/>
    <w:rsid w:val="003447F8"/>
    <w:rsid w:val="00344B08"/>
    <w:rsid w:val="00344ED6"/>
    <w:rsid w:val="00345281"/>
    <w:rsid w:val="003453BF"/>
    <w:rsid w:val="00345423"/>
    <w:rsid w:val="00345518"/>
    <w:rsid w:val="003457CD"/>
    <w:rsid w:val="00345A4C"/>
    <w:rsid w:val="0034687F"/>
    <w:rsid w:val="00346AA1"/>
    <w:rsid w:val="00347149"/>
    <w:rsid w:val="00347B28"/>
    <w:rsid w:val="003504DC"/>
    <w:rsid w:val="0035102A"/>
    <w:rsid w:val="00351284"/>
    <w:rsid w:val="003516F0"/>
    <w:rsid w:val="003517D9"/>
    <w:rsid w:val="00351CE8"/>
    <w:rsid w:val="00351E57"/>
    <w:rsid w:val="00351F08"/>
    <w:rsid w:val="00352624"/>
    <w:rsid w:val="00352CCF"/>
    <w:rsid w:val="00353024"/>
    <w:rsid w:val="0035447B"/>
    <w:rsid w:val="00354849"/>
    <w:rsid w:val="0035583A"/>
    <w:rsid w:val="00355C1F"/>
    <w:rsid w:val="003572B0"/>
    <w:rsid w:val="00357D92"/>
    <w:rsid w:val="00360475"/>
    <w:rsid w:val="00361217"/>
    <w:rsid w:val="00361E5C"/>
    <w:rsid w:val="003629B4"/>
    <w:rsid w:val="00363716"/>
    <w:rsid w:val="00363A7D"/>
    <w:rsid w:val="003644E1"/>
    <w:rsid w:val="00365565"/>
    <w:rsid w:val="00366C5E"/>
    <w:rsid w:val="0036736D"/>
    <w:rsid w:val="003709BF"/>
    <w:rsid w:val="00370A90"/>
    <w:rsid w:val="00370BB4"/>
    <w:rsid w:val="003720CD"/>
    <w:rsid w:val="00372C96"/>
    <w:rsid w:val="00373933"/>
    <w:rsid w:val="00373970"/>
    <w:rsid w:val="00373A90"/>
    <w:rsid w:val="00374B4C"/>
    <w:rsid w:val="00375598"/>
    <w:rsid w:val="003766CA"/>
    <w:rsid w:val="003779C0"/>
    <w:rsid w:val="00377A28"/>
    <w:rsid w:val="003804A8"/>
    <w:rsid w:val="00380533"/>
    <w:rsid w:val="00380DCC"/>
    <w:rsid w:val="00380E68"/>
    <w:rsid w:val="00381D16"/>
    <w:rsid w:val="0038218B"/>
    <w:rsid w:val="0038226C"/>
    <w:rsid w:val="003829C6"/>
    <w:rsid w:val="003829EA"/>
    <w:rsid w:val="00382B30"/>
    <w:rsid w:val="0038340A"/>
    <w:rsid w:val="00383C24"/>
    <w:rsid w:val="003845B1"/>
    <w:rsid w:val="00384773"/>
    <w:rsid w:val="00384AE6"/>
    <w:rsid w:val="003858BE"/>
    <w:rsid w:val="003859EC"/>
    <w:rsid w:val="003860F0"/>
    <w:rsid w:val="003860F2"/>
    <w:rsid w:val="00386301"/>
    <w:rsid w:val="003864C9"/>
    <w:rsid w:val="00386555"/>
    <w:rsid w:val="003868BF"/>
    <w:rsid w:val="00387241"/>
    <w:rsid w:val="0038780B"/>
    <w:rsid w:val="003903FF"/>
    <w:rsid w:val="00390508"/>
    <w:rsid w:val="00391D53"/>
    <w:rsid w:val="00391DAC"/>
    <w:rsid w:val="003920F3"/>
    <w:rsid w:val="00392137"/>
    <w:rsid w:val="00392A41"/>
    <w:rsid w:val="00392B47"/>
    <w:rsid w:val="00392E0D"/>
    <w:rsid w:val="00394370"/>
    <w:rsid w:val="003944FA"/>
    <w:rsid w:val="003948B4"/>
    <w:rsid w:val="00394D7A"/>
    <w:rsid w:val="00395478"/>
    <w:rsid w:val="00395A49"/>
    <w:rsid w:val="00395B3D"/>
    <w:rsid w:val="00395D89"/>
    <w:rsid w:val="00395F96"/>
    <w:rsid w:val="00396370"/>
    <w:rsid w:val="00396423"/>
    <w:rsid w:val="00396AD4"/>
    <w:rsid w:val="00396DD5"/>
    <w:rsid w:val="00396F9A"/>
    <w:rsid w:val="003974E3"/>
    <w:rsid w:val="00397968"/>
    <w:rsid w:val="003A1A53"/>
    <w:rsid w:val="003A1F6B"/>
    <w:rsid w:val="003A1FD0"/>
    <w:rsid w:val="003A2777"/>
    <w:rsid w:val="003A3212"/>
    <w:rsid w:val="003A3CF0"/>
    <w:rsid w:val="003A4936"/>
    <w:rsid w:val="003A4D4E"/>
    <w:rsid w:val="003A53D5"/>
    <w:rsid w:val="003A635A"/>
    <w:rsid w:val="003A6442"/>
    <w:rsid w:val="003A767A"/>
    <w:rsid w:val="003B054D"/>
    <w:rsid w:val="003B056E"/>
    <w:rsid w:val="003B05AD"/>
    <w:rsid w:val="003B0B9E"/>
    <w:rsid w:val="003B0CFE"/>
    <w:rsid w:val="003B1734"/>
    <w:rsid w:val="003B209B"/>
    <w:rsid w:val="003B213D"/>
    <w:rsid w:val="003B258C"/>
    <w:rsid w:val="003B32BA"/>
    <w:rsid w:val="003B33EB"/>
    <w:rsid w:val="003B3424"/>
    <w:rsid w:val="003B3C58"/>
    <w:rsid w:val="003B3E36"/>
    <w:rsid w:val="003B3F6F"/>
    <w:rsid w:val="003B40CD"/>
    <w:rsid w:val="003B5948"/>
    <w:rsid w:val="003B6181"/>
    <w:rsid w:val="003B6CEB"/>
    <w:rsid w:val="003B787A"/>
    <w:rsid w:val="003B7B83"/>
    <w:rsid w:val="003C07CB"/>
    <w:rsid w:val="003C1291"/>
    <w:rsid w:val="003C1A6B"/>
    <w:rsid w:val="003C2E64"/>
    <w:rsid w:val="003C34D3"/>
    <w:rsid w:val="003C4522"/>
    <w:rsid w:val="003C501F"/>
    <w:rsid w:val="003C5056"/>
    <w:rsid w:val="003C568D"/>
    <w:rsid w:val="003C5C86"/>
    <w:rsid w:val="003C797C"/>
    <w:rsid w:val="003C7C6E"/>
    <w:rsid w:val="003C7E56"/>
    <w:rsid w:val="003C7F4C"/>
    <w:rsid w:val="003D032B"/>
    <w:rsid w:val="003D049D"/>
    <w:rsid w:val="003D070B"/>
    <w:rsid w:val="003D1265"/>
    <w:rsid w:val="003D1A38"/>
    <w:rsid w:val="003D1AF7"/>
    <w:rsid w:val="003D3AE1"/>
    <w:rsid w:val="003D3DA3"/>
    <w:rsid w:val="003D4379"/>
    <w:rsid w:val="003D49CD"/>
    <w:rsid w:val="003D4C69"/>
    <w:rsid w:val="003D5A06"/>
    <w:rsid w:val="003D610F"/>
    <w:rsid w:val="003D6ECF"/>
    <w:rsid w:val="003D7121"/>
    <w:rsid w:val="003D7905"/>
    <w:rsid w:val="003D7A86"/>
    <w:rsid w:val="003D7C42"/>
    <w:rsid w:val="003E0572"/>
    <w:rsid w:val="003E07D1"/>
    <w:rsid w:val="003E091D"/>
    <w:rsid w:val="003E1083"/>
    <w:rsid w:val="003E1E70"/>
    <w:rsid w:val="003E20AC"/>
    <w:rsid w:val="003E21BF"/>
    <w:rsid w:val="003E2CFE"/>
    <w:rsid w:val="003E37B6"/>
    <w:rsid w:val="003E381F"/>
    <w:rsid w:val="003E408F"/>
    <w:rsid w:val="003E44D6"/>
    <w:rsid w:val="003E4B5C"/>
    <w:rsid w:val="003E52F6"/>
    <w:rsid w:val="003E5AEE"/>
    <w:rsid w:val="003E5B7D"/>
    <w:rsid w:val="003E6B55"/>
    <w:rsid w:val="003E6F23"/>
    <w:rsid w:val="003F0027"/>
    <w:rsid w:val="003F01F2"/>
    <w:rsid w:val="003F067B"/>
    <w:rsid w:val="003F07EB"/>
    <w:rsid w:val="003F1334"/>
    <w:rsid w:val="003F1BA9"/>
    <w:rsid w:val="003F2468"/>
    <w:rsid w:val="003F2728"/>
    <w:rsid w:val="003F2CD0"/>
    <w:rsid w:val="003F3A36"/>
    <w:rsid w:val="003F3BE9"/>
    <w:rsid w:val="003F43B1"/>
    <w:rsid w:val="003F43CC"/>
    <w:rsid w:val="003F441C"/>
    <w:rsid w:val="003F46CC"/>
    <w:rsid w:val="003F4789"/>
    <w:rsid w:val="003F4A60"/>
    <w:rsid w:val="003F53BC"/>
    <w:rsid w:val="003F543E"/>
    <w:rsid w:val="003F5BD3"/>
    <w:rsid w:val="003F5FD8"/>
    <w:rsid w:val="003F6400"/>
    <w:rsid w:val="003F701A"/>
    <w:rsid w:val="003F768C"/>
    <w:rsid w:val="003F76C5"/>
    <w:rsid w:val="004000B5"/>
    <w:rsid w:val="00400C1B"/>
    <w:rsid w:val="0040122B"/>
    <w:rsid w:val="00401803"/>
    <w:rsid w:val="00403749"/>
    <w:rsid w:val="0040384C"/>
    <w:rsid w:val="00405175"/>
    <w:rsid w:val="004058DD"/>
    <w:rsid w:val="0040779B"/>
    <w:rsid w:val="00411000"/>
    <w:rsid w:val="00411546"/>
    <w:rsid w:val="004118D5"/>
    <w:rsid w:val="00411FB3"/>
    <w:rsid w:val="004120CF"/>
    <w:rsid w:val="00412A10"/>
    <w:rsid w:val="00412EA9"/>
    <w:rsid w:val="00413AED"/>
    <w:rsid w:val="0041439F"/>
    <w:rsid w:val="00414711"/>
    <w:rsid w:val="004149AA"/>
    <w:rsid w:val="004153DC"/>
    <w:rsid w:val="00415CCD"/>
    <w:rsid w:val="004166DF"/>
    <w:rsid w:val="004168A4"/>
    <w:rsid w:val="00417BEE"/>
    <w:rsid w:val="00417C03"/>
    <w:rsid w:val="00420036"/>
    <w:rsid w:val="00420CED"/>
    <w:rsid w:val="00421989"/>
    <w:rsid w:val="00422084"/>
    <w:rsid w:val="00422C4B"/>
    <w:rsid w:val="004237FE"/>
    <w:rsid w:val="00423BA5"/>
    <w:rsid w:val="004242E7"/>
    <w:rsid w:val="0042499C"/>
    <w:rsid w:val="0042530F"/>
    <w:rsid w:val="00425657"/>
    <w:rsid w:val="004259A8"/>
    <w:rsid w:val="00426728"/>
    <w:rsid w:val="00426D8B"/>
    <w:rsid w:val="004302CD"/>
    <w:rsid w:val="00430E38"/>
    <w:rsid w:val="0043118F"/>
    <w:rsid w:val="00431B0A"/>
    <w:rsid w:val="004329B8"/>
    <w:rsid w:val="004338BD"/>
    <w:rsid w:val="00433A85"/>
    <w:rsid w:val="00433CBA"/>
    <w:rsid w:val="00433CBC"/>
    <w:rsid w:val="00433DC0"/>
    <w:rsid w:val="00434196"/>
    <w:rsid w:val="0043560D"/>
    <w:rsid w:val="00436271"/>
    <w:rsid w:val="00436F4C"/>
    <w:rsid w:val="00440378"/>
    <w:rsid w:val="0044079A"/>
    <w:rsid w:val="00440BBC"/>
    <w:rsid w:val="0044106E"/>
    <w:rsid w:val="004420E6"/>
    <w:rsid w:val="00442525"/>
    <w:rsid w:val="00444B53"/>
    <w:rsid w:val="00444E90"/>
    <w:rsid w:val="004455AE"/>
    <w:rsid w:val="004457B7"/>
    <w:rsid w:val="0044647A"/>
    <w:rsid w:val="00447E1A"/>
    <w:rsid w:val="00447FD2"/>
    <w:rsid w:val="00450EE2"/>
    <w:rsid w:val="00451145"/>
    <w:rsid w:val="00451762"/>
    <w:rsid w:val="00451890"/>
    <w:rsid w:val="0045195C"/>
    <w:rsid w:val="00451A21"/>
    <w:rsid w:val="00451C74"/>
    <w:rsid w:val="00451EEF"/>
    <w:rsid w:val="004528F2"/>
    <w:rsid w:val="00453A1B"/>
    <w:rsid w:val="0045411C"/>
    <w:rsid w:val="004541B6"/>
    <w:rsid w:val="00454892"/>
    <w:rsid w:val="0045570D"/>
    <w:rsid w:val="0045636E"/>
    <w:rsid w:val="004600C7"/>
    <w:rsid w:val="00460A88"/>
    <w:rsid w:val="00460B32"/>
    <w:rsid w:val="004610BD"/>
    <w:rsid w:val="00461A3E"/>
    <w:rsid w:val="00461B97"/>
    <w:rsid w:val="00462F15"/>
    <w:rsid w:val="0046304F"/>
    <w:rsid w:val="0046321C"/>
    <w:rsid w:val="004632D3"/>
    <w:rsid w:val="004638B1"/>
    <w:rsid w:val="004641B3"/>
    <w:rsid w:val="004645D2"/>
    <w:rsid w:val="004649E2"/>
    <w:rsid w:val="00464F97"/>
    <w:rsid w:val="0046533E"/>
    <w:rsid w:val="00466208"/>
    <w:rsid w:val="00467331"/>
    <w:rsid w:val="00467B5D"/>
    <w:rsid w:val="00467F63"/>
    <w:rsid w:val="004702DF"/>
    <w:rsid w:val="004703D6"/>
    <w:rsid w:val="00470ECC"/>
    <w:rsid w:val="00471C3F"/>
    <w:rsid w:val="00471E8F"/>
    <w:rsid w:val="00473B95"/>
    <w:rsid w:val="00473C6A"/>
    <w:rsid w:val="00473F66"/>
    <w:rsid w:val="00474381"/>
    <w:rsid w:val="00475783"/>
    <w:rsid w:val="0047596F"/>
    <w:rsid w:val="00476177"/>
    <w:rsid w:val="004763EC"/>
    <w:rsid w:val="00476752"/>
    <w:rsid w:val="00476CF1"/>
    <w:rsid w:val="00477124"/>
    <w:rsid w:val="004802CE"/>
    <w:rsid w:val="00480719"/>
    <w:rsid w:val="00480B8C"/>
    <w:rsid w:val="0048178D"/>
    <w:rsid w:val="00482177"/>
    <w:rsid w:val="00482547"/>
    <w:rsid w:val="004825A4"/>
    <w:rsid w:val="004828A2"/>
    <w:rsid w:val="00482F25"/>
    <w:rsid w:val="00483141"/>
    <w:rsid w:val="0048354B"/>
    <w:rsid w:val="00483CB9"/>
    <w:rsid w:val="00483FDF"/>
    <w:rsid w:val="00484A58"/>
    <w:rsid w:val="00484CDB"/>
    <w:rsid w:val="00486243"/>
    <w:rsid w:val="00486861"/>
    <w:rsid w:val="00487132"/>
    <w:rsid w:val="004874BE"/>
    <w:rsid w:val="00487CC0"/>
    <w:rsid w:val="0049111D"/>
    <w:rsid w:val="004918DA"/>
    <w:rsid w:val="00492009"/>
    <w:rsid w:val="0049244F"/>
    <w:rsid w:val="004924F6"/>
    <w:rsid w:val="00492846"/>
    <w:rsid w:val="00492896"/>
    <w:rsid w:val="00492AF6"/>
    <w:rsid w:val="00492CAE"/>
    <w:rsid w:val="00492CBC"/>
    <w:rsid w:val="00492D45"/>
    <w:rsid w:val="00493B98"/>
    <w:rsid w:val="00493C95"/>
    <w:rsid w:val="004940DA"/>
    <w:rsid w:val="00494409"/>
    <w:rsid w:val="00494A63"/>
    <w:rsid w:val="00494D32"/>
    <w:rsid w:val="0049505F"/>
    <w:rsid w:val="00495082"/>
    <w:rsid w:val="00495371"/>
    <w:rsid w:val="004967FC"/>
    <w:rsid w:val="00496B37"/>
    <w:rsid w:val="00497EED"/>
    <w:rsid w:val="004A09E5"/>
    <w:rsid w:val="004A182B"/>
    <w:rsid w:val="004A21BB"/>
    <w:rsid w:val="004A2E7C"/>
    <w:rsid w:val="004A36E2"/>
    <w:rsid w:val="004A3A27"/>
    <w:rsid w:val="004A3B55"/>
    <w:rsid w:val="004A4CE5"/>
    <w:rsid w:val="004A4EAB"/>
    <w:rsid w:val="004A5406"/>
    <w:rsid w:val="004A54FE"/>
    <w:rsid w:val="004A69D2"/>
    <w:rsid w:val="004A7043"/>
    <w:rsid w:val="004B1396"/>
    <w:rsid w:val="004B1AC2"/>
    <w:rsid w:val="004B2152"/>
    <w:rsid w:val="004B2BCE"/>
    <w:rsid w:val="004B2E1A"/>
    <w:rsid w:val="004B359E"/>
    <w:rsid w:val="004B5934"/>
    <w:rsid w:val="004B63A6"/>
    <w:rsid w:val="004B65A5"/>
    <w:rsid w:val="004B6DDD"/>
    <w:rsid w:val="004B7062"/>
    <w:rsid w:val="004B787E"/>
    <w:rsid w:val="004C0405"/>
    <w:rsid w:val="004C058D"/>
    <w:rsid w:val="004C08DB"/>
    <w:rsid w:val="004C14BB"/>
    <w:rsid w:val="004C15E7"/>
    <w:rsid w:val="004C1FFC"/>
    <w:rsid w:val="004C2577"/>
    <w:rsid w:val="004C44C7"/>
    <w:rsid w:val="004C4B23"/>
    <w:rsid w:val="004C4E4C"/>
    <w:rsid w:val="004C5CFB"/>
    <w:rsid w:val="004C7F7B"/>
    <w:rsid w:val="004D0CBE"/>
    <w:rsid w:val="004D2094"/>
    <w:rsid w:val="004D221D"/>
    <w:rsid w:val="004D28C9"/>
    <w:rsid w:val="004D3165"/>
    <w:rsid w:val="004D3629"/>
    <w:rsid w:val="004D3E2B"/>
    <w:rsid w:val="004D3F9E"/>
    <w:rsid w:val="004D4482"/>
    <w:rsid w:val="004D5469"/>
    <w:rsid w:val="004D5748"/>
    <w:rsid w:val="004D5A8F"/>
    <w:rsid w:val="004D62AE"/>
    <w:rsid w:val="004D6923"/>
    <w:rsid w:val="004D79C6"/>
    <w:rsid w:val="004E0F06"/>
    <w:rsid w:val="004E1588"/>
    <w:rsid w:val="004E1A26"/>
    <w:rsid w:val="004E1CE2"/>
    <w:rsid w:val="004E2018"/>
    <w:rsid w:val="004E2488"/>
    <w:rsid w:val="004E4441"/>
    <w:rsid w:val="004E4704"/>
    <w:rsid w:val="004E494B"/>
    <w:rsid w:val="004E5DD3"/>
    <w:rsid w:val="004E5EFE"/>
    <w:rsid w:val="004E5F24"/>
    <w:rsid w:val="004E5F60"/>
    <w:rsid w:val="004E69AE"/>
    <w:rsid w:val="004E7277"/>
    <w:rsid w:val="004F0235"/>
    <w:rsid w:val="004F0472"/>
    <w:rsid w:val="004F07F9"/>
    <w:rsid w:val="004F0BFE"/>
    <w:rsid w:val="004F0C6C"/>
    <w:rsid w:val="004F3002"/>
    <w:rsid w:val="004F3A63"/>
    <w:rsid w:val="004F43AD"/>
    <w:rsid w:val="004F472C"/>
    <w:rsid w:val="004F513C"/>
    <w:rsid w:val="004F5B8A"/>
    <w:rsid w:val="004F669C"/>
    <w:rsid w:val="004F7313"/>
    <w:rsid w:val="004F735D"/>
    <w:rsid w:val="004F74E3"/>
    <w:rsid w:val="004F7A96"/>
    <w:rsid w:val="0050074B"/>
    <w:rsid w:val="00501035"/>
    <w:rsid w:val="0050111A"/>
    <w:rsid w:val="0050144A"/>
    <w:rsid w:val="00501ACD"/>
    <w:rsid w:val="00502BB7"/>
    <w:rsid w:val="00503F71"/>
    <w:rsid w:val="00504CD3"/>
    <w:rsid w:val="00505F85"/>
    <w:rsid w:val="005074DB"/>
    <w:rsid w:val="00507B59"/>
    <w:rsid w:val="00510318"/>
    <w:rsid w:val="00510631"/>
    <w:rsid w:val="00511412"/>
    <w:rsid w:val="00511A46"/>
    <w:rsid w:val="00512C21"/>
    <w:rsid w:val="00513A10"/>
    <w:rsid w:val="0051438A"/>
    <w:rsid w:val="005163E5"/>
    <w:rsid w:val="00516DA9"/>
    <w:rsid w:val="005176BC"/>
    <w:rsid w:val="00517F99"/>
    <w:rsid w:val="00520259"/>
    <w:rsid w:val="00520AAA"/>
    <w:rsid w:val="005218D7"/>
    <w:rsid w:val="00521DB8"/>
    <w:rsid w:val="00522BFA"/>
    <w:rsid w:val="00526C03"/>
    <w:rsid w:val="00527622"/>
    <w:rsid w:val="00527E27"/>
    <w:rsid w:val="005303C3"/>
    <w:rsid w:val="0053194B"/>
    <w:rsid w:val="00531C2D"/>
    <w:rsid w:val="00531D5E"/>
    <w:rsid w:val="005327C5"/>
    <w:rsid w:val="005328B9"/>
    <w:rsid w:val="00532A55"/>
    <w:rsid w:val="00533214"/>
    <w:rsid w:val="005336B8"/>
    <w:rsid w:val="00533A67"/>
    <w:rsid w:val="005341F3"/>
    <w:rsid w:val="00535252"/>
    <w:rsid w:val="00535800"/>
    <w:rsid w:val="00535CFB"/>
    <w:rsid w:val="00537E19"/>
    <w:rsid w:val="0054001B"/>
    <w:rsid w:val="005403AE"/>
    <w:rsid w:val="005403B9"/>
    <w:rsid w:val="0054042C"/>
    <w:rsid w:val="0054063C"/>
    <w:rsid w:val="005408BE"/>
    <w:rsid w:val="0054101B"/>
    <w:rsid w:val="005413DE"/>
    <w:rsid w:val="00541B5A"/>
    <w:rsid w:val="00542503"/>
    <w:rsid w:val="0054420A"/>
    <w:rsid w:val="00546000"/>
    <w:rsid w:val="00546433"/>
    <w:rsid w:val="0054677B"/>
    <w:rsid w:val="00546958"/>
    <w:rsid w:val="00546AB6"/>
    <w:rsid w:val="00546E95"/>
    <w:rsid w:val="0054774E"/>
    <w:rsid w:val="005479DB"/>
    <w:rsid w:val="00547D96"/>
    <w:rsid w:val="00550172"/>
    <w:rsid w:val="00550F4C"/>
    <w:rsid w:val="00550FCB"/>
    <w:rsid w:val="00551335"/>
    <w:rsid w:val="00551AD5"/>
    <w:rsid w:val="005520FC"/>
    <w:rsid w:val="00552CB3"/>
    <w:rsid w:val="00552D4F"/>
    <w:rsid w:val="0055434B"/>
    <w:rsid w:val="00555792"/>
    <w:rsid w:val="005558A0"/>
    <w:rsid w:val="005559A9"/>
    <w:rsid w:val="00555DA8"/>
    <w:rsid w:val="00556440"/>
    <w:rsid w:val="005564FA"/>
    <w:rsid w:val="005568AE"/>
    <w:rsid w:val="00556AC6"/>
    <w:rsid w:val="00556D4E"/>
    <w:rsid w:val="0055783A"/>
    <w:rsid w:val="00557A5D"/>
    <w:rsid w:val="00557EF5"/>
    <w:rsid w:val="00560878"/>
    <w:rsid w:val="00561B43"/>
    <w:rsid w:val="00561D8E"/>
    <w:rsid w:val="00561F42"/>
    <w:rsid w:val="00562123"/>
    <w:rsid w:val="00562AEE"/>
    <w:rsid w:val="0056432E"/>
    <w:rsid w:val="0056465B"/>
    <w:rsid w:val="00564716"/>
    <w:rsid w:val="0056493F"/>
    <w:rsid w:val="00565DDD"/>
    <w:rsid w:val="005673C8"/>
    <w:rsid w:val="00570EEE"/>
    <w:rsid w:val="005714F0"/>
    <w:rsid w:val="005715E0"/>
    <w:rsid w:val="00571DFF"/>
    <w:rsid w:val="00571E51"/>
    <w:rsid w:val="00574473"/>
    <w:rsid w:val="0057490B"/>
    <w:rsid w:val="005750E6"/>
    <w:rsid w:val="00575148"/>
    <w:rsid w:val="005751F0"/>
    <w:rsid w:val="005767A5"/>
    <w:rsid w:val="0057698C"/>
    <w:rsid w:val="00576B5B"/>
    <w:rsid w:val="00576D16"/>
    <w:rsid w:val="0057714D"/>
    <w:rsid w:val="00577316"/>
    <w:rsid w:val="00577749"/>
    <w:rsid w:val="005779F0"/>
    <w:rsid w:val="00577CCE"/>
    <w:rsid w:val="0058006C"/>
    <w:rsid w:val="00580FD9"/>
    <w:rsid w:val="00581657"/>
    <w:rsid w:val="00581D97"/>
    <w:rsid w:val="00584701"/>
    <w:rsid w:val="005847DD"/>
    <w:rsid w:val="005849C5"/>
    <w:rsid w:val="005862BB"/>
    <w:rsid w:val="00586A85"/>
    <w:rsid w:val="00586EFC"/>
    <w:rsid w:val="0058713F"/>
    <w:rsid w:val="00587B93"/>
    <w:rsid w:val="00587BAF"/>
    <w:rsid w:val="00590726"/>
    <w:rsid w:val="00590736"/>
    <w:rsid w:val="00590740"/>
    <w:rsid w:val="005909B5"/>
    <w:rsid w:val="00590AC2"/>
    <w:rsid w:val="00591C20"/>
    <w:rsid w:val="00592642"/>
    <w:rsid w:val="0059316F"/>
    <w:rsid w:val="005933F1"/>
    <w:rsid w:val="0059397D"/>
    <w:rsid w:val="00594155"/>
    <w:rsid w:val="0059447E"/>
    <w:rsid w:val="0059472D"/>
    <w:rsid w:val="005948C4"/>
    <w:rsid w:val="00594F37"/>
    <w:rsid w:val="0059511D"/>
    <w:rsid w:val="005952C1"/>
    <w:rsid w:val="005952F3"/>
    <w:rsid w:val="005967B8"/>
    <w:rsid w:val="00597441"/>
    <w:rsid w:val="0059756F"/>
    <w:rsid w:val="00597A0C"/>
    <w:rsid w:val="00597F5D"/>
    <w:rsid w:val="005A0E07"/>
    <w:rsid w:val="005A10B8"/>
    <w:rsid w:val="005A1254"/>
    <w:rsid w:val="005A223F"/>
    <w:rsid w:val="005A2B75"/>
    <w:rsid w:val="005A2D47"/>
    <w:rsid w:val="005A3ECC"/>
    <w:rsid w:val="005A404C"/>
    <w:rsid w:val="005A4185"/>
    <w:rsid w:val="005A41F5"/>
    <w:rsid w:val="005A48A1"/>
    <w:rsid w:val="005A52F0"/>
    <w:rsid w:val="005A689E"/>
    <w:rsid w:val="005A6A09"/>
    <w:rsid w:val="005A73B5"/>
    <w:rsid w:val="005A76C7"/>
    <w:rsid w:val="005A77DE"/>
    <w:rsid w:val="005A7FCB"/>
    <w:rsid w:val="005B0328"/>
    <w:rsid w:val="005B049E"/>
    <w:rsid w:val="005B1B45"/>
    <w:rsid w:val="005B2067"/>
    <w:rsid w:val="005B22D2"/>
    <w:rsid w:val="005B3473"/>
    <w:rsid w:val="005B44E3"/>
    <w:rsid w:val="005B4E00"/>
    <w:rsid w:val="005B6344"/>
    <w:rsid w:val="005B6390"/>
    <w:rsid w:val="005B7DFA"/>
    <w:rsid w:val="005C03EE"/>
    <w:rsid w:val="005C0BC7"/>
    <w:rsid w:val="005C0FA0"/>
    <w:rsid w:val="005C3408"/>
    <w:rsid w:val="005C3538"/>
    <w:rsid w:val="005C3DB5"/>
    <w:rsid w:val="005C422F"/>
    <w:rsid w:val="005C4AC0"/>
    <w:rsid w:val="005C5079"/>
    <w:rsid w:val="005C5DE2"/>
    <w:rsid w:val="005C6B74"/>
    <w:rsid w:val="005C7562"/>
    <w:rsid w:val="005C7DB3"/>
    <w:rsid w:val="005D00AD"/>
    <w:rsid w:val="005D0387"/>
    <w:rsid w:val="005D0D94"/>
    <w:rsid w:val="005D0F5F"/>
    <w:rsid w:val="005D1035"/>
    <w:rsid w:val="005D13D2"/>
    <w:rsid w:val="005D168B"/>
    <w:rsid w:val="005D2078"/>
    <w:rsid w:val="005D2653"/>
    <w:rsid w:val="005D36A1"/>
    <w:rsid w:val="005D37E9"/>
    <w:rsid w:val="005D4204"/>
    <w:rsid w:val="005D42F7"/>
    <w:rsid w:val="005D449F"/>
    <w:rsid w:val="005D48C3"/>
    <w:rsid w:val="005D523C"/>
    <w:rsid w:val="005D585B"/>
    <w:rsid w:val="005D64BC"/>
    <w:rsid w:val="005D661E"/>
    <w:rsid w:val="005D67EA"/>
    <w:rsid w:val="005D725A"/>
    <w:rsid w:val="005D7483"/>
    <w:rsid w:val="005D74B7"/>
    <w:rsid w:val="005D7953"/>
    <w:rsid w:val="005D7B72"/>
    <w:rsid w:val="005E0001"/>
    <w:rsid w:val="005E124C"/>
    <w:rsid w:val="005E1385"/>
    <w:rsid w:val="005E1953"/>
    <w:rsid w:val="005E1C3A"/>
    <w:rsid w:val="005E3884"/>
    <w:rsid w:val="005E3A02"/>
    <w:rsid w:val="005E3E12"/>
    <w:rsid w:val="005E3FF8"/>
    <w:rsid w:val="005E4887"/>
    <w:rsid w:val="005E49C0"/>
    <w:rsid w:val="005E4F06"/>
    <w:rsid w:val="005E57CE"/>
    <w:rsid w:val="005E6BB8"/>
    <w:rsid w:val="005E74A2"/>
    <w:rsid w:val="005F27AE"/>
    <w:rsid w:val="005F29EE"/>
    <w:rsid w:val="005F2A12"/>
    <w:rsid w:val="005F30A1"/>
    <w:rsid w:val="005F3135"/>
    <w:rsid w:val="005F4E26"/>
    <w:rsid w:val="005F4FFD"/>
    <w:rsid w:val="005F532B"/>
    <w:rsid w:val="005F532E"/>
    <w:rsid w:val="005F5EB8"/>
    <w:rsid w:val="005F683F"/>
    <w:rsid w:val="005F774E"/>
    <w:rsid w:val="0060130B"/>
    <w:rsid w:val="00601976"/>
    <w:rsid w:val="00601A9A"/>
    <w:rsid w:val="00602182"/>
    <w:rsid w:val="00602280"/>
    <w:rsid w:val="00602618"/>
    <w:rsid w:val="0060278E"/>
    <w:rsid w:val="00603C84"/>
    <w:rsid w:val="00604A41"/>
    <w:rsid w:val="00604D7F"/>
    <w:rsid w:val="0060576B"/>
    <w:rsid w:val="0060591E"/>
    <w:rsid w:val="00605BA3"/>
    <w:rsid w:val="006072A5"/>
    <w:rsid w:val="006072EC"/>
    <w:rsid w:val="006072F8"/>
    <w:rsid w:val="00607572"/>
    <w:rsid w:val="006075A5"/>
    <w:rsid w:val="00610926"/>
    <w:rsid w:val="00611093"/>
    <w:rsid w:val="006112FB"/>
    <w:rsid w:val="006116D9"/>
    <w:rsid w:val="006117A4"/>
    <w:rsid w:val="006119F1"/>
    <w:rsid w:val="006119F2"/>
    <w:rsid w:val="00611BA6"/>
    <w:rsid w:val="00611BC8"/>
    <w:rsid w:val="00612019"/>
    <w:rsid w:val="00613DF7"/>
    <w:rsid w:val="00614112"/>
    <w:rsid w:val="00614D3A"/>
    <w:rsid w:val="0061551F"/>
    <w:rsid w:val="00615DDB"/>
    <w:rsid w:val="0061613A"/>
    <w:rsid w:val="00616A97"/>
    <w:rsid w:val="006177D0"/>
    <w:rsid w:val="0062044E"/>
    <w:rsid w:val="006209DF"/>
    <w:rsid w:val="006225AA"/>
    <w:rsid w:val="0062356B"/>
    <w:rsid w:val="00624329"/>
    <w:rsid w:val="0062462C"/>
    <w:rsid w:val="00624982"/>
    <w:rsid w:val="00624E80"/>
    <w:rsid w:val="00625594"/>
    <w:rsid w:val="0062595E"/>
    <w:rsid w:val="00625AE5"/>
    <w:rsid w:val="00626012"/>
    <w:rsid w:val="00626B05"/>
    <w:rsid w:val="006304CA"/>
    <w:rsid w:val="00630AB0"/>
    <w:rsid w:val="00631084"/>
    <w:rsid w:val="00631A77"/>
    <w:rsid w:val="00631C94"/>
    <w:rsid w:val="0063223F"/>
    <w:rsid w:val="00632437"/>
    <w:rsid w:val="006328DF"/>
    <w:rsid w:val="00632C0C"/>
    <w:rsid w:val="0063344D"/>
    <w:rsid w:val="00633FCD"/>
    <w:rsid w:val="0063535F"/>
    <w:rsid w:val="00636448"/>
    <w:rsid w:val="0063755E"/>
    <w:rsid w:val="00640122"/>
    <w:rsid w:val="0064087F"/>
    <w:rsid w:val="0064133C"/>
    <w:rsid w:val="00641CBF"/>
    <w:rsid w:val="00641CF0"/>
    <w:rsid w:val="00642672"/>
    <w:rsid w:val="0064276D"/>
    <w:rsid w:val="00642D86"/>
    <w:rsid w:val="00645118"/>
    <w:rsid w:val="006455A1"/>
    <w:rsid w:val="006459B4"/>
    <w:rsid w:val="00646A35"/>
    <w:rsid w:val="00647B7F"/>
    <w:rsid w:val="0065062A"/>
    <w:rsid w:val="006509C7"/>
    <w:rsid w:val="00650C9F"/>
    <w:rsid w:val="006514B4"/>
    <w:rsid w:val="00651EB5"/>
    <w:rsid w:val="006532B7"/>
    <w:rsid w:val="0065383E"/>
    <w:rsid w:val="00653936"/>
    <w:rsid w:val="00653C8B"/>
    <w:rsid w:val="00654FBE"/>
    <w:rsid w:val="00655776"/>
    <w:rsid w:val="00655849"/>
    <w:rsid w:val="00655CA0"/>
    <w:rsid w:val="00655F2E"/>
    <w:rsid w:val="006560C3"/>
    <w:rsid w:val="00656A0C"/>
    <w:rsid w:val="0066060C"/>
    <w:rsid w:val="006609D0"/>
    <w:rsid w:val="00660F63"/>
    <w:rsid w:val="00661438"/>
    <w:rsid w:val="00661B2F"/>
    <w:rsid w:val="00662008"/>
    <w:rsid w:val="0066213B"/>
    <w:rsid w:val="006623C7"/>
    <w:rsid w:val="00662EDD"/>
    <w:rsid w:val="0066311D"/>
    <w:rsid w:val="00663641"/>
    <w:rsid w:val="0066374B"/>
    <w:rsid w:val="00663812"/>
    <w:rsid w:val="00663909"/>
    <w:rsid w:val="00663A9D"/>
    <w:rsid w:val="006642AF"/>
    <w:rsid w:val="006650DC"/>
    <w:rsid w:val="006656D1"/>
    <w:rsid w:val="0066580C"/>
    <w:rsid w:val="00665C96"/>
    <w:rsid w:val="0066713D"/>
    <w:rsid w:val="00667556"/>
    <w:rsid w:val="00667874"/>
    <w:rsid w:val="00670741"/>
    <w:rsid w:val="006710A9"/>
    <w:rsid w:val="00671A9C"/>
    <w:rsid w:val="006723BD"/>
    <w:rsid w:val="00673D48"/>
    <w:rsid w:val="006745B7"/>
    <w:rsid w:val="006752AE"/>
    <w:rsid w:val="006753C1"/>
    <w:rsid w:val="00675A16"/>
    <w:rsid w:val="00675F56"/>
    <w:rsid w:val="00676E9B"/>
    <w:rsid w:val="00680065"/>
    <w:rsid w:val="00680C8F"/>
    <w:rsid w:val="0068126F"/>
    <w:rsid w:val="00682713"/>
    <w:rsid w:val="00682CBC"/>
    <w:rsid w:val="00682D02"/>
    <w:rsid w:val="00682ED8"/>
    <w:rsid w:val="00686949"/>
    <w:rsid w:val="00686A7C"/>
    <w:rsid w:val="00690493"/>
    <w:rsid w:val="0069071C"/>
    <w:rsid w:val="006908C0"/>
    <w:rsid w:val="006908D2"/>
    <w:rsid w:val="006930E9"/>
    <w:rsid w:val="0069349B"/>
    <w:rsid w:val="00694469"/>
    <w:rsid w:val="0069447E"/>
    <w:rsid w:val="00694874"/>
    <w:rsid w:val="00695421"/>
    <w:rsid w:val="00695BA7"/>
    <w:rsid w:val="0069633D"/>
    <w:rsid w:val="006967B0"/>
    <w:rsid w:val="00697752"/>
    <w:rsid w:val="006977CA"/>
    <w:rsid w:val="00697C5C"/>
    <w:rsid w:val="006A0553"/>
    <w:rsid w:val="006A1DDF"/>
    <w:rsid w:val="006A1F45"/>
    <w:rsid w:val="006A2449"/>
    <w:rsid w:val="006A25DE"/>
    <w:rsid w:val="006A2904"/>
    <w:rsid w:val="006A2970"/>
    <w:rsid w:val="006A30D9"/>
    <w:rsid w:val="006A4C94"/>
    <w:rsid w:val="006A501C"/>
    <w:rsid w:val="006A52AC"/>
    <w:rsid w:val="006A59CF"/>
    <w:rsid w:val="006A61D3"/>
    <w:rsid w:val="006A7563"/>
    <w:rsid w:val="006A7FEA"/>
    <w:rsid w:val="006B0449"/>
    <w:rsid w:val="006B07FF"/>
    <w:rsid w:val="006B1CAB"/>
    <w:rsid w:val="006B1EFB"/>
    <w:rsid w:val="006B311C"/>
    <w:rsid w:val="006B3FFD"/>
    <w:rsid w:val="006B40A3"/>
    <w:rsid w:val="006B47BB"/>
    <w:rsid w:val="006B493A"/>
    <w:rsid w:val="006B64B2"/>
    <w:rsid w:val="006B65B8"/>
    <w:rsid w:val="006B6790"/>
    <w:rsid w:val="006B6860"/>
    <w:rsid w:val="006B6CAF"/>
    <w:rsid w:val="006B6D7E"/>
    <w:rsid w:val="006B7315"/>
    <w:rsid w:val="006C03C3"/>
    <w:rsid w:val="006C089F"/>
    <w:rsid w:val="006C0EE2"/>
    <w:rsid w:val="006C23C0"/>
    <w:rsid w:val="006C24A3"/>
    <w:rsid w:val="006C3241"/>
    <w:rsid w:val="006C43CC"/>
    <w:rsid w:val="006C4BB3"/>
    <w:rsid w:val="006C5328"/>
    <w:rsid w:val="006C5501"/>
    <w:rsid w:val="006C5C03"/>
    <w:rsid w:val="006C6134"/>
    <w:rsid w:val="006C6373"/>
    <w:rsid w:val="006C64DB"/>
    <w:rsid w:val="006C65CE"/>
    <w:rsid w:val="006C6CC8"/>
    <w:rsid w:val="006C6D9F"/>
    <w:rsid w:val="006C7689"/>
    <w:rsid w:val="006C7E85"/>
    <w:rsid w:val="006C7F91"/>
    <w:rsid w:val="006D036D"/>
    <w:rsid w:val="006D0741"/>
    <w:rsid w:val="006D0B74"/>
    <w:rsid w:val="006D209F"/>
    <w:rsid w:val="006D2928"/>
    <w:rsid w:val="006D2FAD"/>
    <w:rsid w:val="006D4ABF"/>
    <w:rsid w:val="006D6082"/>
    <w:rsid w:val="006D6BA1"/>
    <w:rsid w:val="006D6F21"/>
    <w:rsid w:val="006D72C4"/>
    <w:rsid w:val="006D737C"/>
    <w:rsid w:val="006D77E6"/>
    <w:rsid w:val="006D7817"/>
    <w:rsid w:val="006D7C3E"/>
    <w:rsid w:val="006E04C7"/>
    <w:rsid w:val="006E0952"/>
    <w:rsid w:val="006E0D8C"/>
    <w:rsid w:val="006E1595"/>
    <w:rsid w:val="006E1A18"/>
    <w:rsid w:val="006E22DD"/>
    <w:rsid w:val="006E25F8"/>
    <w:rsid w:val="006E327D"/>
    <w:rsid w:val="006E387E"/>
    <w:rsid w:val="006E38E5"/>
    <w:rsid w:val="006E5364"/>
    <w:rsid w:val="006E5C31"/>
    <w:rsid w:val="006E5FA0"/>
    <w:rsid w:val="006E6782"/>
    <w:rsid w:val="006F0089"/>
    <w:rsid w:val="006F04D3"/>
    <w:rsid w:val="006F0B48"/>
    <w:rsid w:val="006F0B68"/>
    <w:rsid w:val="006F0CDC"/>
    <w:rsid w:val="006F0FA0"/>
    <w:rsid w:val="006F12FF"/>
    <w:rsid w:val="006F169B"/>
    <w:rsid w:val="006F25F7"/>
    <w:rsid w:val="006F289B"/>
    <w:rsid w:val="006F2E1C"/>
    <w:rsid w:val="006F3BBE"/>
    <w:rsid w:val="006F3C78"/>
    <w:rsid w:val="006F3E82"/>
    <w:rsid w:val="006F46BC"/>
    <w:rsid w:val="006F4CF0"/>
    <w:rsid w:val="006F530E"/>
    <w:rsid w:val="006F6A94"/>
    <w:rsid w:val="006F6DF5"/>
    <w:rsid w:val="006F7A0F"/>
    <w:rsid w:val="006F7B8C"/>
    <w:rsid w:val="00700198"/>
    <w:rsid w:val="00700C57"/>
    <w:rsid w:val="0070120C"/>
    <w:rsid w:val="007018A7"/>
    <w:rsid w:val="00701E1E"/>
    <w:rsid w:val="00702D5A"/>
    <w:rsid w:val="007033D9"/>
    <w:rsid w:val="007039EF"/>
    <w:rsid w:val="00703CE2"/>
    <w:rsid w:val="007041D8"/>
    <w:rsid w:val="00704BF8"/>
    <w:rsid w:val="00704C70"/>
    <w:rsid w:val="00704D1B"/>
    <w:rsid w:val="00704D72"/>
    <w:rsid w:val="00705DD4"/>
    <w:rsid w:val="007060B7"/>
    <w:rsid w:val="00707892"/>
    <w:rsid w:val="0071183D"/>
    <w:rsid w:val="00711AE9"/>
    <w:rsid w:val="00711F75"/>
    <w:rsid w:val="00712690"/>
    <w:rsid w:val="00712F6D"/>
    <w:rsid w:val="007133CC"/>
    <w:rsid w:val="00713760"/>
    <w:rsid w:val="00713DCA"/>
    <w:rsid w:val="00715301"/>
    <w:rsid w:val="0071547E"/>
    <w:rsid w:val="0071562B"/>
    <w:rsid w:val="00716364"/>
    <w:rsid w:val="00716755"/>
    <w:rsid w:val="00717006"/>
    <w:rsid w:val="00717377"/>
    <w:rsid w:val="00717867"/>
    <w:rsid w:val="00717A33"/>
    <w:rsid w:val="00720235"/>
    <w:rsid w:val="007215DC"/>
    <w:rsid w:val="00721B96"/>
    <w:rsid w:val="00721E1D"/>
    <w:rsid w:val="007224A7"/>
    <w:rsid w:val="007224EB"/>
    <w:rsid w:val="00722DBA"/>
    <w:rsid w:val="00722E1E"/>
    <w:rsid w:val="00723430"/>
    <w:rsid w:val="00723549"/>
    <w:rsid w:val="00724626"/>
    <w:rsid w:val="00724900"/>
    <w:rsid w:val="00725305"/>
    <w:rsid w:val="007253F8"/>
    <w:rsid w:val="007263AD"/>
    <w:rsid w:val="00726786"/>
    <w:rsid w:val="00727BBA"/>
    <w:rsid w:val="00731914"/>
    <w:rsid w:val="00733E79"/>
    <w:rsid w:val="00734148"/>
    <w:rsid w:val="00734DBF"/>
    <w:rsid w:val="0073668C"/>
    <w:rsid w:val="00737276"/>
    <w:rsid w:val="007372BE"/>
    <w:rsid w:val="00737DBC"/>
    <w:rsid w:val="007408DD"/>
    <w:rsid w:val="00740E23"/>
    <w:rsid w:val="007412BE"/>
    <w:rsid w:val="0074189F"/>
    <w:rsid w:val="00741F25"/>
    <w:rsid w:val="007445BB"/>
    <w:rsid w:val="007446CC"/>
    <w:rsid w:val="00744825"/>
    <w:rsid w:val="007449A8"/>
    <w:rsid w:val="0074510C"/>
    <w:rsid w:val="007453A6"/>
    <w:rsid w:val="007453F7"/>
    <w:rsid w:val="00745637"/>
    <w:rsid w:val="0074606D"/>
    <w:rsid w:val="007469B8"/>
    <w:rsid w:val="00747347"/>
    <w:rsid w:val="00747843"/>
    <w:rsid w:val="00747D17"/>
    <w:rsid w:val="007505A8"/>
    <w:rsid w:val="00751020"/>
    <w:rsid w:val="00751267"/>
    <w:rsid w:val="00751F3B"/>
    <w:rsid w:val="00752201"/>
    <w:rsid w:val="00752893"/>
    <w:rsid w:val="00752B9C"/>
    <w:rsid w:val="007530A6"/>
    <w:rsid w:val="00753962"/>
    <w:rsid w:val="007539AA"/>
    <w:rsid w:val="00754A31"/>
    <w:rsid w:val="00756A4E"/>
    <w:rsid w:val="0075795F"/>
    <w:rsid w:val="007607DC"/>
    <w:rsid w:val="00760DA3"/>
    <w:rsid w:val="00761883"/>
    <w:rsid w:val="00761E63"/>
    <w:rsid w:val="007624A3"/>
    <w:rsid w:val="00764463"/>
    <w:rsid w:val="00764D28"/>
    <w:rsid w:val="0076679A"/>
    <w:rsid w:val="007668E7"/>
    <w:rsid w:val="00767678"/>
    <w:rsid w:val="00767845"/>
    <w:rsid w:val="00770B24"/>
    <w:rsid w:val="00770CCD"/>
    <w:rsid w:val="007719DB"/>
    <w:rsid w:val="007723FF"/>
    <w:rsid w:val="00772EBE"/>
    <w:rsid w:val="007743D3"/>
    <w:rsid w:val="007759F0"/>
    <w:rsid w:val="00776C17"/>
    <w:rsid w:val="007774CD"/>
    <w:rsid w:val="00780133"/>
    <w:rsid w:val="00780534"/>
    <w:rsid w:val="00780E50"/>
    <w:rsid w:val="00780F74"/>
    <w:rsid w:val="0078238A"/>
    <w:rsid w:val="00782682"/>
    <w:rsid w:val="00782C74"/>
    <w:rsid w:val="00783644"/>
    <w:rsid w:val="00784B4C"/>
    <w:rsid w:val="00785395"/>
    <w:rsid w:val="00785A89"/>
    <w:rsid w:val="00785B7F"/>
    <w:rsid w:val="007868B2"/>
    <w:rsid w:val="00786F2B"/>
    <w:rsid w:val="0079040E"/>
    <w:rsid w:val="00791E28"/>
    <w:rsid w:val="00792355"/>
    <w:rsid w:val="00792BDF"/>
    <w:rsid w:val="00793C1B"/>
    <w:rsid w:val="007944EA"/>
    <w:rsid w:val="0079581E"/>
    <w:rsid w:val="007963D5"/>
    <w:rsid w:val="00796BE5"/>
    <w:rsid w:val="00796BFF"/>
    <w:rsid w:val="00796DE0"/>
    <w:rsid w:val="00797A7C"/>
    <w:rsid w:val="007A0819"/>
    <w:rsid w:val="007A0E1F"/>
    <w:rsid w:val="007A2397"/>
    <w:rsid w:val="007A26FB"/>
    <w:rsid w:val="007A3BF5"/>
    <w:rsid w:val="007A4D4D"/>
    <w:rsid w:val="007A5562"/>
    <w:rsid w:val="007A5962"/>
    <w:rsid w:val="007A5E5E"/>
    <w:rsid w:val="007A73EC"/>
    <w:rsid w:val="007A7F4F"/>
    <w:rsid w:val="007B0145"/>
    <w:rsid w:val="007B0670"/>
    <w:rsid w:val="007B0BF2"/>
    <w:rsid w:val="007B0C66"/>
    <w:rsid w:val="007B170C"/>
    <w:rsid w:val="007B2BAF"/>
    <w:rsid w:val="007B3F0A"/>
    <w:rsid w:val="007B43AD"/>
    <w:rsid w:val="007B460B"/>
    <w:rsid w:val="007B4C3B"/>
    <w:rsid w:val="007B4FFE"/>
    <w:rsid w:val="007B549F"/>
    <w:rsid w:val="007B5C55"/>
    <w:rsid w:val="007B6D22"/>
    <w:rsid w:val="007B6DC2"/>
    <w:rsid w:val="007B7A68"/>
    <w:rsid w:val="007C0AB3"/>
    <w:rsid w:val="007C0B04"/>
    <w:rsid w:val="007C2314"/>
    <w:rsid w:val="007C2726"/>
    <w:rsid w:val="007C29F7"/>
    <w:rsid w:val="007C2C3A"/>
    <w:rsid w:val="007C2E92"/>
    <w:rsid w:val="007C2F57"/>
    <w:rsid w:val="007C301C"/>
    <w:rsid w:val="007C465C"/>
    <w:rsid w:val="007C50A5"/>
    <w:rsid w:val="007C50C8"/>
    <w:rsid w:val="007C5537"/>
    <w:rsid w:val="007C59C8"/>
    <w:rsid w:val="007C660C"/>
    <w:rsid w:val="007C6B0B"/>
    <w:rsid w:val="007C6BAA"/>
    <w:rsid w:val="007C6DAE"/>
    <w:rsid w:val="007C6DEC"/>
    <w:rsid w:val="007C7A15"/>
    <w:rsid w:val="007C7F5C"/>
    <w:rsid w:val="007D0F0C"/>
    <w:rsid w:val="007D1436"/>
    <w:rsid w:val="007D1DCA"/>
    <w:rsid w:val="007D25BD"/>
    <w:rsid w:val="007D2C5B"/>
    <w:rsid w:val="007D321F"/>
    <w:rsid w:val="007D4F35"/>
    <w:rsid w:val="007D51DF"/>
    <w:rsid w:val="007D5E67"/>
    <w:rsid w:val="007D701C"/>
    <w:rsid w:val="007D7445"/>
    <w:rsid w:val="007D75CF"/>
    <w:rsid w:val="007D7CF5"/>
    <w:rsid w:val="007E035D"/>
    <w:rsid w:val="007E06AC"/>
    <w:rsid w:val="007E1448"/>
    <w:rsid w:val="007E1566"/>
    <w:rsid w:val="007E2E7B"/>
    <w:rsid w:val="007E3869"/>
    <w:rsid w:val="007E5198"/>
    <w:rsid w:val="007E580D"/>
    <w:rsid w:val="007E6A95"/>
    <w:rsid w:val="007E6CA7"/>
    <w:rsid w:val="007E755F"/>
    <w:rsid w:val="007E758B"/>
    <w:rsid w:val="007E7B98"/>
    <w:rsid w:val="007F0B72"/>
    <w:rsid w:val="007F1D15"/>
    <w:rsid w:val="007F2E3B"/>
    <w:rsid w:val="007F33B2"/>
    <w:rsid w:val="007F3421"/>
    <w:rsid w:val="007F3738"/>
    <w:rsid w:val="007F42CC"/>
    <w:rsid w:val="007F5420"/>
    <w:rsid w:val="007F5BB5"/>
    <w:rsid w:val="007F5DFF"/>
    <w:rsid w:val="007F609C"/>
    <w:rsid w:val="007F7495"/>
    <w:rsid w:val="00801055"/>
    <w:rsid w:val="008019D7"/>
    <w:rsid w:val="00801D6E"/>
    <w:rsid w:val="00802892"/>
    <w:rsid w:val="00802BCC"/>
    <w:rsid w:val="00802E26"/>
    <w:rsid w:val="00802F89"/>
    <w:rsid w:val="00803412"/>
    <w:rsid w:val="008037EC"/>
    <w:rsid w:val="00803D81"/>
    <w:rsid w:val="00803FB2"/>
    <w:rsid w:val="008044DE"/>
    <w:rsid w:val="00804B1B"/>
    <w:rsid w:val="0080516E"/>
    <w:rsid w:val="00805A77"/>
    <w:rsid w:val="00805B1A"/>
    <w:rsid w:val="00805E92"/>
    <w:rsid w:val="0080606A"/>
    <w:rsid w:val="0080607B"/>
    <w:rsid w:val="00806C0D"/>
    <w:rsid w:val="00810B6B"/>
    <w:rsid w:val="0081330B"/>
    <w:rsid w:val="008138E5"/>
    <w:rsid w:val="0081398B"/>
    <w:rsid w:val="00814013"/>
    <w:rsid w:val="008143CA"/>
    <w:rsid w:val="008149DE"/>
    <w:rsid w:val="00814AF2"/>
    <w:rsid w:val="00814CA1"/>
    <w:rsid w:val="0081608D"/>
    <w:rsid w:val="008162D3"/>
    <w:rsid w:val="008169D1"/>
    <w:rsid w:val="00816DC8"/>
    <w:rsid w:val="00816E11"/>
    <w:rsid w:val="00817453"/>
    <w:rsid w:val="00817491"/>
    <w:rsid w:val="008179DE"/>
    <w:rsid w:val="00820618"/>
    <w:rsid w:val="008217B5"/>
    <w:rsid w:val="00821D00"/>
    <w:rsid w:val="008222EF"/>
    <w:rsid w:val="00822311"/>
    <w:rsid w:val="00822731"/>
    <w:rsid w:val="00822AB2"/>
    <w:rsid w:val="00822AB4"/>
    <w:rsid w:val="008230B0"/>
    <w:rsid w:val="0082346A"/>
    <w:rsid w:val="0082349C"/>
    <w:rsid w:val="0082391C"/>
    <w:rsid w:val="00824375"/>
    <w:rsid w:val="008258C2"/>
    <w:rsid w:val="00825A9F"/>
    <w:rsid w:val="00825CF1"/>
    <w:rsid w:val="00825F4C"/>
    <w:rsid w:val="0082731B"/>
    <w:rsid w:val="00827FA4"/>
    <w:rsid w:val="00830171"/>
    <w:rsid w:val="008308CE"/>
    <w:rsid w:val="00830CC3"/>
    <w:rsid w:val="0083101B"/>
    <w:rsid w:val="008312DE"/>
    <w:rsid w:val="0083149C"/>
    <w:rsid w:val="00831882"/>
    <w:rsid w:val="00831C54"/>
    <w:rsid w:val="008323DB"/>
    <w:rsid w:val="00832E00"/>
    <w:rsid w:val="00833F23"/>
    <w:rsid w:val="00836B4A"/>
    <w:rsid w:val="00836BBC"/>
    <w:rsid w:val="00840108"/>
    <w:rsid w:val="00840202"/>
    <w:rsid w:val="0084021A"/>
    <w:rsid w:val="00841604"/>
    <w:rsid w:val="00841DBD"/>
    <w:rsid w:val="0084383B"/>
    <w:rsid w:val="00843EA7"/>
    <w:rsid w:val="00844B03"/>
    <w:rsid w:val="00846651"/>
    <w:rsid w:val="00846767"/>
    <w:rsid w:val="00846CC5"/>
    <w:rsid w:val="00846DE2"/>
    <w:rsid w:val="0085004E"/>
    <w:rsid w:val="0085016E"/>
    <w:rsid w:val="00850AB5"/>
    <w:rsid w:val="00850BE9"/>
    <w:rsid w:val="00851152"/>
    <w:rsid w:val="008512A1"/>
    <w:rsid w:val="00853840"/>
    <w:rsid w:val="0085392D"/>
    <w:rsid w:val="00853BE7"/>
    <w:rsid w:val="008542FF"/>
    <w:rsid w:val="00854A8A"/>
    <w:rsid w:val="0085550D"/>
    <w:rsid w:val="0085575F"/>
    <w:rsid w:val="00855D91"/>
    <w:rsid w:val="0085684F"/>
    <w:rsid w:val="00857515"/>
    <w:rsid w:val="008575C8"/>
    <w:rsid w:val="00857800"/>
    <w:rsid w:val="0085794D"/>
    <w:rsid w:val="00857EDA"/>
    <w:rsid w:val="0086100C"/>
    <w:rsid w:val="0086158C"/>
    <w:rsid w:val="008615D6"/>
    <w:rsid w:val="0086180F"/>
    <w:rsid w:val="00861E17"/>
    <w:rsid w:val="00862DF6"/>
    <w:rsid w:val="008639C3"/>
    <w:rsid w:val="00863F61"/>
    <w:rsid w:val="0086424A"/>
    <w:rsid w:val="008653F0"/>
    <w:rsid w:val="00865976"/>
    <w:rsid w:val="00866CEC"/>
    <w:rsid w:val="00866FBD"/>
    <w:rsid w:val="008673ED"/>
    <w:rsid w:val="008678A5"/>
    <w:rsid w:val="00867DCB"/>
    <w:rsid w:val="0087030C"/>
    <w:rsid w:val="00870605"/>
    <w:rsid w:val="00871C53"/>
    <w:rsid w:val="0087274B"/>
    <w:rsid w:val="00872C04"/>
    <w:rsid w:val="008731F6"/>
    <w:rsid w:val="00873659"/>
    <w:rsid w:val="00873AD1"/>
    <w:rsid w:val="00874FD4"/>
    <w:rsid w:val="0087539D"/>
    <w:rsid w:val="00876D4C"/>
    <w:rsid w:val="00877DE5"/>
    <w:rsid w:val="0088046E"/>
    <w:rsid w:val="0088047D"/>
    <w:rsid w:val="00880E77"/>
    <w:rsid w:val="00881330"/>
    <w:rsid w:val="0088286C"/>
    <w:rsid w:val="008828D4"/>
    <w:rsid w:val="00882B34"/>
    <w:rsid w:val="00882FB5"/>
    <w:rsid w:val="00883302"/>
    <w:rsid w:val="008834DD"/>
    <w:rsid w:val="0088380D"/>
    <w:rsid w:val="00884B31"/>
    <w:rsid w:val="00885972"/>
    <w:rsid w:val="00885CAD"/>
    <w:rsid w:val="008864A6"/>
    <w:rsid w:val="00887231"/>
    <w:rsid w:val="00887827"/>
    <w:rsid w:val="00887F24"/>
    <w:rsid w:val="00887F9A"/>
    <w:rsid w:val="0089013B"/>
    <w:rsid w:val="00890172"/>
    <w:rsid w:val="008904E5"/>
    <w:rsid w:val="0089092B"/>
    <w:rsid w:val="008917A9"/>
    <w:rsid w:val="008926DF"/>
    <w:rsid w:val="008928B1"/>
    <w:rsid w:val="00893385"/>
    <w:rsid w:val="008955C8"/>
    <w:rsid w:val="008963DC"/>
    <w:rsid w:val="008968FB"/>
    <w:rsid w:val="00896B76"/>
    <w:rsid w:val="008975BE"/>
    <w:rsid w:val="00897F81"/>
    <w:rsid w:val="008A060C"/>
    <w:rsid w:val="008A1225"/>
    <w:rsid w:val="008A1771"/>
    <w:rsid w:val="008A1FA0"/>
    <w:rsid w:val="008A2E3F"/>
    <w:rsid w:val="008A3288"/>
    <w:rsid w:val="008A3586"/>
    <w:rsid w:val="008A445C"/>
    <w:rsid w:val="008A4D62"/>
    <w:rsid w:val="008A54CB"/>
    <w:rsid w:val="008A5E1B"/>
    <w:rsid w:val="008A5E1C"/>
    <w:rsid w:val="008A6DB5"/>
    <w:rsid w:val="008A7238"/>
    <w:rsid w:val="008A747D"/>
    <w:rsid w:val="008A748C"/>
    <w:rsid w:val="008A7508"/>
    <w:rsid w:val="008A7C82"/>
    <w:rsid w:val="008B00CA"/>
    <w:rsid w:val="008B14E5"/>
    <w:rsid w:val="008B16A3"/>
    <w:rsid w:val="008B1E9C"/>
    <w:rsid w:val="008B267A"/>
    <w:rsid w:val="008B3911"/>
    <w:rsid w:val="008B4DEB"/>
    <w:rsid w:val="008B5255"/>
    <w:rsid w:val="008B5A52"/>
    <w:rsid w:val="008B6039"/>
    <w:rsid w:val="008B6847"/>
    <w:rsid w:val="008B6A49"/>
    <w:rsid w:val="008B6B92"/>
    <w:rsid w:val="008B7C43"/>
    <w:rsid w:val="008B7D73"/>
    <w:rsid w:val="008C108D"/>
    <w:rsid w:val="008C12AA"/>
    <w:rsid w:val="008C158A"/>
    <w:rsid w:val="008C255E"/>
    <w:rsid w:val="008C2B2F"/>
    <w:rsid w:val="008C3368"/>
    <w:rsid w:val="008C3641"/>
    <w:rsid w:val="008C36BF"/>
    <w:rsid w:val="008C412F"/>
    <w:rsid w:val="008C4A6C"/>
    <w:rsid w:val="008C5108"/>
    <w:rsid w:val="008C51B7"/>
    <w:rsid w:val="008C5931"/>
    <w:rsid w:val="008C71EA"/>
    <w:rsid w:val="008C71FC"/>
    <w:rsid w:val="008D1063"/>
    <w:rsid w:val="008D1A01"/>
    <w:rsid w:val="008D2D31"/>
    <w:rsid w:val="008D3044"/>
    <w:rsid w:val="008D3101"/>
    <w:rsid w:val="008D385F"/>
    <w:rsid w:val="008D4085"/>
    <w:rsid w:val="008D59BD"/>
    <w:rsid w:val="008D6175"/>
    <w:rsid w:val="008D6212"/>
    <w:rsid w:val="008D684A"/>
    <w:rsid w:val="008D6D29"/>
    <w:rsid w:val="008D712F"/>
    <w:rsid w:val="008E1B64"/>
    <w:rsid w:val="008E265D"/>
    <w:rsid w:val="008E3194"/>
    <w:rsid w:val="008E3375"/>
    <w:rsid w:val="008E3789"/>
    <w:rsid w:val="008E4813"/>
    <w:rsid w:val="008E55E4"/>
    <w:rsid w:val="008E65F6"/>
    <w:rsid w:val="008E717D"/>
    <w:rsid w:val="008E73D1"/>
    <w:rsid w:val="008E7474"/>
    <w:rsid w:val="008F0A5B"/>
    <w:rsid w:val="008F0E79"/>
    <w:rsid w:val="008F0FA7"/>
    <w:rsid w:val="008F1154"/>
    <w:rsid w:val="008F1948"/>
    <w:rsid w:val="008F2388"/>
    <w:rsid w:val="008F2800"/>
    <w:rsid w:val="008F2AA9"/>
    <w:rsid w:val="008F4433"/>
    <w:rsid w:val="008F4C72"/>
    <w:rsid w:val="008F4E5D"/>
    <w:rsid w:val="008F5019"/>
    <w:rsid w:val="008F5294"/>
    <w:rsid w:val="008F635A"/>
    <w:rsid w:val="008F68B7"/>
    <w:rsid w:val="008F6E93"/>
    <w:rsid w:val="0090186C"/>
    <w:rsid w:val="00901EF1"/>
    <w:rsid w:val="009020A8"/>
    <w:rsid w:val="009030B5"/>
    <w:rsid w:val="00903365"/>
    <w:rsid w:val="00903813"/>
    <w:rsid w:val="009050F2"/>
    <w:rsid w:val="009052A1"/>
    <w:rsid w:val="00905AEE"/>
    <w:rsid w:val="00905B16"/>
    <w:rsid w:val="00905CBF"/>
    <w:rsid w:val="0090631B"/>
    <w:rsid w:val="00906715"/>
    <w:rsid w:val="00906799"/>
    <w:rsid w:val="009067EE"/>
    <w:rsid w:val="00907121"/>
    <w:rsid w:val="00907575"/>
    <w:rsid w:val="00910212"/>
    <w:rsid w:val="0091022B"/>
    <w:rsid w:val="009107C5"/>
    <w:rsid w:val="0091153C"/>
    <w:rsid w:val="00911EFE"/>
    <w:rsid w:val="0091201B"/>
    <w:rsid w:val="00912128"/>
    <w:rsid w:val="009121CB"/>
    <w:rsid w:val="00913C78"/>
    <w:rsid w:val="0091438D"/>
    <w:rsid w:val="00914608"/>
    <w:rsid w:val="00914880"/>
    <w:rsid w:val="00914F2F"/>
    <w:rsid w:val="00915A87"/>
    <w:rsid w:val="0091657C"/>
    <w:rsid w:val="0091720F"/>
    <w:rsid w:val="00920657"/>
    <w:rsid w:val="00920A24"/>
    <w:rsid w:val="00921350"/>
    <w:rsid w:val="00921AF6"/>
    <w:rsid w:val="009225B7"/>
    <w:rsid w:val="00922887"/>
    <w:rsid w:val="0092294C"/>
    <w:rsid w:val="009229BD"/>
    <w:rsid w:val="00922A11"/>
    <w:rsid w:val="00922B8D"/>
    <w:rsid w:val="00922D1D"/>
    <w:rsid w:val="00922D3D"/>
    <w:rsid w:val="00923B82"/>
    <w:rsid w:val="00924812"/>
    <w:rsid w:val="00924DE4"/>
    <w:rsid w:val="009250CB"/>
    <w:rsid w:val="00925432"/>
    <w:rsid w:val="009266B1"/>
    <w:rsid w:val="00926C61"/>
    <w:rsid w:val="00926DCC"/>
    <w:rsid w:val="009302BE"/>
    <w:rsid w:val="009305CC"/>
    <w:rsid w:val="00930B5A"/>
    <w:rsid w:val="00930E5B"/>
    <w:rsid w:val="009311CB"/>
    <w:rsid w:val="0093136B"/>
    <w:rsid w:val="0093139A"/>
    <w:rsid w:val="0093216B"/>
    <w:rsid w:val="0093294A"/>
    <w:rsid w:val="0093323E"/>
    <w:rsid w:val="009342E0"/>
    <w:rsid w:val="009348C1"/>
    <w:rsid w:val="009357EE"/>
    <w:rsid w:val="00935F4E"/>
    <w:rsid w:val="009361CC"/>
    <w:rsid w:val="00936533"/>
    <w:rsid w:val="009366F5"/>
    <w:rsid w:val="00940003"/>
    <w:rsid w:val="00940831"/>
    <w:rsid w:val="009423D6"/>
    <w:rsid w:val="009425C1"/>
    <w:rsid w:val="00942C70"/>
    <w:rsid w:val="00943440"/>
    <w:rsid w:val="009441FA"/>
    <w:rsid w:val="009449F3"/>
    <w:rsid w:val="00945082"/>
    <w:rsid w:val="0094520D"/>
    <w:rsid w:val="0094585A"/>
    <w:rsid w:val="00945980"/>
    <w:rsid w:val="00945ABF"/>
    <w:rsid w:val="00945ED2"/>
    <w:rsid w:val="009466F5"/>
    <w:rsid w:val="00946BFC"/>
    <w:rsid w:val="00946D06"/>
    <w:rsid w:val="00946DAE"/>
    <w:rsid w:val="0095004C"/>
    <w:rsid w:val="00950EB5"/>
    <w:rsid w:val="0095213A"/>
    <w:rsid w:val="009527D5"/>
    <w:rsid w:val="00953677"/>
    <w:rsid w:val="009537C9"/>
    <w:rsid w:val="00953EB3"/>
    <w:rsid w:val="00954845"/>
    <w:rsid w:val="009550EE"/>
    <w:rsid w:val="0095524B"/>
    <w:rsid w:val="00955E41"/>
    <w:rsid w:val="00955ED7"/>
    <w:rsid w:val="00955F9D"/>
    <w:rsid w:val="0095662F"/>
    <w:rsid w:val="00956B83"/>
    <w:rsid w:val="00956F0D"/>
    <w:rsid w:val="009571CC"/>
    <w:rsid w:val="0095751B"/>
    <w:rsid w:val="009579EC"/>
    <w:rsid w:val="00957F09"/>
    <w:rsid w:val="00961449"/>
    <w:rsid w:val="0096165C"/>
    <w:rsid w:val="009616FA"/>
    <w:rsid w:val="0096184C"/>
    <w:rsid w:val="0096472A"/>
    <w:rsid w:val="009659E0"/>
    <w:rsid w:val="009661A5"/>
    <w:rsid w:val="009671A4"/>
    <w:rsid w:val="0096782A"/>
    <w:rsid w:val="00970394"/>
    <w:rsid w:val="009705C3"/>
    <w:rsid w:val="0097071F"/>
    <w:rsid w:val="009708EE"/>
    <w:rsid w:val="00970E42"/>
    <w:rsid w:val="00971154"/>
    <w:rsid w:val="00971BE5"/>
    <w:rsid w:val="00971D4E"/>
    <w:rsid w:val="00971E40"/>
    <w:rsid w:val="00972137"/>
    <w:rsid w:val="0097255A"/>
    <w:rsid w:val="00972568"/>
    <w:rsid w:val="00972DE5"/>
    <w:rsid w:val="00973785"/>
    <w:rsid w:val="00974D4A"/>
    <w:rsid w:val="0097573C"/>
    <w:rsid w:val="00975A68"/>
    <w:rsid w:val="009765AF"/>
    <w:rsid w:val="00976A96"/>
    <w:rsid w:val="009770B3"/>
    <w:rsid w:val="00981575"/>
    <w:rsid w:val="00981D35"/>
    <w:rsid w:val="009821E1"/>
    <w:rsid w:val="00984966"/>
    <w:rsid w:val="00984D4E"/>
    <w:rsid w:val="00984DF2"/>
    <w:rsid w:val="009854F3"/>
    <w:rsid w:val="009857EC"/>
    <w:rsid w:val="009868CA"/>
    <w:rsid w:val="00987600"/>
    <w:rsid w:val="0098760C"/>
    <w:rsid w:val="00987D3D"/>
    <w:rsid w:val="00987F38"/>
    <w:rsid w:val="009907CC"/>
    <w:rsid w:val="00992330"/>
    <w:rsid w:val="00992FC2"/>
    <w:rsid w:val="00993D0F"/>
    <w:rsid w:val="009940C9"/>
    <w:rsid w:val="009941DD"/>
    <w:rsid w:val="00994650"/>
    <w:rsid w:val="00994C14"/>
    <w:rsid w:val="00995461"/>
    <w:rsid w:val="00996674"/>
    <w:rsid w:val="00997022"/>
    <w:rsid w:val="00997261"/>
    <w:rsid w:val="00997368"/>
    <w:rsid w:val="00997A38"/>
    <w:rsid w:val="00997BFE"/>
    <w:rsid w:val="009A0430"/>
    <w:rsid w:val="009A0501"/>
    <w:rsid w:val="009A0AE0"/>
    <w:rsid w:val="009A10C6"/>
    <w:rsid w:val="009A17A1"/>
    <w:rsid w:val="009A19FD"/>
    <w:rsid w:val="009A1B28"/>
    <w:rsid w:val="009A2B08"/>
    <w:rsid w:val="009A2CD8"/>
    <w:rsid w:val="009A3005"/>
    <w:rsid w:val="009A383F"/>
    <w:rsid w:val="009A3CD1"/>
    <w:rsid w:val="009A4873"/>
    <w:rsid w:val="009A4F51"/>
    <w:rsid w:val="009A5A31"/>
    <w:rsid w:val="009A5ADC"/>
    <w:rsid w:val="009A6EB6"/>
    <w:rsid w:val="009B01CA"/>
    <w:rsid w:val="009B0563"/>
    <w:rsid w:val="009B0565"/>
    <w:rsid w:val="009B06AE"/>
    <w:rsid w:val="009B0B05"/>
    <w:rsid w:val="009B1174"/>
    <w:rsid w:val="009B15AC"/>
    <w:rsid w:val="009B25AC"/>
    <w:rsid w:val="009B2863"/>
    <w:rsid w:val="009B327E"/>
    <w:rsid w:val="009B352A"/>
    <w:rsid w:val="009B3EE3"/>
    <w:rsid w:val="009B5637"/>
    <w:rsid w:val="009B68FD"/>
    <w:rsid w:val="009B7632"/>
    <w:rsid w:val="009C00AF"/>
    <w:rsid w:val="009C0411"/>
    <w:rsid w:val="009C0F1F"/>
    <w:rsid w:val="009C1E55"/>
    <w:rsid w:val="009C1E56"/>
    <w:rsid w:val="009C22C7"/>
    <w:rsid w:val="009C2A97"/>
    <w:rsid w:val="009C2AA5"/>
    <w:rsid w:val="009C3436"/>
    <w:rsid w:val="009C370A"/>
    <w:rsid w:val="009C4746"/>
    <w:rsid w:val="009C4B28"/>
    <w:rsid w:val="009C5C71"/>
    <w:rsid w:val="009C721C"/>
    <w:rsid w:val="009C74A2"/>
    <w:rsid w:val="009C7588"/>
    <w:rsid w:val="009C778C"/>
    <w:rsid w:val="009D0AFD"/>
    <w:rsid w:val="009D0F3F"/>
    <w:rsid w:val="009D20C9"/>
    <w:rsid w:val="009D2E67"/>
    <w:rsid w:val="009D3A06"/>
    <w:rsid w:val="009D3ED2"/>
    <w:rsid w:val="009D4022"/>
    <w:rsid w:val="009D46FF"/>
    <w:rsid w:val="009D4C4A"/>
    <w:rsid w:val="009D4DF4"/>
    <w:rsid w:val="009D514C"/>
    <w:rsid w:val="009D53FB"/>
    <w:rsid w:val="009D59F4"/>
    <w:rsid w:val="009D6373"/>
    <w:rsid w:val="009D6429"/>
    <w:rsid w:val="009D6ABE"/>
    <w:rsid w:val="009D6E9B"/>
    <w:rsid w:val="009D709F"/>
    <w:rsid w:val="009D78FB"/>
    <w:rsid w:val="009E0266"/>
    <w:rsid w:val="009E0AF3"/>
    <w:rsid w:val="009E2AC7"/>
    <w:rsid w:val="009E38D0"/>
    <w:rsid w:val="009E398E"/>
    <w:rsid w:val="009E549A"/>
    <w:rsid w:val="009E5E85"/>
    <w:rsid w:val="009E5EAE"/>
    <w:rsid w:val="009E6AF6"/>
    <w:rsid w:val="009E6C4C"/>
    <w:rsid w:val="009E7446"/>
    <w:rsid w:val="009E785F"/>
    <w:rsid w:val="009F0090"/>
    <w:rsid w:val="009F0AE8"/>
    <w:rsid w:val="009F1241"/>
    <w:rsid w:val="009F135C"/>
    <w:rsid w:val="009F13B0"/>
    <w:rsid w:val="009F14B6"/>
    <w:rsid w:val="009F2003"/>
    <w:rsid w:val="009F2CDD"/>
    <w:rsid w:val="009F2D89"/>
    <w:rsid w:val="009F40FD"/>
    <w:rsid w:val="009F4F1D"/>
    <w:rsid w:val="009F68C8"/>
    <w:rsid w:val="009F6A0F"/>
    <w:rsid w:val="009F6B02"/>
    <w:rsid w:val="009F72F9"/>
    <w:rsid w:val="00A00344"/>
    <w:rsid w:val="00A00F32"/>
    <w:rsid w:val="00A015D2"/>
    <w:rsid w:val="00A016E3"/>
    <w:rsid w:val="00A01792"/>
    <w:rsid w:val="00A01C49"/>
    <w:rsid w:val="00A01F6C"/>
    <w:rsid w:val="00A02ADE"/>
    <w:rsid w:val="00A03218"/>
    <w:rsid w:val="00A03510"/>
    <w:rsid w:val="00A0372E"/>
    <w:rsid w:val="00A03F52"/>
    <w:rsid w:val="00A04216"/>
    <w:rsid w:val="00A043DB"/>
    <w:rsid w:val="00A057C7"/>
    <w:rsid w:val="00A05C0B"/>
    <w:rsid w:val="00A0778E"/>
    <w:rsid w:val="00A10B98"/>
    <w:rsid w:val="00A119A7"/>
    <w:rsid w:val="00A11CC5"/>
    <w:rsid w:val="00A12386"/>
    <w:rsid w:val="00A12C75"/>
    <w:rsid w:val="00A13363"/>
    <w:rsid w:val="00A1415B"/>
    <w:rsid w:val="00A14B4C"/>
    <w:rsid w:val="00A1617A"/>
    <w:rsid w:val="00A16640"/>
    <w:rsid w:val="00A16DF8"/>
    <w:rsid w:val="00A175CC"/>
    <w:rsid w:val="00A20317"/>
    <w:rsid w:val="00A21709"/>
    <w:rsid w:val="00A21D8A"/>
    <w:rsid w:val="00A22A84"/>
    <w:rsid w:val="00A22BEC"/>
    <w:rsid w:val="00A23431"/>
    <w:rsid w:val="00A2405F"/>
    <w:rsid w:val="00A241FE"/>
    <w:rsid w:val="00A2533B"/>
    <w:rsid w:val="00A25AC9"/>
    <w:rsid w:val="00A27772"/>
    <w:rsid w:val="00A278D8"/>
    <w:rsid w:val="00A27F49"/>
    <w:rsid w:val="00A30DED"/>
    <w:rsid w:val="00A30E3E"/>
    <w:rsid w:val="00A31030"/>
    <w:rsid w:val="00A3151D"/>
    <w:rsid w:val="00A31940"/>
    <w:rsid w:val="00A3235F"/>
    <w:rsid w:val="00A32CEA"/>
    <w:rsid w:val="00A330CA"/>
    <w:rsid w:val="00A33389"/>
    <w:rsid w:val="00A3425E"/>
    <w:rsid w:val="00A34E4C"/>
    <w:rsid w:val="00A3525E"/>
    <w:rsid w:val="00A358C4"/>
    <w:rsid w:val="00A36820"/>
    <w:rsid w:val="00A37342"/>
    <w:rsid w:val="00A37550"/>
    <w:rsid w:val="00A377F0"/>
    <w:rsid w:val="00A37DCE"/>
    <w:rsid w:val="00A4013F"/>
    <w:rsid w:val="00A402D0"/>
    <w:rsid w:val="00A4039C"/>
    <w:rsid w:val="00A41582"/>
    <w:rsid w:val="00A41FF7"/>
    <w:rsid w:val="00A426E5"/>
    <w:rsid w:val="00A43283"/>
    <w:rsid w:val="00A444C8"/>
    <w:rsid w:val="00A450A6"/>
    <w:rsid w:val="00A458BE"/>
    <w:rsid w:val="00A469FC"/>
    <w:rsid w:val="00A472D3"/>
    <w:rsid w:val="00A47315"/>
    <w:rsid w:val="00A47BAA"/>
    <w:rsid w:val="00A47EA4"/>
    <w:rsid w:val="00A47F6D"/>
    <w:rsid w:val="00A504D9"/>
    <w:rsid w:val="00A507F3"/>
    <w:rsid w:val="00A50E0B"/>
    <w:rsid w:val="00A51450"/>
    <w:rsid w:val="00A51AAC"/>
    <w:rsid w:val="00A51E2D"/>
    <w:rsid w:val="00A529B9"/>
    <w:rsid w:val="00A531E9"/>
    <w:rsid w:val="00A53960"/>
    <w:rsid w:val="00A54083"/>
    <w:rsid w:val="00A5510B"/>
    <w:rsid w:val="00A55352"/>
    <w:rsid w:val="00A55B11"/>
    <w:rsid w:val="00A5719E"/>
    <w:rsid w:val="00A57B14"/>
    <w:rsid w:val="00A60BA9"/>
    <w:rsid w:val="00A610F5"/>
    <w:rsid w:val="00A613FD"/>
    <w:rsid w:val="00A616A8"/>
    <w:rsid w:val="00A61FBD"/>
    <w:rsid w:val="00A62756"/>
    <w:rsid w:val="00A628FC"/>
    <w:rsid w:val="00A63AC4"/>
    <w:rsid w:val="00A640B8"/>
    <w:rsid w:val="00A64CEC"/>
    <w:rsid w:val="00A64D19"/>
    <w:rsid w:val="00A669F9"/>
    <w:rsid w:val="00A709D9"/>
    <w:rsid w:val="00A70DEF"/>
    <w:rsid w:val="00A71E1D"/>
    <w:rsid w:val="00A72877"/>
    <w:rsid w:val="00A7315D"/>
    <w:rsid w:val="00A7350D"/>
    <w:rsid w:val="00A735C3"/>
    <w:rsid w:val="00A7422D"/>
    <w:rsid w:val="00A76E43"/>
    <w:rsid w:val="00A802C7"/>
    <w:rsid w:val="00A80BD9"/>
    <w:rsid w:val="00A8207A"/>
    <w:rsid w:val="00A83171"/>
    <w:rsid w:val="00A83A92"/>
    <w:rsid w:val="00A83DC7"/>
    <w:rsid w:val="00A84868"/>
    <w:rsid w:val="00A849A0"/>
    <w:rsid w:val="00A85666"/>
    <w:rsid w:val="00A858C3"/>
    <w:rsid w:val="00A86DC2"/>
    <w:rsid w:val="00A870A0"/>
    <w:rsid w:val="00A87F86"/>
    <w:rsid w:val="00A901C6"/>
    <w:rsid w:val="00A902C9"/>
    <w:rsid w:val="00A92277"/>
    <w:rsid w:val="00A92966"/>
    <w:rsid w:val="00A929BF"/>
    <w:rsid w:val="00A93165"/>
    <w:rsid w:val="00A93194"/>
    <w:rsid w:val="00A939A2"/>
    <w:rsid w:val="00A93A45"/>
    <w:rsid w:val="00A9428C"/>
    <w:rsid w:val="00A943B3"/>
    <w:rsid w:val="00A9521B"/>
    <w:rsid w:val="00A95933"/>
    <w:rsid w:val="00A95B2E"/>
    <w:rsid w:val="00A96243"/>
    <w:rsid w:val="00A969C2"/>
    <w:rsid w:val="00A96A56"/>
    <w:rsid w:val="00A96A73"/>
    <w:rsid w:val="00A96A7C"/>
    <w:rsid w:val="00A96DFD"/>
    <w:rsid w:val="00A9718C"/>
    <w:rsid w:val="00A97898"/>
    <w:rsid w:val="00A97A56"/>
    <w:rsid w:val="00A97BAA"/>
    <w:rsid w:val="00AA0315"/>
    <w:rsid w:val="00AA0556"/>
    <w:rsid w:val="00AA139A"/>
    <w:rsid w:val="00AA15E4"/>
    <w:rsid w:val="00AA1A61"/>
    <w:rsid w:val="00AA25B9"/>
    <w:rsid w:val="00AA2FD4"/>
    <w:rsid w:val="00AA3AD5"/>
    <w:rsid w:val="00AA3FEF"/>
    <w:rsid w:val="00AA487F"/>
    <w:rsid w:val="00AA4FA0"/>
    <w:rsid w:val="00AA55D5"/>
    <w:rsid w:val="00AA6535"/>
    <w:rsid w:val="00AA7331"/>
    <w:rsid w:val="00AA7846"/>
    <w:rsid w:val="00AA792F"/>
    <w:rsid w:val="00AA7C11"/>
    <w:rsid w:val="00AB19E0"/>
    <w:rsid w:val="00AB1AF9"/>
    <w:rsid w:val="00AB3736"/>
    <w:rsid w:val="00AB3DFE"/>
    <w:rsid w:val="00AB3EB2"/>
    <w:rsid w:val="00AB42BE"/>
    <w:rsid w:val="00AB431E"/>
    <w:rsid w:val="00AB4587"/>
    <w:rsid w:val="00AB4971"/>
    <w:rsid w:val="00AB4B26"/>
    <w:rsid w:val="00AB4C87"/>
    <w:rsid w:val="00AB4FF4"/>
    <w:rsid w:val="00AB5F36"/>
    <w:rsid w:val="00AB618F"/>
    <w:rsid w:val="00AB62FD"/>
    <w:rsid w:val="00AB6613"/>
    <w:rsid w:val="00AB69FB"/>
    <w:rsid w:val="00AB6FBF"/>
    <w:rsid w:val="00AB78DA"/>
    <w:rsid w:val="00AB7A5F"/>
    <w:rsid w:val="00AC0166"/>
    <w:rsid w:val="00AC173E"/>
    <w:rsid w:val="00AC2678"/>
    <w:rsid w:val="00AC2C18"/>
    <w:rsid w:val="00AC52E9"/>
    <w:rsid w:val="00AC5655"/>
    <w:rsid w:val="00AC5AAA"/>
    <w:rsid w:val="00AC667D"/>
    <w:rsid w:val="00AD0215"/>
    <w:rsid w:val="00AD1228"/>
    <w:rsid w:val="00AD19EE"/>
    <w:rsid w:val="00AD208A"/>
    <w:rsid w:val="00AD21F9"/>
    <w:rsid w:val="00AD25CD"/>
    <w:rsid w:val="00AD3BBC"/>
    <w:rsid w:val="00AD4E20"/>
    <w:rsid w:val="00AD5624"/>
    <w:rsid w:val="00AD56BE"/>
    <w:rsid w:val="00AD64DC"/>
    <w:rsid w:val="00AD70FD"/>
    <w:rsid w:val="00AE069C"/>
    <w:rsid w:val="00AE087C"/>
    <w:rsid w:val="00AE0AFD"/>
    <w:rsid w:val="00AE0BFD"/>
    <w:rsid w:val="00AE0D9D"/>
    <w:rsid w:val="00AE1529"/>
    <w:rsid w:val="00AE1E38"/>
    <w:rsid w:val="00AE2BBD"/>
    <w:rsid w:val="00AE30E9"/>
    <w:rsid w:val="00AE3F9A"/>
    <w:rsid w:val="00AE4698"/>
    <w:rsid w:val="00AE4CE1"/>
    <w:rsid w:val="00AE5DD3"/>
    <w:rsid w:val="00AE6974"/>
    <w:rsid w:val="00AE6F0C"/>
    <w:rsid w:val="00AE7C17"/>
    <w:rsid w:val="00AE7E2C"/>
    <w:rsid w:val="00AE7E74"/>
    <w:rsid w:val="00AF09EA"/>
    <w:rsid w:val="00AF102F"/>
    <w:rsid w:val="00AF17B7"/>
    <w:rsid w:val="00AF3291"/>
    <w:rsid w:val="00AF436E"/>
    <w:rsid w:val="00AF4715"/>
    <w:rsid w:val="00AF48DC"/>
    <w:rsid w:val="00AF4A43"/>
    <w:rsid w:val="00AF4B47"/>
    <w:rsid w:val="00AF5252"/>
    <w:rsid w:val="00AF5550"/>
    <w:rsid w:val="00AF616B"/>
    <w:rsid w:val="00AF63DC"/>
    <w:rsid w:val="00AF7187"/>
    <w:rsid w:val="00B00A41"/>
    <w:rsid w:val="00B00B82"/>
    <w:rsid w:val="00B01823"/>
    <w:rsid w:val="00B01FBE"/>
    <w:rsid w:val="00B022F5"/>
    <w:rsid w:val="00B02433"/>
    <w:rsid w:val="00B029EA"/>
    <w:rsid w:val="00B0363D"/>
    <w:rsid w:val="00B037AA"/>
    <w:rsid w:val="00B04218"/>
    <w:rsid w:val="00B047CF"/>
    <w:rsid w:val="00B051D6"/>
    <w:rsid w:val="00B05632"/>
    <w:rsid w:val="00B0611B"/>
    <w:rsid w:val="00B06FA9"/>
    <w:rsid w:val="00B10D69"/>
    <w:rsid w:val="00B13CE3"/>
    <w:rsid w:val="00B15112"/>
    <w:rsid w:val="00B151E0"/>
    <w:rsid w:val="00B156BB"/>
    <w:rsid w:val="00B167E2"/>
    <w:rsid w:val="00B17050"/>
    <w:rsid w:val="00B173D2"/>
    <w:rsid w:val="00B17C8D"/>
    <w:rsid w:val="00B20909"/>
    <w:rsid w:val="00B225B3"/>
    <w:rsid w:val="00B225B4"/>
    <w:rsid w:val="00B2580D"/>
    <w:rsid w:val="00B25CA5"/>
    <w:rsid w:val="00B25E62"/>
    <w:rsid w:val="00B25F57"/>
    <w:rsid w:val="00B26525"/>
    <w:rsid w:val="00B26B56"/>
    <w:rsid w:val="00B27209"/>
    <w:rsid w:val="00B272B6"/>
    <w:rsid w:val="00B30119"/>
    <w:rsid w:val="00B316FB"/>
    <w:rsid w:val="00B31DD4"/>
    <w:rsid w:val="00B32028"/>
    <w:rsid w:val="00B333FF"/>
    <w:rsid w:val="00B3405F"/>
    <w:rsid w:val="00B347E5"/>
    <w:rsid w:val="00B350E3"/>
    <w:rsid w:val="00B357B1"/>
    <w:rsid w:val="00B36CEC"/>
    <w:rsid w:val="00B40055"/>
    <w:rsid w:val="00B400E1"/>
    <w:rsid w:val="00B40A96"/>
    <w:rsid w:val="00B4196B"/>
    <w:rsid w:val="00B41BEA"/>
    <w:rsid w:val="00B42D13"/>
    <w:rsid w:val="00B444FF"/>
    <w:rsid w:val="00B452CE"/>
    <w:rsid w:val="00B45FA3"/>
    <w:rsid w:val="00B46051"/>
    <w:rsid w:val="00B4630C"/>
    <w:rsid w:val="00B4656D"/>
    <w:rsid w:val="00B46BC2"/>
    <w:rsid w:val="00B46ECC"/>
    <w:rsid w:val="00B50980"/>
    <w:rsid w:val="00B50FF1"/>
    <w:rsid w:val="00B511C5"/>
    <w:rsid w:val="00B51C39"/>
    <w:rsid w:val="00B51E7C"/>
    <w:rsid w:val="00B528AC"/>
    <w:rsid w:val="00B52D7C"/>
    <w:rsid w:val="00B535B9"/>
    <w:rsid w:val="00B541CC"/>
    <w:rsid w:val="00B55621"/>
    <w:rsid w:val="00B57468"/>
    <w:rsid w:val="00B575D1"/>
    <w:rsid w:val="00B57D12"/>
    <w:rsid w:val="00B57DB1"/>
    <w:rsid w:val="00B6045D"/>
    <w:rsid w:val="00B60BAB"/>
    <w:rsid w:val="00B613C5"/>
    <w:rsid w:val="00B61957"/>
    <w:rsid w:val="00B61E67"/>
    <w:rsid w:val="00B62196"/>
    <w:rsid w:val="00B626F7"/>
    <w:rsid w:val="00B63176"/>
    <w:rsid w:val="00B637CA"/>
    <w:rsid w:val="00B64703"/>
    <w:rsid w:val="00B64A24"/>
    <w:rsid w:val="00B64B65"/>
    <w:rsid w:val="00B65EBF"/>
    <w:rsid w:val="00B66402"/>
    <w:rsid w:val="00B665A2"/>
    <w:rsid w:val="00B673BF"/>
    <w:rsid w:val="00B67A9D"/>
    <w:rsid w:val="00B67AAA"/>
    <w:rsid w:val="00B7039F"/>
    <w:rsid w:val="00B70CAC"/>
    <w:rsid w:val="00B71975"/>
    <w:rsid w:val="00B71AE5"/>
    <w:rsid w:val="00B72472"/>
    <w:rsid w:val="00B72490"/>
    <w:rsid w:val="00B72755"/>
    <w:rsid w:val="00B729A2"/>
    <w:rsid w:val="00B73387"/>
    <w:rsid w:val="00B73948"/>
    <w:rsid w:val="00B73BAA"/>
    <w:rsid w:val="00B73FC2"/>
    <w:rsid w:val="00B74CC2"/>
    <w:rsid w:val="00B760D0"/>
    <w:rsid w:val="00B7666D"/>
    <w:rsid w:val="00B767F2"/>
    <w:rsid w:val="00B768D5"/>
    <w:rsid w:val="00B76BA2"/>
    <w:rsid w:val="00B76F89"/>
    <w:rsid w:val="00B771E6"/>
    <w:rsid w:val="00B77302"/>
    <w:rsid w:val="00B81598"/>
    <w:rsid w:val="00B82348"/>
    <w:rsid w:val="00B826DE"/>
    <w:rsid w:val="00B82790"/>
    <w:rsid w:val="00B8380A"/>
    <w:rsid w:val="00B84445"/>
    <w:rsid w:val="00B849AC"/>
    <w:rsid w:val="00B860EC"/>
    <w:rsid w:val="00B86DBF"/>
    <w:rsid w:val="00B86FB9"/>
    <w:rsid w:val="00B87262"/>
    <w:rsid w:val="00B87902"/>
    <w:rsid w:val="00B87A79"/>
    <w:rsid w:val="00B87BFF"/>
    <w:rsid w:val="00B90C12"/>
    <w:rsid w:val="00B919D4"/>
    <w:rsid w:val="00B9219B"/>
    <w:rsid w:val="00B92933"/>
    <w:rsid w:val="00B92B07"/>
    <w:rsid w:val="00B92B5F"/>
    <w:rsid w:val="00B92C2B"/>
    <w:rsid w:val="00B92FC5"/>
    <w:rsid w:val="00B93392"/>
    <w:rsid w:val="00B937B5"/>
    <w:rsid w:val="00B93C0A"/>
    <w:rsid w:val="00B94CC8"/>
    <w:rsid w:val="00B95075"/>
    <w:rsid w:val="00B96113"/>
    <w:rsid w:val="00B96AE5"/>
    <w:rsid w:val="00B96B72"/>
    <w:rsid w:val="00B96EBB"/>
    <w:rsid w:val="00B96FD6"/>
    <w:rsid w:val="00B9751A"/>
    <w:rsid w:val="00BA029B"/>
    <w:rsid w:val="00BA04C5"/>
    <w:rsid w:val="00BA0AC6"/>
    <w:rsid w:val="00BA0AE7"/>
    <w:rsid w:val="00BA1090"/>
    <w:rsid w:val="00BA1554"/>
    <w:rsid w:val="00BA401C"/>
    <w:rsid w:val="00BA5747"/>
    <w:rsid w:val="00BA7724"/>
    <w:rsid w:val="00BB01E6"/>
    <w:rsid w:val="00BB04B2"/>
    <w:rsid w:val="00BB0949"/>
    <w:rsid w:val="00BB0E12"/>
    <w:rsid w:val="00BB1399"/>
    <w:rsid w:val="00BB17C6"/>
    <w:rsid w:val="00BB382A"/>
    <w:rsid w:val="00BB38EC"/>
    <w:rsid w:val="00BB3A6C"/>
    <w:rsid w:val="00BB4C30"/>
    <w:rsid w:val="00BB526E"/>
    <w:rsid w:val="00BB79D9"/>
    <w:rsid w:val="00BB7BFF"/>
    <w:rsid w:val="00BB7CF5"/>
    <w:rsid w:val="00BB7FAF"/>
    <w:rsid w:val="00BC0010"/>
    <w:rsid w:val="00BC15C5"/>
    <w:rsid w:val="00BC1E74"/>
    <w:rsid w:val="00BC402A"/>
    <w:rsid w:val="00BC4505"/>
    <w:rsid w:val="00BC4774"/>
    <w:rsid w:val="00BC5C81"/>
    <w:rsid w:val="00BC6695"/>
    <w:rsid w:val="00BC7C04"/>
    <w:rsid w:val="00BD10E4"/>
    <w:rsid w:val="00BD1F08"/>
    <w:rsid w:val="00BD2428"/>
    <w:rsid w:val="00BD2932"/>
    <w:rsid w:val="00BD2CA7"/>
    <w:rsid w:val="00BD2D87"/>
    <w:rsid w:val="00BD3647"/>
    <w:rsid w:val="00BD3DA1"/>
    <w:rsid w:val="00BD461E"/>
    <w:rsid w:val="00BD470C"/>
    <w:rsid w:val="00BD4F51"/>
    <w:rsid w:val="00BD6EE4"/>
    <w:rsid w:val="00BD7203"/>
    <w:rsid w:val="00BD760E"/>
    <w:rsid w:val="00BD7666"/>
    <w:rsid w:val="00BD7820"/>
    <w:rsid w:val="00BE03D1"/>
    <w:rsid w:val="00BE1020"/>
    <w:rsid w:val="00BE1344"/>
    <w:rsid w:val="00BE1835"/>
    <w:rsid w:val="00BE294F"/>
    <w:rsid w:val="00BE512D"/>
    <w:rsid w:val="00BE646A"/>
    <w:rsid w:val="00BE7ED6"/>
    <w:rsid w:val="00BF02A6"/>
    <w:rsid w:val="00BF0475"/>
    <w:rsid w:val="00BF0B43"/>
    <w:rsid w:val="00BF1326"/>
    <w:rsid w:val="00BF16BD"/>
    <w:rsid w:val="00BF1A90"/>
    <w:rsid w:val="00BF1B37"/>
    <w:rsid w:val="00BF1D37"/>
    <w:rsid w:val="00BF2388"/>
    <w:rsid w:val="00BF263C"/>
    <w:rsid w:val="00BF27BC"/>
    <w:rsid w:val="00BF2849"/>
    <w:rsid w:val="00BF2A97"/>
    <w:rsid w:val="00BF2D2D"/>
    <w:rsid w:val="00BF36A0"/>
    <w:rsid w:val="00BF4C92"/>
    <w:rsid w:val="00BF5BCF"/>
    <w:rsid w:val="00BF6777"/>
    <w:rsid w:val="00BF6E8C"/>
    <w:rsid w:val="00BF7344"/>
    <w:rsid w:val="00BF7FD8"/>
    <w:rsid w:val="00C0060C"/>
    <w:rsid w:val="00C00F5E"/>
    <w:rsid w:val="00C00F85"/>
    <w:rsid w:val="00C01718"/>
    <w:rsid w:val="00C02057"/>
    <w:rsid w:val="00C02B82"/>
    <w:rsid w:val="00C0328E"/>
    <w:rsid w:val="00C0345A"/>
    <w:rsid w:val="00C04577"/>
    <w:rsid w:val="00C05097"/>
    <w:rsid w:val="00C05823"/>
    <w:rsid w:val="00C05826"/>
    <w:rsid w:val="00C0599B"/>
    <w:rsid w:val="00C05A30"/>
    <w:rsid w:val="00C05F04"/>
    <w:rsid w:val="00C06432"/>
    <w:rsid w:val="00C066A6"/>
    <w:rsid w:val="00C066EF"/>
    <w:rsid w:val="00C06A1C"/>
    <w:rsid w:val="00C06EDC"/>
    <w:rsid w:val="00C076F4"/>
    <w:rsid w:val="00C07C8B"/>
    <w:rsid w:val="00C1068D"/>
    <w:rsid w:val="00C1155D"/>
    <w:rsid w:val="00C115F1"/>
    <w:rsid w:val="00C13882"/>
    <w:rsid w:val="00C13960"/>
    <w:rsid w:val="00C13C2A"/>
    <w:rsid w:val="00C13F9A"/>
    <w:rsid w:val="00C1430A"/>
    <w:rsid w:val="00C14522"/>
    <w:rsid w:val="00C1659D"/>
    <w:rsid w:val="00C21006"/>
    <w:rsid w:val="00C21FB9"/>
    <w:rsid w:val="00C22151"/>
    <w:rsid w:val="00C2216E"/>
    <w:rsid w:val="00C228F6"/>
    <w:rsid w:val="00C247CA"/>
    <w:rsid w:val="00C24D46"/>
    <w:rsid w:val="00C26F71"/>
    <w:rsid w:val="00C273E7"/>
    <w:rsid w:val="00C307AF"/>
    <w:rsid w:val="00C31833"/>
    <w:rsid w:val="00C32BFB"/>
    <w:rsid w:val="00C32D07"/>
    <w:rsid w:val="00C32D64"/>
    <w:rsid w:val="00C332B0"/>
    <w:rsid w:val="00C33359"/>
    <w:rsid w:val="00C34DE3"/>
    <w:rsid w:val="00C34E83"/>
    <w:rsid w:val="00C35839"/>
    <w:rsid w:val="00C373F4"/>
    <w:rsid w:val="00C37A3D"/>
    <w:rsid w:val="00C406B3"/>
    <w:rsid w:val="00C4135F"/>
    <w:rsid w:val="00C42149"/>
    <w:rsid w:val="00C42A58"/>
    <w:rsid w:val="00C42B64"/>
    <w:rsid w:val="00C43460"/>
    <w:rsid w:val="00C44196"/>
    <w:rsid w:val="00C44341"/>
    <w:rsid w:val="00C4684F"/>
    <w:rsid w:val="00C47A93"/>
    <w:rsid w:val="00C514FD"/>
    <w:rsid w:val="00C517F2"/>
    <w:rsid w:val="00C526B7"/>
    <w:rsid w:val="00C53467"/>
    <w:rsid w:val="00C53940"/>
    <w:rsid w:val="00C53E7D"/>
    <w:rsid w:val="00C5412E"/>
    <w:rsid w:val="00C548E8"/>
    <w:rsid w:val="00C54EB6"/>
    <w:rsid w:val="00C55380"/>
    <w:rsid w:val="00C56372"/>
    <w:rsid w:val="00C56511"/>
    <w:rsid w:val="00C579B0"/>
    <w:rsid w:val="00C61A72"/>
    <w:rsid w:val="00C622BA"/>
    <w:rsid w:val="00C6299E"/>
    <w:rsid w:val="00C631F7"/>
    <w:rsid w:val="00C636EE"/>
    <w:rsid w:val="00C63C27"/>
    <w:rsid w:val="00C650CA"/>
    <w:rsid w:val="00C65799"/>
    <w:rsid w:val="00C65BAC"/>
    <w:rsid w:val="00C667C4"/>
    <w:rsid w:val="00C66849"/>
    <w:rsid w:val="00C676D3"/>
    <w:rsid w:val="00C67C0F"/>
    <w:rsid w:val="00C703EA"/>
    <w:rsid w:val="00C70B77"/>
    <w:rsid w:val="00C70EE3"/>
    <w:rsid w:val="00C70F9C"/>
    <w:rsid w:val="00C71531"/>
    <w:rsid w:val="00C7194E"/>
    <w:rsid w:val="00C71E0C"/>
    <w:rsid w:val="00C7284E"/>
    <w:rsid w:val="00C72EE3"/>
    <w:rsid w:val="00C731C9"/>
    <w:rsid w:val="00C7399C"/>
    <w:rsid w:val="00C73CEF"/>
    <w:rsid w:val="00C74D4F"/>
    <w:rsid w:val="00C75A20"/>
    <w:rsid w:val="00C75AF6"/>
    <w:rsid w:val="00C75BB9"/>
    <w:rsid w:val="00C75D77"/>
    <w:rsid w:val="00C75DD8"/>
    <w:rsid w:val="00C75EE3"/>
    <w:rsid w:val="00C76361"/>
    <w:rsid w:val="00C765C2"/>
    <w:rsid w:val="00C77863"/>
    <w:rsid w:val="00C77B9B"/>
    <w:rsid w:val="00C811DC"/>
    <w:rsid w:val="00C81E0A"/>
    <w:rsid w:val="00C82104"/>
    <w:rsid w:val="00C82D96"/>
    <w:rsid w:val="00C83662"/>
    <w:rsid w:val="00C8377A"/>
    <w:rsid w:val="00C84111"/>
    <w:rsid w:val="00C85C49"/>
    <w:rsid w:val="00C86384"/>
    <w:rsid w:val="00C86EB9"/>
    <w:rsid w:val="00C872F5"/>
    <w:rsid w:val="00C875B6"/>
    <w:rsid w:val="00C876C7"/>
    <w:rsid w:val="00C9004B"/>
    <w:rsid w:val="00C90688"/>
    <w:rsid w:val="00C9082B"/>
    <w:rsid w:val="00C90B37"/>
    <w:rsid w:val="00C92923"/>
    <w:rsid w:val="00C92ADB"/>
    <w:rsid w:val="00C92AEB"/>
    <w:rsid w:val="00C93330"/>
    <w:rsid w:val="00C93500"/>
    <w:rsid w:val="00C939A5"/>
    <w:rsid w:val="00C93B23"/>
    <w:rsid w:val="00C93ECB"/>
    <w:rsid w:val="00C9438E"/>
    <w:rsid w:val="00C94409"/>
    <w:rsid w:val="00C948F4"/>
    <w:rsid w:val="00C94943"/>
    <w:rsid w:val="00C95A1B"/>
    <w:rsid w:val="00C95C0B"/>
    <w:rsid w:val="00C96E08"/>
    <w:rsid w:val="00C970F7"/>
    <w:rsid w:val="00C97F36"/>
    <w:rsid w:val="00CA000D"/>
    <w:rsid w:val="00CA0501"/>
    <w:rsid w:val="00CA06BA"/>
    <w:rsid w:val="00CA1AD6"/>
    <w:rsid w:val="00CA20E3"/>
    <w:rsid w:val="00CA2C0A"/>
    <w:rsid w:val="00CA3093"/>
    <w:rsid w:val="00CA34CC"/>
    <w:rsid w:val="00CA3E96"/>
    <w:rsid w:val="00CA47D4"/>
    <w:rsid w:val="00CA603E"/>
    <w:rsid w:val="00CA616E"/>
    <w:rsid w:val="00CA668B"/>
    <w:rsid w:val="00CA6EB3"/>
    <w:rsid w:val="00CA724D"/>
    <w:rsid w:val="00CA7332"/>
    <w:rsid w:val="00CA7BC0"/>
    <w:rsid w:val="00CA7F6D"/>
    <w:rsid w:val="00CB0CE2"/>
    <w:rsid w:val="00CB1492"/>
    <w:rsid w:val="00CB20DB"/>
    <w:rsid w:val="00CB21B0"/>
    <w:rsid w:val="00CB23E6"/>
    <w:rsid w:val="00CB28C1"/>
    <w:rsid w:val="00CB2B60"/>
    <w:rsid w:val="00CB4EEF"/>
    <w:rsid w:val="00CB514A"/>
    <w:rsid w:val="00CB5772"/>
    <w:rsid w:val="00CB5BE0"/>
    <w:rsid w:val="00CB5E48"/>
    <w:rsid w:val="00CB6870"/>
    <w:rsid w:val="00CB6AFC"/>
    <w:rsid w:val="00CB7CEB"/>
    <w:rsid w:val="00CC0023"/>
    <w:rsid w:val="00CC232C"/>
    <w:rsid w:val="00CC29F3"/>
    <w:rsid w:val="00CC2AA8"/>
    <w:rsid w:val="00CC3019"/>
    <w:rsid w:val="00CC34A3"/>
    <w:rsid w:val="00CC47D2"/>
    <w:rsid w:val="00CC4FAB"/>
    <w:rsid w:val="00CC5A54"/>
    <w:rsid w:val="00CC5F15"/>
    <w:rsid w:val="00CC68FA"/>
    <w:rsid w:val="00CC7357"/>
    <w:rsid w:val="00CC74F7"/>
    <w:rsid w:val="00CC7890"/>
    <w:rsid w:val="00CC7E3A"/>
    <w:rsid w:val="00CD0034"/>
    <w:rsid w:val="00CD26AB"/>
    <w:rsid w:val="00CD2E81"/>
    <w:rsid w:val="00CD3548"/>
    <w:rsid w:val="00CD3F07"/>
    <w:rsid w:val="00CD4CFB"/>
    <w:rsid w:val="00CD5709"/>
    <w:rsid w:val="00CD5C66"/>
    <w:rsid w:val="00CD65ED"/>
    <w:rsid w:val="00CD770A"/>
    <w:rsid w:val="00CE1818"/>
    <w:rsid w:val="00CE1965"/>
    <w:rsid w:val="00CE1D47"/>
    <w:rsid w:val="00CE1DC8"/>
    <w:rsid w:val="00CE2851"/>
    <w:rsid w:val="00CE2FDE"/>
    <w:rsid w:val="00CE3697"/>
    <w:rsid w:val="00CE3B53"/>
    <w:rsid w:val="00CE3FA0"/>
    <w:rsid w:val="00CE5565"/>
    <w:rsid w:val="00CE55AB"/>
    <w:rsid w:val="00CE603E"/>
    <w:rsid w:val="00CE65E9"/>
    <w:rsid w:val="00CE6BEF"/>
    <w:rsid w:val="00CE7214"/>
    <w:rsid w:val="00CE7886"/>
    <w:rsid w:val="00CF01E3"/>
    <w:rsid w:val="00CF01EB"/>
    <w:rsid w:val="00CF1357"/>
    <w:rsid w:val="00CF17FB"/>
    <w:rsid w:val="00CF2018"/>
    <w:rsid w:val="00CF3500"/>
    <w:rsid w:val="00CF3579"/>
    <w:rsid w:val="00CF43BD"/>
    <w:rsid w:val="00CF4B07"/>
    <w:rsid w:val="00CF50C9"/>
    <w:rsid w:val="00CF54E5"/>
    <w:rsid w:val="00CF5F87"/>
    <w:rsid w:val="00CF6175"/>
    <w:rsid w:val="00CF6217"/>
    <w:rsid w:val="00CF7076"/>
    <w:rsid w:val="00CF7DAE"/>
    <w:rsid w:val="00D00616"/>
    <w:rsid w:val="00D01C0A"/>
    <w:rsid w:val="00D01FDA"/>
    <w:rsid w:val="00D020F4"/>
    <w:rsid w:val="00D023CB"/>
    <w:rsid w:val="00D0278F"/>
    <w:rsid w:val="00D031AE"/>
    <w:rsid w:val="00D03623"/>
    <w:rsid w:val="00D0374C"/>
    <w:rsid w:val="00D03F39"/>
    <w:rsid w:val="00D04C54"/>
    <w:rsid w:val="00D04F7C"/>
    <w:rsid w:val="00D053A9"/>
    <w:rsid w:val="00D05473"/>
    <w:rsid w:val="00D05A14"/>
    <w:rsid w:val="00D05CE6"/>
    <w:rsid w:val="00D05FD8"/>
    <w:rsid w:val="00D066CF"/>
    <w:rsid w:val="00D06A81"/>
    <w:rsid w:val="00D1065B"/>
    <w:rsid w:val="00D12BAD"/>
    <w:rsid w:val="00D1324F"/>
    <w:rsid w:val="00D138BF"/>
    <w:rsid w:val="00D13CE2"/>
    <w:rsid w:val="00D15511"/>
    <w:rsid w:val="00D155E9"/>
    <w:rsid w:val="00D1571D"/>
    <w:rsid w:val="00D15ECF"/>
    <w:rsid w:val="00D179F0"/>
    <w:rsid w:val="00D17CEF"/>
    <w:rsid w:val="00D2009E"/>
    <w:rsid w:val="00D207FB"/>
    <w:rsid w:val="00D22796"/>
    <w:rsid w:val="00D23546"/>
    <w:rsid w:val="00D23DB8"/>
    <w:rsid w:val="00D25215"/>
    <w:rsid w:val="00D25595"/>
    <w:rsid w:val="00D2653B"/>
    <w:rsid w:val="00D27A8A"/>
    <w:rsid w:val="00D27ED9"/>
    <w:rsid w:val="00D3017F"/>
    <w:rsid w:val="00D305EE"/>
    <w:rsid w:val="00D31B7B"/>
    <w:rsid w:val="00D3325B"/>
    <w:rsid w:val="00D33324"/>
    <w:rsid w:val="00D33A3E"/>
    <w:rsid w:val="00D33B23"/>
    <w:rsid w:val="00D354F7"/>
    <w:rsid w:val="00D36520"/>
    <w:rsid w:val="00D36B3D"/>
    <w:rsid w:val="00D375FA"/>
    <w:rsid w:val="00D40115"/>
    <w:rsid w:val="00D40544"/>
    <w:rsid w:val="00D40ADD"/>
    <w:rsid w:val="00D4149C"/>
    <w:rsid w:val="00D419B9"/>
    <w:rsid w:val="00D43451"/>
    <w:rsid w:val="00D43E2A"/>
    <w:rsid w:val="00D44015"/>
    <w:rsid w:val="00D45057"/>
    <w:rsid w:val="00D451EE"/>
    <w:rsid w:val="00D45248"/>
    <w:rsid w:val="00D4641E"/>
    <w:rsid w:val="00D46EB5"/>
    <w:rsid w:val="00D4729D"/>
    <w:rsid w:val="00D47516"/>
    <w:rsid w:val="00D50458"/>
    <w:rsid w:val="00D50573"/>
    <w:rsid w:val="00D508DB"/>
    <w:rsid w:val="00D50FCD"/>
    <w:rsid w:val="00D51668"/>
    <w:rsid w:val="00D5175B"/>
    <w:rsid w:val="00D52401"/>
    <w:rsid w:val="00D5246F"/>
    <w:rsid w:val="00D5257F"/>
    <w:rsid w:val="00D53615"/>
    <w:rsid w:val="00D53FAF"/>
    <w:rsid w:val="00D55614"/>
    <w:rsid w:val="00D56039"/>
    <w:rsid w:val="00D56BC4"/>
    <w:rsid w:val="00D57693"/>
    <w:rsid w:val="00D57BC5"/>
    <w:rsid w:val="00D603F2"/>
    <w:rsid w:val="00D6077F"/>
    <w:rsid w:val="00D60FAD"/>
    <w:rsid w:val="00D610A9"/>
    <w:rsid w:val="00D611CF"/>
    <w:rsid w:val="00D6187F"/>
    <w:rsid w:val="00D6233E"/>
    <w:rsid w:val="00D625F4"/>
    <w:rsid w:val="00D628BD"/>
    <w:rsid w:val="00D628F6"/>
    <w:rsid w:val="00D62F7C"/>
    <w:rsid w:val="00D63281"/>
    <w:rsid w:val="00D63304"/>
    <w:rsid w:val="00D634F4"/>
    <w:rsid w:val="00D63F54"/>
    <w:rsid w:val="00D64051"/>
    <w:rsid w:val="00D644F3"/>
    <w:rsid w:val="00D64545"/>
    <w:rsid w:val="00D64B81"/>
    <w:rsid w:val="00D65A1A"/>
    <w:rsid w:val="00D668A6"/>
    <w:rsid w:val="00D66EEA"/>
    <w:rsid w:val="00D70A41"/>
    <w:rsid w:val="00D70AF8"/>
    <w:rsid w:val="00D7100E"/>
    <w:rsid w:val="00D71728"/>
    <w:rsid w:val="00D7195B"/>
    <w:rsid w:val="00D71984"/>
    <w:rsid w:val="00D72409"/>
    <w:rsid w:val="00D72668"/>
    <w:rsid w:val="00D731C8"/>
    <w:rsid w:val="00D736C9"/>
    <w:rsid w:val="00D7373C"/>
    <w:rsid w:val="00D73892"/>
    <w:rsid w:val="00D74D85"/>
    <w:rsid w:val="00D766C4"/>
    <w:rsid w:val="00D76D55"/>
    <w:rsid w:val="00D77903"/>
    <w:rsid w:val="00D77C89"/>
    <w:rsid w:val="00D80784"/>
    <w:rsid w:val="00D815F4"/>
    <w:rsid w:val="00D81F75"/>
    <w:rsid w:val="00D82813"/>
    <w:rsid w:val="00D828CF"/>
    <w:rsid w:val="00D834D6"/>
    <w:rsid w:val="00D839E0"/>
    <w:rsid w:val="00D83C2A"/>
    <w:rsid w:val="00D84494"/>
    <w:rsid w:val="00D844F9"/>
    <w:rsid w:val="00D84583"/>
    <w:rsid w:val="00D85394"/>
    <w:rsid w:val="00D87867"/>
    <w:rsid w:val="00D87F0F"/>
    <w:rsid w:val="00D87FFE"/>
    <w:rsid w:val="00D903EC"/>
    <w:rsid w:val="00D917A8"/>
    <w:rsid w:val="00D92212"/>
    <w:rsid w:val="00D92324"/>
    <w:rsid w:val="00D92B3C"/>
    <w:rsid w:val="00D93481"/>
    <w:rsid w:val="00D93B6D"/>
    <w:rsid w:val="00D94C14"/>
    <w:rsid w:val="00D9504B"/>
    <w:rsid w:val="00D95674"/>
    <w:rsid w:val="00D9593D"/>
    <w:rsid w:val="00D96BC6"/>
    <w:rsid w:val="00D97512"/>
    <w:rsid w:val="00DA0B19"/>
    <w:rsid w:val="00DA1E0E"/>
    <w:rsid w:val="00DA23EF"/>
    <w:rsid w:val="00DA24E7"/>
    <w:rsid w:val="00DA2EE4"/>
    <w:rsid w:val="00DA319F"/>
    <w:rsid w:val="00DA3466"/>
    <w:rsid w:val="00DA35B9"/>
    <w:rsid w:val="00DA41B8"/>
    <w:rsid w:val="00DA47D8"/>
    <w:rsid w:val="00DA5523"/>
    <w:rsid w:val="00DA6A30"/>
    <w:rsid w:val="00DA7152"/>
    <w:rsid w:val="00DA796B"/>
    <w:rsid w:val="00DA7E4C"/>
    <w:rsid w:val="00DB008F"/>
    <w:rsid w:val="00DB0D6C"/>
    <w:rsid w:val="00DB0E91"/>
    <w:rsid w:val="00DB219D"/>
    <w:rsid w:val="00DB30D4"/>
    <w:rsid w:val="00DB362A"/>
    <w:rsid w:val="00DB3B74"/>
    <w:rsid w:val="00DB433B"/>
    <w:rsid w:val="00DB49B1"/>
    <w:rsid w:val="00DB4AEB"/>
    <w:rsid w:val="00DB5F4D"/>
    <w:rsid w:val="00DB6409"/>
    <w:rsid w:val="00DB6BF4"/>
    <w:rsid w:val="00DB6ECF"/>
    <w:rsid w:val="00DB7C21"/>
    <w:rsid w:val="00DC01C1"/>
    <w:rsid w:val="00DC0A53"/>
    <w:rsid w:val="00DC2185"/>
    <w:rsid w:val="00DC2308"/>
    <w:rsid w:val="00DC2809"/>
    <w:rsid w:val="00DC3F19"/>
    <w:rsid w:val="00DC40F8"/>
    <w:rsid w:val="00DC4186"/>
    <w:rsid w:val="00DC48B4"/>
    <w:rsid w:val="00DC4CC8"/>
    <w:rsid w:val="00DC4DCA"/>
    <w:rsid w:val="00DC4EEB"/>
    <w:rsid w:val="00DC5293"/>
    <w:rsid w:val="00DC52F5"/>
    <w:rsid w:val="00DC57CC"/>
    <w:rsid w:val="00DC5B25"/>
    <w:rsid w:val="00DC5EFE"/>
    <w:rsid w:val="00DC624D"/>
    <w:rsid w:val="00DC6B28"/>
    <w:rsid w:val="00DD0A1F"/>
    <w:rsid w:val="00DD0F1A"/>
    <w:rsid w:val="00DD1734"/>
    <w:rsid w:val="00DD2D2B"/>
    <w:rsid w:val="00DD2DAF"/>
    <w:rsid w:val="00DD3AF1"/>
    <w:rsid w:val="00DD3DD2"/>
    <w:rsid w:val="00DD4004"/>
    <w:rsid w:val="00DD75A2"/>
    <w:rsid w:val="00DD75EB"/>
    <w:rsid w:val="00DD7A54"/>
    <w:rsid w:val="00DD7BDB"/>
    <w:rsid w:val="00DE0AF8"/>
    <w:rsid w:val="00DE188A"/>
    <w:rsid w:val="00DE208B"/>
    <w:rsid w:val="00DE26C9"/>
    <w:rsid w:val="00DE31F7"/>
    <w:rsid w:val="00DE4C7F"/>
    <w:rsid w:val="00DE4D96"/>
    <w:rsid w:val="00DE4DA3"/>
    <w:rsid w:val="00DE56CF"/>
    <w:rsid w:val="00DE5DB6"/>
    <w:rsid w:val="00DE6AD2"/>
    <w:rsid w:val="00DE74F1"/>
    <w:rsid w:val="00DF0EBC"/>
    <w:rsid w:val="00DF123F"/>
    <w:rsid w:val="00DF14BB"/>
    <w:rsid w:val="00DF1585"/>
    <w:rsid w:val="00DF1DB7"/>
    <w:rsid w:val="00DF2CD1"/>
    <w:rsid w:val="00DF3567"/>
    <w:rsid w:val="00DF52F1"/>
    <w:rsid w:val="00DF5828"/>
    <w:rsid w:val="00DF5B06"/>
    <w:rsid w:val="00DF5C7A"/>
    <w:rsid w:val="00DF7CA8"/>
    <w:rsid w:val="00DF7EEB"/>
    <w:rsid w:val="00E00041"/>
    <w:rsid w:val="00E00858"/>
    <w:rsid w:val="00E0093C"/>
    <w:rsid w:val="00E0112E"/>
    <w:rsid w:val="00E014E3"/>
    <w:rsid w:val="00E0196A"/>
    <w:rsid w:val="00E01E3B"/>
    <w:rsid w:val="00E028FD"/>
    <w:rsid w:val="00E02934"/>
    <w:rsid w:val="00E02A0B"/>
    <w:rsid w:val="00E04734"/>
    <w:rsid w:val="00E0555E"/>
    <w:rsid w:val="00E05846"/>
    <w:rsid w:val="00E0595C"/>
    <w:rsid w:val="00E05A5C"/>
    <w:rsid w:val="00E064D5"/>
    <w:rsid w:val="00E065D3"/>
    <w:rsid w:val="00E07549"/>
    <w:rsid w:val="00E07C93"/>
    <w:rsid w:val="00E10817"/>
    <w:rsid w:val="00E10D06"/>
    <w:rsid w:val="00E110A8"/>
    <w:rsid w:val="00E11538"/>
    <w:rsid w:val="00E12283"/>
    <w:rsid w:val="00E123D0"/>
    <w:rsid w:val="00E131AD"/>
    <w:rsid w:val="00E13BA2"/>
    <w:rsid w:val="00E13DFF"/>
    <w:rsid w:val="00E15083"/>
    <w:rsid w:val="00E1523F"/>
    <w:rsid w:val="00E15A43"/>
    <w:rsid w:val="00E15FB8"/>
    <w:rsid w:val="00E167F9"/>
    <w:rsid w:val="00E172EB"/>
    <w:rsid w:val="00E178E5"/>
    <w:rsid w:val="00E178EF"/>
    <w:rsid w:val="00E17D21"/>
    <w:rsid w:val="00E20DBC"/>
    <w:rsid w:val="00E22468"/>
    <w:rsid w:val="00E22CDA"/>
    <w:rsid w:val="00E22DE9"/>
    <w:rsid w:val="00E23157"/>
    <w:rsid w:val="00E23A85"/>
    <w:rsid w:val="00E23C8C"/>
    <w:rsid w:val="00E24463"/>
    <w:rsid w:val="00E263AE"/>
    <w:rsid w:val="00E30731"/>
    <w:rsid w:val="00E30900"/>
    <w:rsid w:val="00E311DD"/>
    <w:rsid w:val="00E31B1E"/>
    <w:rsid w:val="00E31B49"/>
    <w:rsid w:val="00E32004"/>
    <w:rsid w:val="00E33043"/>
    <w:rsid w:val="00E3368F"/>
    <w:rsid w:val="00E33BB2"/>
    <w:rsid w:val="00E33ED0"/>
    <w:rsid w:val="00E354F5"/>
    <w:rsid w:val="00E36174"/>
    <w:rsid w:val="00E361EA"/>
    <w:rsid w:val="00E365AF"/>
    <w:rsid w:val="00E371C0"/>
    <w:rsid w:val="00E37D4D"/>
    <w:rsid w:val="00E41C88"/>
    <w:rsid w:val="00E42AC8"/>
    <w:rsid w:val="00E42EAC"/>
    <w:rsid w:val="00E4305F"/>
    <w:rsid w:val="00E43810"/>
    <w:rsid w:val="00E4431F"/>
    <w:rsid w:val="00E45394"/>
    <w:rsid w:val="00E456B1"/>
    <w:rsid w:val="00E45B9C"/>
    <w:rsid w:val="00E471DE"/>
    <w:rsid w:val="00E47EA7"/>
    <w:rsid w:val="00E5054E"/>
    <w:rsid w:val="00E507AE"/>
    <w:rsid w:val="00E50B8D"/>
    <w:rsid w:val="00E51277"/>
    <w:rsid w:val="00E51A8C"/>
    <w:rsid w:val="00E5263F"/>
    <w:rsid w:val="00E529F6"/>
    <w:rsid w:val="00E53F81"/>
    <w:rsid w:val="00E54436"/>
    <w:rsid w:val="00E555D4"/>
    <w:rsid w:val="00E55E01"/>
    <w:rsid w:val="00E560DC"/>
    <w:rsid w:val="00E561EA"/>
    <w:rsid w:val="00E562A4"/>
    <w:rsid w:val="00E56E2B"/>
    <w:rsid w:val="00E57FB3"/>
    <w:rsid w:val="00E60731"/>
    <w:rsid w:val="00E62976"/>
    <w:rsid w:val="00E6329E"/>
    <w:rsid w:val="00E632D7"/>
    <w:rsid w:val="00E6379B"/>
    <w:rsid w:val="00E63AF5"/>
    <w:rsid w:val="00E63F8F"/>
    <w:rsid w:val="00E64AFD"/>
    <w:rsid w:val="00E64B51"/>
    <w:rsid w:val="00E64E5F"/>
    <w:rsid w:val="00E652D7"/>
    <w:rsid w:val="00E6675E"/>
    <w:rsid w:val="00E71A12"/>
    <w:rsid w:val="00E71B24"/>
    <w:rsid w:val="00E71F40"/>
    <w:rsid w:val="00E7275E"/>
    <w:rsid w:val="00E72BDE"/>
    <w:rsid w:val="00E73F66"/>
    <w:rsid w:val="00E74085"/>
    <w:rsid w:val="00E74987"/>
    <w:rsid w:val="00E75A08"/>
    <w:rsid w:val="00E76470"/>
    <w:rsid w:val="00E768D5"/>
    <w:rsid w:val="00E76C7A"/>
    <w:rsid w:val="00E777E4"/>
    <w:rsid w:val="00E77ACE"/>
    <w:rsid w:val="00E77B75"/>
    <w:rsid w:val="00E77D65"/>
    <w:rsid w:val="00E810B4"/>
    <w:rsid w:val="00E81372"/>
    <w:rsid w:val="00E8177B"/>
    <w:rsid w:val="00E81BB8"/>
    <w:rsid w:val="00E82002"/>
    <w:rsid w:val="00E82FB6"/>
    <w:rsid w:val="00E83130"/>
    <w:rsid w:val="00E83DD4"/>
    <w:rsid w:val="00E8401F"/>
    <w:rsid w:val="00E84426"/>
    <w:rsid w:val="00E8470E"/>
    <w:rsid w:val="00E84FBC"/>
    <w:rsid w:val="00E84FED"/>
    <w:rsid w:val="00E90E42"/>
    <w:rsid w:val="00E9106B"/>
    <w:rsid w:val="00E917AB"/>
    <w:rsid w:val="00E92126"/>
    <w:rsid w:val="00E9228C"/>
    <w:rsid w:val="00E936D1"/>
    <w:rsid w:val="00E9373C"/>
    <w:rsid w:val="00E93B43"/>
    <w:rsid w:val="00E93FD9"/>
    <w:rsid w:val="00E94883"/>
    <w:rsid w:val="00E94D0A"/>
    <w:rsid w:val="00E96F7A"/>
    <w:rsid w:val="00E977F4"/>
    <w:rsid w:val="00EA1B8D"/>
    <w:rsid w:val="00EA1C8E"/>
    <w:rsid w:val="00EA237B"/>
    <w:rsid w:val="00EA2415"/>
    <w:rsid w:val="00EA27C3"/>
    <w:rsid w:val="00EA31B0"/>
    <w:rsid w:val="00EA3B75"/>
    <w:rsid w:val="00EA4252"/>
    <w:rsid w:val="00EA4EBE"/>
    <w:rsid w:val="00EA532E"/>
    <w:rsid w:val="00EA60AC"/>
    <w:rsid w:val="00EA699D"/>
    <w:rsid w:val="00EA6EAB"/>
    <w:rsid w:val="00EA74EA"/>
    <w:rsid w:val="00EB14CA"/>
    <w:rsid w:val="00EB18B8"/>
    <w:rsid w:val="00EB2DEB"/>
    <w:rsid w:val="00EB3335"/>
    <w:rsid w:val="00EB4052"/>
    <w:rsid w:val="00EB4A34"/>
    <w:rsid w:val="00EB4E7A"/>
    <w:rsid w:val="00EB551B"/>
    <w:rsid w:val="00EB6EF6"/>
    <w:rsid w:val="00EB7FF1"/>
    <w:rsid w:val="00EC0ED2"/>
    <w:rsid w:val="00EC1A23"/>
    <w:rsid w:val="00EC2C38"/>
    <w:rsid w:val="00EC2D67"/>
    <w:rsid w:val="00EC2F70"/>
    <w:rsid w:val="00EC33BF"/>
    <w:rsid w:val="00EC3E27"/>
    <w:rsid w:val="00EC4574"/>
    <w:rsid w:val="00EC4EDB"/>
    <w:rsid w:val="00EC5740"/>
    <w:rsid w:val="00EC612D"/>
    <w:rsid w:val="00ED085D"/>
    <w:rsid w:val="00ED0C3D"/>
    <w:rsid w:val="00ED34C2"/>
    <w:rsid w:val="00ED43CF"/>
    <w:rsid w:val="00ED46A3"/>
    <w:rsid w:val="00ED46C4"/>
    <w:rsid w:val="00ED5546"/>
    <w:rsid w:val="00ED5581"/>
    <w:rsid w:val="00ED5A1B"/>
    <w:rsid w:val="00ED5BE2"/>
    <w:rsid w:val="00ED5C08"/>
    <w:rsid w:val="00ED6351"/>
    <w:rsid w:val="00ED6526"/>
    <w:rsid w:val="00ED6A60"/>
    <w:rsid w:val="00EE0AC7"/>
    <w:rsid w:val="00EE0FCA"/>
    <w:rsid w:val="00EE109E"/>
    <w:rsid w:val="00EE17F6"/>
    <w:rsid w:val="00EE2017"/>
    <w:rsid w:val="00EE2797"/>
    <w:rsid w:val="00EE2A20"/>
    <w:rsid w:val="00EE2A7E"/>
    <w:rsid w:val="00EE2DAD"/>
    <w:rsid w:val="00EE38E1"/>
    <w:rsid w:val="00EE3EB9"/>
    <w:rsid w:val="00EE3EC2"/>
    <w:rsid w:val="00EE4F39"/>
    <w:rsid w:val="00EE5348"/>
    <w:rsid w:val="00EE5FBA"/>
    <w:rsid w:val="00EE78F5"/>
    <w:rsid w:val="00EE7D36"/>
    <w:rsid w:val="00EF0776"/>
    <w:rsid w:val="00EF0FFD"/>
    <w:rsid w:val="00EF1C01"/>
    <w:rsid w:val="00EF2480"/>
    <w:rsid w:val="00EF26A8"/>
    <w:rsid w:val="00EF5799"/>
    <w:rsid w:val="00EF5C57"/>
    <w:rsid w:val="00EF627B"/>
    <w:rsid w:val="00EF6C15"/>
    <w:rsid w:val="00EF7F0F"/>
    <w:rsid w:val="00F0092E"/>
    <w:rsid w:val="00F00E98"/>
    <w:rsid w:val="00F012ED"/>
    <w:rsid w:val="00F023A7"/>
    <w:rsid w:val="00F03B03"/>
    <w:rsid w:val="00F03E7D"/>
    <w:rsid w:val="00F0497B"/>
    <w:rsid w:val="00F04B2F"/>
    <w:rsid w:val="00F05142"/>
    <w:rsid w:val="00F05731"/>
    <w:rsid w:val="00F05E6A"/>
    <w:rsid w:val="00F0793A"/>
    <w:rsid w:val="00F07B40"/>
    <w:rsid w:val="00F07EB0"/>
    <w:rsid w:val="00F1008A"/>
    <w:rsid w:val="00F10258"/>
    <w:rsid w:val="00F10E5D"/>
    <w:rsid w:val="00F10E62"/>
    <w:rsid w:val="00F11618"/>
    <w:rsid w:val="00F11BC7"/>
    <w:rsid w:val="00F11F13"/>
    <w:rsid w:val="00F1200B"/>
    <w:rsid w:val="00F121D7"/>
    <w:rsid w:val="00F1255E"/>
    <w:rsid w:val="00F12599"/>
    <w:rsid w:val="00F12800"/>
    <w:rsid w:val="00F12CC3"/>
    <w:rsid w:val="00F13A4E"/>
    <w:rsid w:val="00F14C1A"/>
    <w:rsid w:val="00F1518D"/>
    <w:rsid w:val="00F15771"/>
    <w:rsid w:val="00F15F5B"/>
    <w:rsid w:val="00F16E00"/>
    <w:rsid w:val="00F16FB3"/>
    <w:rsid w:val="00F17F57"/>
    <w:rsid w:val="00F20326"/>
    <w:rsid w:val="00F203A5"/>
    <w:rsid w:val="00F22418"/>
    <w:rsid w:val="00F22448"/>
    <w:rsid w:val="00F22734"/>
    <w:rsid w:val="00F22C06"/>
    <w:rsid w:val="00F238E2"/>
    <w:rsid w:val="00F244FB"/>
    <w:rsid w:val="00F24671"/>
    <w:rsid w:val="00F24783"/>
    <w:rsid w:val="00F247F4"/>
    <w:rsid w:val="00F24AAE"/>
    <w:rsid w:val="00F24BC1"/>
    <w:rsid w:val="00F25518"/>
    <w:rsid w:val="00F25ABC"/>
    <w:rsid w:val="00F26464"/>
    <w:rsid w:val="00F268F5"/>
    <w:rsid w:val="00F27276"/>
    <w:rsid w:val="00F27385"/>
    <w:rsid w:val="00F30086"/>
    <w:rsid w:val="00F3014A"/>
    <w:rsid w:val="00F30304"/>
    <w:rsid w:val="00F3044E"/>
    <w:rsid w:val="00F30A5B"/>
    <w:rsid w:val="00F30A78"/>
    <w:rsid w:val="00F30F5A"/>
    <w:rsid w:val="00F30FA1"/>
    <w:rsid w:val="00F31497"/>
    <w:rsid w:val="00F31A4A"/>
    <w:rsid w:val="00F31AFB"/>
    <w:rsid w:val="00F34805"/>
    <w:rsid w:val="00F34E65"/>
    <w:rsid w:val="00F35312"/>
    <w:rsid w:val="00F35F28"/>
    <w:rsid w:val="00F36291"/>
    <w:rsid w:val="00F363E0"/>
    <w:rsid w:val="00F3672F"/>
    <w:rsid w:val="00F36D05"/>
    <w:rsid w:val="00F37FB8"/>
    <w:rsid w:val="00F406EB"/>
    <w:rsid w:val="00F41127"/>
    <w:rsid w:val="00F41670"/>
    <w:rsid w:val="00F41B6E"/>
    <w:rsid w:val="00F422CE"/>
    <w:rsid w:val="00F4242B"/>
    <w:rsid w:val="00F42D26"/>
    <w:rsid w:val="00F42DCA"/>
    <w:rsid w:val="00F42E9C"/>
    <w:rsid w:val="00F44241"/>
    <w:rsid w:val="00F44BB5"/>
    <w:rsid w:val="00F44E0E"/>
    <w:rsid w:val="00F460BF"/>
    <w:rsid w:val="00F469D2"/>
    <w:rsid w:val="00F469DD"/>
    <w:rsid w:val="00F47DDF"/>
    <w:rsid w:val="00F50819"/>
    <w:rsid w:val="00F50D05"/>
    <w:rsid w:val="00F51D5B"/>
    <w:rsid w:val="00F52720"/>
    <w:rsid w:val="00F529EE"/>
    <w:rsid w:val="00F52A0C"/>
    <w:rsid w:val="00F536D9"/>
    <w:rsid w:val="00F53D81"/>
    <w:rsid w:val="00F55057"/>
    <w:rsid w:val="00F5526B"/>
    <w:rsid w:val="00F55532"/>
    <w:rsid w:val="00F5597D"/>
    <w:rsid w:val="00F55B27"/>
    <w:rsid w:val="00F569C0"/>
    <w:rsid w:val="00F56BCF"/>
    <w:rsid w:val="00F56C62"/>
    <w:rsid w:val="00F56E76"/>
    <w:rsid w:val="00F57FEA"/>
    <w:rsid w:val="00F60D7C"/>
    <w:rsid w:val="00F62096"/>
    <w:rsid w:val="00F627F7"/>
    <w:rsid w:val="00F64907"/>
    <w:rsid w:val="00F651E7"/>
    <w:rsid w:val="00F6587D"/>
    <w:rsid w:val="00F66420"/>
    <w:rsid w:val="00F665B0"/>
    <w:rsid w:val="00F6668D"/>
    <w:rsid w:val="00F66913"/>
    <w:rsid w:val="00F66BDC"/>
    <w:rsid w:val="00F670C4"/>
    <w:rsid w:val="00F67752"/>
    <w:rsid w:val="00F70002"/>
    <w:rsid w:val="00F7068F"/>
    <w:rsid w:val="00F72A04"/>
    <w:rsid w:val="00F7580E"/>
    <w:rsid w:val="00F76FDD"/>
    <w:rsid w:val="00F7740A"/>
    <w:rsid w:val="00F775FF"/>
    <w:rsid w:val="00F77985"/>
    <w:rsid w:val="00F80798"/>
    <w:rsid w:val="00F807AA"/>
    <w:rsid w:val="00F8204F"/>
    <w:rsid w:val="00F82E8B"/>
    <w:rsid w:val="00F83546"/>
    <w:rsid w:val="00F83E8A"/>
    <w:rsid w:val="00F84683"/>
    <w:rsid w:val="00F8478E"/>
    <w:rsid w:val="00F848D1"/>
    <w:rsid w:val="00F85705"/>
    <w:rsid w:val="00F8651B"/>
    <w:rsid w:val="00F86DFB"/>
    <w:rsid w:val="00F910F2"/>
    <w:rsid w:val="00F93F1D"/>
    <w:rsid w:val="00F93FA7"/>
    <w:rsid w:val="00F9405E"/>
    <w:rsid w:val="00F94DE0"/>
    <w:rsid w:val="00F95C18"/>
    <w:rsid w:val="00F968D5"/>
    <w:rsid w:val="00F96F79"/>
    <w:rsid w:val="00F97377"/>
    <w:rsid w:val="00F97551"/>
    <w:rsid w:val="00F97932"/>
    <w:rsid w:val="00FA02A8"/>
    <w:rsid w:val="00FA0A26"/>
    <w:rsid w:val="00FA0AA8"/>
    <w:rsid w:val="00FA125F"/>
    <w:rsid w:val="00FA18B5"/>
    <w:rsid w:val="00FA1D05"/>
    <w:rsid w:val="00FA340D"/>
    <w:rsid w:val="00FA3D81"/>
    <w:rsid w:val="00FA421E"/>
    <w:rsid w:val="00FA55EE"/>
    <w:rsid w:val="00FA5B83"/>
    <w:rsid w:val="00FA6015"/>
    <w:rsid w:val="00FA6ADB"/>
    <w:rsid w:val="00FA6B8D"/>
    <w:rsid w:val="00FA73BA"/>
    <w:rsid w:val="00FA75E9"/>
    <w:rsid w:val="00FB097F"/>
    <w:rsid w:val="00FB1D2E"/>
    <w:rsid w:val="00FB239F"/>
    <w:rsid w:val="00FB23DE"/>
    <w:rsid w:val="00FB2D8F"/>
    <w:rsid w:val="00FB3017"/>
    <w:rsid w:val="00FB347F"/>
    <w:rsid w:val="00FB390E"/>
    <w:rsid w:val="00FB4BC1"/>
    <w:rsid w:val="00FB5043"/>
    <w:rsid w:val="00FB50AE"/>
    <w:rsid w:val="00FB539A"/>
    <w:rsid w:val="00FB5B77"/>
    <w:rsid w:val="00FB70D8"/>
    <w:rsid w:val="00FB7321"/>
    <w:rsid w:val="00FC10CE"/>
    <w:rsid w:val="00FC1B26"/>
    <w:rsid w:val="00FC2878"/>
    <w:rsid w:val="00FC2BCE"/>
    <w:rsid w:val="00FC2C2D"/>
    <w:rsid w:val="00FC5E90"/>
    <w:rsid w:val="00FC5FCC"/>
    <w:rsid w:val="00FC6AC5"/>
    <w:rsid w:val="00FC7CAC"/>
    <w:rsid w:val="00FD06DF"/>
    <w:rsid w:val="00FD28C9"/>
    <w:rsid w:val="00FD2D9F"/>
    <w:rsid w:val="00FD32F8"/>
    <w:rsid w:val="00FD36F7"/>
    <w:rsid w:val="00FD3C7F"/>
    <w:rsid w:val="00FD3F45"/>
    <w:rsid w:val="00FD4806"/>
    <w:rsid w:val="00FD548E"/>
    <w:rsid w:val="00FD6749"/>
    <w:rsid w:val="00FD6C2A"/>
    <w:rsid w:val="00FD7439"/>
    <w:rsid w:val="00FD792F"/>
    <w:rsid w:val="00FD7B05"/>
    <w:rsid w:val="00FD7CBF"/>
    <w:rsid w:val="00FD7D43"/>
    <w:rsid w:val="00FE07B0"/>
    <w:rsid w:val="00FE0D17"/>
    <w:rsid w:val="00FE15ED"/>
    <w:rsid w:val="00FE1A1B"/>
    <w:rsid w:val="00FE1EA8"/>
    <w:rsid w:val="00FE22D4"/>
    <w:rsid w:val="00FE2A4E"/>
    <w:rsid w:val="00FE44A4"/>
    <w:rsid w:val="00FE4759"/>
    <w:rsid w:val="00FE5575"/>
    <w:rsid w:val="00FE76A9"/>
    <w:rsid w:val="00FE7858"/>
    <w:rsid w:val="00FF0068"/>
    <w:rsid w:val="00FF0378"/>
    <w:rsid w:val="00FF0C9B"/>
    <w:rsid w:val="00FF1039"/>
    <w:rsid w:val="00FF1B6D"/>
    <w:rsid w:val="00FF2166"/>
    <w:rsid w:val="00FF2857"/>
    <w:rsid w:val="00FF2BFF"/>
    <w:rsid w:val="00FF361E"/>
    <w:rsid w:val="00FF366A"/>
    <w:rsid w:val="00FF391F"/>
    <w:rsid w:val="00FF3BCD"/>
    <w:rsid w:val="00FF3BFB"/>
    <w:rsid w:val="00FF3FF0"/>
    <w:rsid w:val="00FF4599"/>
    <w:rsid w:val="00FF478E"/>
    <w:rsid w:val="00FF4FCE"/>
    <w:rsid w:val="00FF538F"/>
    <w:rsid w:val="00FF56D0"/>
    <w:rsid w:val="00FF5867"/>
    <w:rsid w:val="00FF5E54"/>
    <w:rsid w:val="00FF5EB6"/>
    <w:rsid w:val="00FF73D0"/>
    <w:rsid w:val="00FF7E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F86D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MS Mincho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/>
    <w:lsdException w:name="Date" w:uiPriority="99"/>
    <w:lsdException w:name="Body Text 3" w:semiHidden="0" w:unhideWhenUsed="0"/>
    <w:lsdException w:name="Body Text Indent 2" w:semiHidden="0" w:unhideWhenUsed="0"/>
    <w:lsdException w:name="FollowedHyperlink" w:uiPriority="99"/>
    <w:lsdException w:name="Strong" w:semiHidden="0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D84494"/>
    <w:rPr>
      <w:rFonts w:eastAsia="Times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A2550"/>
    <w:pPr>
      <w:keepNext/>
      <w:spacing w:line="360" w:lineRule="auto"/>
      <w:ind w:right="1058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link w:val="Heading2Char"/>
    <w:qFormat/>
    <w:rsid w:val="00EA2550"/>
    <w:pPr>
      <w:keepNext/>
      <w:spacing w:line="480" w:lineRule="auto"/>
      <w:ind w:right="123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A2550"/>
    <w:pPr>
      <w:keepNext/>
      <w:ind w:right="1058"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6D5F76"/>
    <w:pPr>
      <w:keepNext/>
      <w:autoSpaceDE w:val="0"/>
      <w:autoSpaceDN w:val="0"/>
      <w:adjustRightInd w:val="0"/>
      <w:spacing w:line="480" w:lineRule="auto"/>
      <w:ind w:right="5"/>
      <w:outlineLvl w:val="3"/>
    </w:pPr>
    <w:rPr>
      <w:rFonts w:eastAsia="Osaka"/>
      <w:b/>
      <w:color w:val="000000"/>
      <w:kern w:val="0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3277"/>
    <w:rPr>
      <w:rFonts w:eastAsia="Times"/>
      <w:b/>
      <w:sz w:val="24"/>
    </w:rPr>
  </w:style>
  <w:style w:type="character" w:customStyle="1" w:styleId="Heading4Char">
    <w:name w:val="Heading 4 Char"/>
    <w:link w:val="Heading4"/>
    <w:rsid w:val="006D5F76"/>
    <w:rPr>
      <w:rFonts w:eastAsia="Osaka"/>
      <w:b/>
      <w:color w:val="000000"/>
      <w:sz w:val="36"/>
    </w:rPr>
  </w:style>
  <w:style w:type="paragraph" w:styleId="EndnoteText">
    <w:name w:val="endnote text"/>
    <w:basedOn w:val="Normal"/>
    <w:link w:val="EndnoteTextChar"/>
    <w:rsid w:val="00EA2550"/>
    <w:rPr>
      <w:sz w:val="20"/>
    </w:rPr>
  </w:style>
  <w:style w:type="character" w:styleId="EndnoteReference">
    <w:name w:val="endnote reference"/>
    <w:rsid w:val="00EA2550"/>
    <w:rPr>
      <w:vertAlign w:val="superscript"/>
    </w:rPr>
  </w:style>
  <w:style w:type="paragraph" w:styleId="FootnoteText">
    <w:name w:val="footnote text"/>
    <w:basedOn w:val="Normal"/>
    <w:link w:val="FootnoteTextChar"/>
    <w:rsid w:val="00EA2550"/>
    <w:rPr>
      <w:kern w:val="0"/>
      <w:sz w:val="20"/>
      <w:szCs w:val="20"/>
    </w:rPr>
  </w:style>
  <w:style w:type="character" w:customStyle="1" w:styleId="FootnoteTextChar">
    <w:name w:val="Footnote Text Char"/>
    <w:link w:val="FootnoteText"/>
    <w:rsid w:val="00273277"/>
    <w:rPr>
      <w:rFonts w:eastAsia="Times"/>
    </w:rPr>
  </w:style>
  <w:style w:type="character" w:styleId="FootnoteReference">
    <w:name w:val="footnote reference"/>
    <w:rsid w:val="00EA2550"/>
    <w:rPr>
      <w:vertAlign w:val="superscript"/>
    </w:rPr>
  </w:style>
  <w:style w:type="paragraph" w:styleId="Title">
    <w:name w:val="Title"/>
    <w:basedOn w:val="Normal"/>
    <w:link w:val="TitleChar"/>
    <w:qFormat/>
    <w:rsid w:val="00EA2550"/>
    <w:pPr>
      <w:spacing w:line="480" w:lineRule="auto"/>
      <w:ind w:right="1238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EA2550"/>
    <w:pPr>
      <w:spacing w:line="480" w:lineRule="auto"/>
      <w:ind w:right="1058"/>
    </w:pPr>
    <w:rPr>
      <w:kern w:val="0"/>
      <w:szCs w:val="20"/>
    </w:rPr>
  </w:style>
  <w:style w:type="character" w:customStyle="1" w:styleId="BodyTextChar">
    <w:name w:val="Body Text Char"/>
    <w:link w:val="BodyText"/>
    <w:rsid w:val="00273277"/>
    <w:rPr>
      <w:rFonts w:eastAsia="Times"/>
      <w:sz w:val="24"/>
    </w:rPr>
  </w:style>
  <w:style w:type="paragraph" w:styleId="Header">
    <w:name w:val="header"/>
    <w:basedOn w:val="Normal"/>
    <w:link w:val="Head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HeaderChar">
    <w:name w:val="Header Char"/>
    <w:link w:val="Header"/>
    <w:uiPriority w:val="99"/>
    <w:rsid w:val="00273277"/>
    <w:rPr>
      <w:rFonts w:eastAsia="Times"/>
      <w:sz w:val="24"/>
    </w:rPr>
  </w:style>
  <w:style w:type="paragraph" w:styleId="Footer">
    <w:name w:val="footer"/>
    <w:basedOn w:val="Normal"/>
    <w:link w:val="Foot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FooterChar">
    <w:name w:val="Footer Char"/>
    <w:link w:val="Footer"/>
    <w:uiPriority w:val="99"/>
    <w:rsid w:val="00273277"/>
    <w:rPr>
      <w:rFonts w:eastAsia="Times"/>
      <w:sz w:val="24"/>
    </w:rPr>
  </w:style>
  <w:style w:type="paragraph" w:styleId="BlockText">
    <w:name w:val="Block Text"/>
    <w:basedOn w:val="Normal"/>
    <w:rsid w:val="00EA2550"/>
    <w:pPr>
      <w:spacing w:line="480" w:lineRule="auto"/>
      <w:ind w:left="2880" w:right="1058" w:hanging="2880"/>
    </w:pPr>
  </w:style>
  <w:style w:type="paragraph" w:styleId="PlainText">
    <w:name w:val="Plain Text"/>
    <w:basedOn w:val="Normal"/>
    <w:link w:val="PlainTextChar"/>
    <w:uiPriority w:val="99"/>
    <w:rsid w:val="00EA2550"/>
    <w:pPr>
      <w:widowControl w:val="0"/>
      <w:jc w:val="both"/>
    </w:pPr>
    <w:rPr>
      <w:rFonts w:ascii="平成明朝" w:eastAsia="平成明朝" w:hAnsi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273277"/>
    <w:rPr>
      <w:rFonts w:ascii="平成明朝" w:eastAsia="平成明朝" w:hAnsi="Courier New"/>
      <w:color w:val="000000"/>
      <w:kern w:val="2"/>
    </w:rPr>
  </w:style>
  <w:style w:type="paragraph" w:styleId="BodyText2">
    <w:name w:val="Body Text 2"/>
    <w:basedOn w:val="Normal"/>
    <w:link w:val="BodyText2Char"/>
    <w:rsid w:val="00EA25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Helvetica-Bold" w:eastAsia="HiraMaruPro-W4" w:hAnsi="Helvetica-Bold"/>
      <w:b/>
      <w:color w:val="000000"/>
      <w:sz w:val="32"/>
    </w:rPr>
  </w:style>
  <w:style w:type="paragraph" w:customStyle="1" w:styleId="TL">
    <w:name w:val="TL"/>
    <w:basedOn w:val="Normal"/>
    <w:rsid w:val="00EA2550"/>
    <w:pPr>
      <w:widowControl w:val="0"/>
      <w:tabs>
        <w:tab w:val="left" w:pos="567"/>
        <w:tab w:val="left" w:pos="1660"/>
      </w:tabs>
      <w:autoSpaceDE w:val="0"/>
      <w:autoSpaceDN w:val="0"/>
      <w:adjustRightInd w:val="0"/>
      <w:spacing w:line="300" w:lineRule="atLeast"/>
      <w:jc w:val="both"/>
      <w:textAlignment w:val="baseline"/>
    </w:pPr>
    <w:rPr>
      <w:rFonts w:ascii="平成明朝" w:eastAsia="平成明朝" w:hAnsi="Tms Rmn"/>
      <w:color w:val="000000"/>
    </w:rPr>
  </w:style>
  <w:style w:type="character" w:styleId="Strong">
    <w:name w:val="Strong"/>
    <w:qFormat/>
    <w:rsid w:val="00EA2550"/>
    <w:rPr>
      <w:b/>
    </w:rPr>
  </w:style>
  <w:style w:type="paragraph" w:customStyle="1" w:styleId="NoteLevel21">
    <w:name w:val="Note Level 21"/>
    <w:qFormat/>
    <w:rsid w:val="00923D04"/>
    <w:rPr>
      <w:rFonts w:ascii="Calibri" w:eastAsia="SimSun" w:hAnsi="Calibri"/>
      <w:kern w:val="2"/>
      <w:sz w:val="22"/>
      <w:szCs w:val="22"/>
      <w:lang w:eastAsia="en-US"/>
    </w:rPr>
  </w:style>
  <w:style w:type="paragraph" w:customStyle="1" w:styleId="BIEmailAddress">
    <w:name w:val="BI_Email_Address"/>
    <w:basedOn w:val="Normal"/>
    <w:next w:val="Normal"/>
    <w:rsid w:val="00923D04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customStyle="1" w:styleId="aff">
    <w:name w:val="aff"/>
    <w:basedOn w:val="Normal"/>
    <w:rsid w:val="00923D04"/>
    <w:pPr>
      <w:spacing w:after="240" w:line="480" w:lineRule="atLeast"/>
    </w:pPr>
    <w:rPr>
      <w:rFonts w:ascii="Times New Roman" w:eastAsia="MS Mincho" w:hAnsi="Times New Roman"/>
      <w:i/>
      <w:lang w:val="en-GB" w:eastAsia="en-US"/>
    </w:rPr>
  </w:style>
  <w:style w:type="paragraph" w:customStyle="1" w:styleId="p-ni">
    <w:name w:val="p-ni"/>
    <w:basedOn w:val="Normal"/>
    <w:rsid w:val="00923D04"/>
    <w:pPr>
      <w:spacing w:after="240" w:line="480" w:lineRule="atLeast"/>
    </w:pPr>
    <w:rPr>
      <w:rFonts w:ascii="Times New Roman" w:eastAsia="MS Mincho" w:hAnsi="Times New Roman"/>
      <w:lang w:val="en-GB" w:eastAsia="en-US"/>
    </w:rPr>
  </w:style>
  <w:style w:type="character" w:styleId="Hyperlink">
    <w:name w:val="Hyperlink"/>
    <w:unhideWhenUsed/>
    <w:rsid w:val="00923D04"/>
    <w:rPr>
      <w:color w:val="0000FF"/>
      <w:u w:val="single"/>
    </w:rPr>
  </w:style>
  <w:style w:type="paragraph" w:customStyle="1" w:styleId="DataField11pt">
    <w:name w:val="Data Field 11pt"/>
    <w:basedOn w:val="Normal"/>
    <w:rsid w:val="006D5F76"/>
    <w:pPr>
      <w:autoSpaceDE w:val="0"/>
      <w:autoSpaceDN w:val="0"/>
      <w:spacing w:line="300" w:lineRule="exact"/>
    </w:pPr>
    <w:rPr>
      <w:rFonts w:ascii="Arial" w:eastAsia="Times New Roman" w:hAnsi="Arial"/>
      <w:sz w:val="22"/>
    </w:rPr>
  </w:style>
  <w:style w:type="paragraph" w:styleId="BalloonText">
    <w:name w:val="Balloon Text"/>
    <w:basedOn w:val="Normal"/>
    <w:link w:val="BalloonTextChar1"/>
    <w:uiPriority w:val="99"/>
    <w:unhideWhenUsed/>
    <w:rsid w:val="006D5F76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1">
    <w:name w:val="Balloon Text Char1"/>
    <w:link w:val="BalloonText"/>
    <w:uiPriority w:val="99"/>
    <w:rsid w:val="006D5F76"/>
    <w:rPr>
      <w:rFonts w:ascii="ヒラギノ角ゴ ProN W3" w:eastAsia="ヒラギノ角ゴ ProN W3"/>
      <w:sz w:val="18"/>
      <w:szCs w:val="18"/>
    </w:rPr>
  </w:style>
  <w:style w:type="paragraph" w:customStyle="1" w:styleId="abs">
    <w:name w:val="abs"/>
    <w:basedOn w:val="p-ni"/>
    <w:next w:val="Normal"/>
    <w:rsid w:val="006D5F76"/>
    <w:rPr>
      <w:b/>
    </w:rPr>
  </w:style>
  <w:style w:type="paragraph" w:customStyle="1" w:styleId="p">
    <w:name w:val="p"/>
    <w:rsid w:val="006D5F76"/>
    <w:pPr>
      <w:spacing w:after="360" w:line="480" w:lineRule="atLeast"/>
      <w:ind w:firstLine="567"/>
    </w:pPr>
    <w:rPr>
      <w:rFonts w:ascii="Times New Roman" w:hAnsi="Times New Roman"/>
      <w:kern w:val="2"/>
      <w:sz w:val="24"/>
      <w:szCs w:val="24"/>
      <w:lang w:val="en-GB" w:eastAsia="en-US"/>
    </w:rPr>
  </w:style>
  <w:style w:type="paragraph" w:customStyle="1" w:styleId="LEGEND">
    <w:name w:val="LEGEND"/>
    <w:basedOn w:val="p-ni"/>
    <w:rsid w:val="006D5F76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D5F76"/>
    <w:pPr>
      <w:widowControl w:val="0"/>
      <w:ind w:leftChars="400" w:left="960"/>
      <w:jc w:val="both"/>
    </w:pPr>
    <w:rPr>
      <w:rFonts w:ascii="Century" w:eastAsia="MS Mincho" w:hAnsi="Century"/>
    </w:rPr>
  </w:style>
  <w:style w:type="character" w:styleId="PageNumber">
    <w:name w:val="page number"/>
    <w:basedOn w:val="DefaultParagraphFont"/>
    <w:uiPriority w:val="99"/>
    <w:unhideWhenUsed/>
    <w:rsid w:val="00C72B75"/>
  </w:style>
  <w:style w:type="paragraph" w:customStyle="1" w:styleId="arttitle">
    <w:name w:val="arttitle"/>
    <w:basedOn w:val="p-ni"/>
    <w:rsid w:val="00273277"/>
    <w:rPr>
      <w:rFonts w:ascii="Arial" w:hAnsi="Arial"/>
      <w:b/>
      <w:sz w:val="32"/>
    </w:rPr>
  </w:style>
  <w:style w:type="paragraph" w:customStyle="1" w:styleId="aug">
    <w:name w:val="aug"/>
    <w:basedOn w:val="p-ni"/>
    <w:rsid w:val="00273277"/>
    <w:rPr>
      <w:rFonts w:ascii="Century" w:hAnsi="Century"/>
    </w:rPr>
  </w:style>
  <w:style w:type="paragraph" w:customStyle="1" w:styleId="bibcit">
    <w:name w:val="bibcit"/>
    <w:basedOn w:val="p-ni"/>
    <w:rsid w:val="00273277"/>
    <w:pPr>
      <w:spacing w:after="120"/>
    </w:pPr>
    <w:rPr>
      <w:rFonts w:ascii="Century" w:hAnsi="Century"/>
    </w:rPr>
  </w:style>
  <w:style w:type="paragraph" w:customStyle="1" w:styleId="ack">
    <w:name w:val="ack"/>
    <w:basedOn w:val="p-ni"/>
    <w:rsid w:val="00273277"/>
    <w:rPr>
      <w:rFonts w:ascii="Century" w:hAnsi="Century"/>
      <w:sz w:val="20"/>
    </w:rPr>
  </w:style>
  <w:style w:type="paragraph" w:customStyle="1" w:styleId="meth1hd">
    <w:name w:val="meth1hd"/>
    <w:basedOn w:val="p-ni"/>
    <w:next w:val="meth1"/>
    <w:rsid w:val="00273277"/>
    <w:rPr>
      <w:rFonts w:ascii="Century" w:hAnsi="Century"/>
    </w:rPr>
  </w:style>
  <w:style w:type="paragraph" w:customStyle="1" w:styleId="meth1">
    <w:name w:val="meth1"/>
    <w:basedOn w:val="meth1hd"/>
    <w:rsid w:val="00273277"/>
    <w:pPr>
      <w:ind w:firstLine="567"/>
    </w:pPr>
  </w:style>
  <w:style w:type="paragraph" w:customStyle="1" w:styleId="meth1ttl">
    <w:name w:val="meth1ttl"/>
    <w:basedOn w:val="meth1hd"/>
    <w:rsid w:val="00273277"/>
    <w:rPr>
      <w:b/>
    </w:rPr>
  </w:style>
  <w:style w:type="paragraph" w:customStyle="1" w:styleId="received">
    <w:name w:val="received"/>
    <w:basedOn w:val="p-ni"/>
    <w:rsid w:val="00273277"/>
    <w:rPr>
      <w:rFonts w:ascii="Century" w:hAnsi="Century"/>
      <w:sz w:val="20"/>
    </w:rPr>
  </w:style>
  <w:style w:type="paragraph" w:customStyle="1" w:styleId="corr">
    <w:name w:val="corr"/>
    <w:basedOn w:val="meth1ttl"/>
    <w:rsid w:val="00273277"/>
    <w:rPr>
      <w:b w:val="0"/>
      <w:sz w:val="20"/>
    </w:rPr>
  </w:style>
  <w:style w:type="paragraph" w:customStyle="1" w:styleId="TBLTTL">
    <w:name w:val="TBLTTL"/>
    <w:basedOn w:val="TBLROW"/>
    <w:rsid w:val="00273277"/>
    <w:rPr>
      <w:b/>
      <w:sz w:val="24"/>
    </w:rPr>
  </w:style>
  <w:style w:type="paragraph" w:customStyle="1" w:styleId="TBLROW">
    <w:name w:val="TBLROW"/>
    <w:basedOn w:val="p-ni"/>
    <w:rsid w:val="002732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273277"/>
  </w:style>
  <w:style w:type="paragraph" w:customStyle="1" w:styleId="footnote">
    <w:name w:val="footnote"/>
    <w:basedOn w:val="p-ni"/>
    <w:rsid w:val="00273277"/>
    <w:rPr>
      <w:rFonts w:ascii="Century" w:hAnsi="Century"/>
      <w:sz w:val="20"/>
    </w:rPr>
  </w:style>
  <w:style w:type="paragraph" w:customStyle="1" w:styleId="sec1ttl">
    <w:name w:val="sec1ttl"/>
    <w:basedOn w:val="abs"/>
    <w:rsid w:val="00273277"/>
    <w:rPr>
      <w:rFonts w:ascii="Century" w:hAnsi="Century"/>
    </w:rPr>
  </w:style>
  <w:style w:type="paragraph" w:customStyle="1" w:styleId="fd">
    <w:name w:val="fd"/>
    <w:basedOn w:val="p-ni"/>
    <w:rsid w:val="00273277"/>
    <w:pPr>
      <w:tabs>
        <w:tab w:val="right" w:pos="8505"/>
      </w:tabs>
    </w:pPr>
    <w:rPr>
      <w:rFonts w:ascii="Century" w:hAnsi="Century"/>
    </w:rPr>
  </w:style>
  <w:style w:type="paragraph" w:customStyle="1" w:styleId="BX">
    <w:name w:val="BX"/>
    <w:basedOn w:val="LEGEND"/>
    <w:rsid w:val="00273277"/>
  </w:style>
  <w:style w:type="paragraph" w:customStyle="1" w:styleId="supp">
    <w:name w:val="supp"/>
    <w:basedOn w:val="ack"/>
    <w:rsid w:val="00273277"/>
  </w:style>
  <w:style w:type="paragraph" w:customStyle="1" w:styleId="TAMainText">
    <w:name w:val="TA_Main_Text"/>
    <w:basedOn w:val="Normal"/>
    <w:rsid w:val="00273277"/>
    <w:pPr>
      <w:spacing w:line="220" w:lineRule="exact"/>
      <w:ind w:firstLine="187"/>
      <w:jc w:val="both"/>
    </w:pPr>
    <w:rPr>
      <w:rFonts w:eastAsia="平成明朝"/>
      <w:sz w:val="18"/>
      <w:lang w:eastAsia="en-US"/>
    </w:rPr>
  </w:style>
  <w:style w:type="character" w:styleId="CommentReference">
    <w:name w:val="annotation reference"/>
    <w:uiPriority w:val="99"/>
    <w:unhideWhenUsed/>
    <w:rsid w:val="0027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277"/>
    <w:pPr>
      <w:spacing w:line="480" w:lineRule="auto"/>
    </w:pPr>
    <w:rPr>
      <w:rFonts w:ascii="Century" w:eastAsia="MS Mincho" w:hAnsi="Century"/>
      <w:sz w:val="20"/>
      <w:lang w:eastAsia="en-US"/>
    </w:rPr>
  </w:style>
  <w:style w:type="character" w:customStyle="1" w:styleId="CommentTextChar">
    <w:name w:val="Comment Text Char"/>
    <w:link w:val="CommentText"/>
    <w:uiPriority w:val="99"/>
    <w:rsid w:val="00273277"/>
    <w:rPr>
      <w:rFonts w:ascii="Century" w:eastAsia="MS Mincho" w:hAnsi="Century"/>
      <w:kern w:val="2"/>
      <w:szCs w:val="24"/>
      <w:lang w:eastAsia="en-US"/>
    </w:rPr>
  </w:style>
  <w:style w:type="character" w:styleId="FollowedHyperlink">
    <w:name w:val="FollowedHyperlink"/>
    <w:uiPriority w:val="99"/>
    <w:rsid w:val="00273277"/>
    <w:rPr>
      <w:color w:val="800080"/>
      <w:u w:val="single"/>
    </w:rPr>
  </w:style>
  <w:style w:type="paragraph" w:customStyle="1" w:styleId="BGKeywords">
    <w:name w:val="BG_Keywords"/>
    <w:basedOn w:val="Normal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FTitleRunningHead">
    <w:name w:val="AF_Title_Running_Head"/>
    <w:basedOn w:val="Normal"/>
    <w:next w:val="TAMainText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uthors">
    <w:name w:val="Authors"/>
    <w:basedOn w:val="Normal"/>
    <w:rsid w:val="00273277"/>
    <w:pPr>
      <w:spacing w:before="360" w:after="120" w:line="320" w:lineRule="exact"/>
    </w:pPr>
    <w:rPr>
      <w:rFonts w:ascii="Arial" w:eastAsia="MS Mincho" w:hAnsi="Arial"/>
      <w:sz w:val="28"/>
      <w:lang w:val="en-GB"/>
    </w:rPr>
  </w:style>
  <w:style w:type="paragraph" w:customStyle="1" w:styleId="Adress">
    <w:name w:val="Adress"/>
    <w:basedOn w:val="Normal"/>
    <w:rsid w:val="00273277"/>
    <w:pPr>
      <w:spacing w:line="180" w:lineRule="exact"/>
      <w:ind w:left="425" w:hanging="425"/>
    </w:pPr>
    <w:rPr>
      <w:rFonts w:ascii="Arial" w:eastAsia="MS Mincho" w:hAnsi="Arial"/>
      <w:i/>
      <w:sz w:val="14"/>
      <w:lang w:val="de-DE"/>
    </w:rPr>
  </w:style>
  <w:style w:type="paragraph" w:customStyle="1" w:styleId="Footnote0">
    <w:name w:val="Footnote"/>
    <w:basedOn w:val="Adress"/>
    <w:rsid w:val="00273277"/>
    <w:pPr>
      <w:spacing w:before="120"/>
    </w:pPr>
    <w:rPr>
      <w:szCs w:val="14"/>
      <w:lang w:val="en-GB"/>
    </w:rPr>
  </w:style>
  <w:style w:type="paragraph" w:customStyle="1" w:styleId="03Affiliation">
    <w:name w:val="03_Affiliation"/>
    <w:basedOn w:val="Normal"/>
    <w:rsid w:val="00273277"/>
    <w:pPr>
      <w:widowControl w:val="0"/>
      <w:jc w:val="center"/>
    </w:pPr>
    <w:rPr>
      <w:rFonts w:ascii="Century" w:eastAsia="MS Mincho" w:hAnsi="Century"/>
      <w:sz w:val="22"/>
      <w:szCs w:val="22"/>
    </w:rPr>
  </w:style>
  <w:style w:type="paragraph" w:styleId="NormalWeb">
    <w:name w:val="Normal (Web)"/>
    <w:basedOn w:val="Normal"/>
    <w:uiPriority w:val="99"/>
    <w:rsid w:val="00273277"/>
    <w:pPr>
      <w:spacing w:beforeLines="1" w:afterLines="1"/>
    </w:pPr>
    <w:rPr>
      <w:rFonts w:eastAsia="MS Mincho"/>
      <w:sz w:val="20"/>
    </w:rPr>
  </w:style>
  <w:style w:type="character" w:styleId="Emphasis">
    <w:name w:val="Emphasis"/>
    <w:rsid w:val="0027327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73277"/>
    <w:pPr>
      <w:widowControl w:val="0"/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link w:val="CommentSubject"/>
    <w:rsid w:val="00273277"/>
    <w:rPr>
      <w:rFonts w:ascii="Century" w:eastAsia="MS Mincho" w:hAnsi="Century"/>
      <w:b/>
      <w:bCs/>
      <w:kern w:val="2"/>
      <w:szCs w:val="24"/>
      <w:lang w:eastAsia="en-US"/>
    </w:rPr>
  </w:style>
  <w:style w:type="paragraph" w:customStyle="1" w:styleId="VAFigureCaption">
    <w:name w:val="VA_Figure_Caption"/>
    <w:basedOn w:val="Normal"/>
    <w:next w:val="Normal"/>
    <w:rsid w:val="00273277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styleId="Revision">
    <w:name w:val="Revision"/>
    <w:hidden/>
    <w:rsid w:val="00273277"/>
    <w:rPr>
      <w:rFonts w:ascii="Century" w:hAnsi="Century"/>
      <w:kern w:val="2"/>
      <w:sz w:val="24"/>
      <w:szCs w:val="24"/>
      <w:lang w:eastAsia="en-US"/>
    </w:rPr>
  </w:style>
  <w:style w:type="paragraph" w:customStyle="1" w:styleId="ExperimentalSection">
    <w:name w:val="ExperimentalSection"/>
    <w:basedOn w:val="Normal"/>
    <w:rsid w:val="002F79A6"/>
    <w:pPr>
      <w:spacing w:after="240" w:line="200" w:lineRule="exact"/>
      <w:jc w:val="both"/>
    </w:pPr>
    <w:rPr>
      <w:rFonts w:ascii="Arial" w:eastAsia="MS Mincho" w:hAnsi="Arial"/>
      <w:sz w:val="16"/>
      <w:szCs w:val="14"/>
      <w:lang w:val="en-GB"/>
    </w:rPr>
  </w:style>
  <w:style w:type="paragraph" w:customStyle="1" w:styleId="FigureCaption">
    <w:name w:val="FigureCaption"/>
    <w:basedOn w:val="Normal"/>
    <w:rsid w:val="000703D6"/>
    <w:pPr>
      <w:spacing w:before="230" w:after="460" w:line="180" w:lineRule="exact"/>
      <w:jc w:val="both"/>
    </w:pPr>
    <w:rPr>
      <w:rFonts w:ascii="Arial" w:eastAsia="MS Mincho" w:hAnsi="Arial"/>
      <w:sz w:val="14"/>
      <w:szCs w:val="14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BF3A59"/>
    <w:pPr>
      <w:widowControl w:val="0"/>
      <w:jc w:val="both"/>
    </w:pPr>
    <w:rPr>
      <w:rFonts w:ascii="Arial" w:eastAsia="MS Gothic" w:hAnsi="Arial"/>
      <w:sz w:val="32"/>
    </w:rPr>
  </w:style>
  <w:style w:type="character" w:customStyle="1" w:styleId="DateChar">
    <w:name w:val="Date Char"/>
    <w:link w:val="Date"/>
    <w:uiPriority w:val="99"/>
    <w:rsid w:val="00BF3A59"/>
    <w:rPr>
      <w:rFonts w:ascii="Arial" w:eastAsia="MS Gothic" w:hAnsi="Arial" w:cs="Times New Roman"/>
      <w:kern w:val="2"/>
      <w:sz w:val="32"/>
      <w:szCs w:val="24"/>
    </w:rPr>
  </w:style>
  <w:style w:type="character" w:customStyle="1" w:styleId="1">
    <w:name w:val="吹き出し (文字)1"/>
    <w:rsid w:val="00BF3A59"/>
    <w:rPr>
      <w:rFonts w:ascii="ヒラギノ角ゴ ProN W3" w:eastAsia="ヒラギノ角ゴ ProN W3" w:hAnsi="Arial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3A59"/>
    <w:pPr>
      <w:widowControl w:val="0"/>
      <w:jc w:val="both"/>
    </w:pPr>
    <w:rPr>
      <w:rFonts w:ascii="Arial" w:eastAsia="MS Gothic" w:hAnsi="Arial"/>
      <w:b/>
      <w:bCs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BF3A59"/>
    <w:pPr>
      <w:widowControl w:val="0"/>
      <w:spacing w:before="120"/>
    </w:pPr>
    <w:rPr>
      <w:rFonts w:ascii="Century" w:eastAsia="MS Gothic" w:hAnsi="Century"/>
      <w:b/>
    </w:rPr>
  </w:style>
  <w:style w:type="character" w:customStyle="1" w:styleId="apple-style-span">
    <w:name w:val="apple-style-span"/>
    <w:basedOn w:val="DefaultParagraphFont"/>
    <w:rsid w:val="00BF3A59"/>
  </w:style>
  <w:style w:type="character" w:customStyle="1" w:styleId="detailwholabel">
    <w:name w:val="detailwholabel"/>
    <w:basedOn w:val="DefaultParagraphFont"/>
    <w:rsid w:val="00BF3A59"/>
  </w:style>
  <w:style w:type="paragraph" w:styleId="DocumentMap">
    <w:name w:val="Document Map"/>
    <w:basedOn w:val="Normal"/>
    <w:link w:val="DocumentMapChar"/>
    <w:rsid w:val="00BF3A59"/>
    <w:pPr>
      <w:widowControl w:val="0"/>
      <w:jc w:val="both"/>
    </w:pPr>
    <w:rPr>
      <w:rFonts w:ascii="ヒラギノ角ゴ ProN W3" w:eastAsia="ヒラギノ角ゴ ProN W3" w:hAnsi="Arial"/>
    </w:rPr>
  </w:style>
  <w:style w:type="character" w:customStyle="1" w:styleId="DocumentMapChar">
    <w:name w:val="Document Map Char"/>
    <w:link w:val="DocumentMap"/>
    <w:rsid w:val="00BF3A59"/>
    <w:rPr>
      <w:rFonts w:ascii="ヒラギノ角ゴ ProN W3" w:eastAsia="ヒラギノ角ゴ ProN W3" w:hAnsi="Arial" w:cs="Times New Roman"/>
      <w:kern w:val="2"/>
      <w:sz w:val="24"/>
      <w:szCs w:val="24"/>
    </w:rPr>
  </w:style>
  <w:style w:type="paragraph" w:styleId="Closing">
    <w:name w:val="Closing"/>
    <w:basedOn w:val="Normal"/>
    <w:link w:val="ClosingChar"/>
    <w:rsid w:val="00BF3A59"/>
    <w:pPr>
      <w:widowControl w:val="0"/>
      <w:jc w:val="right"/>
    </w:pPr>
    <w:rPr>
      <w:rFonts w:ascii="Century" w:eastAsia="MS Mincho" w:hAnsi="Century"/>
      <w:sz w:val="18"/>
      <w:szCs w:val="20"/>
    </w:rPr>
  </w:style>
  <w:style w:type="character" w:customStyle="1" w:styleId="ClosingChar">
    <w:name w:val="Closing Char"/>
    <w:link w:val="Closing"/>
    <w:rsid w:val="00BF3A59"/>
    <w:rPr>
      <w:rFonts w:ascii="Century" w:hAnsi="Century"/>
      <w:kern w:val="2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F3A59"/>
    <w:pPr>
      <w:keepLines/>
      <w:spacing w:before="480" w:line="276" w:lineRule="auto"/>
      <w:ind w:right="0"/>
      <w:outlineLvl w:val="9"/>
    </w:pPr>
    <w:rPr>
      <w:rFonts w:ascii="Arial" w:eastAsia="MS Gothic" w:hAnsi="Arial"/>
      <w:bCs/>
      <w:color w:val="365F91"/>
      <w:sz w:val="28"/>
      <w:szCs w:val="28"/>
    </w:rPr>
  </w:style>
  <w:style w:type="paragraph" w:styleId="TOC2">
    <w:name w:val="toc 2"/>
    <w:basedOn w:val="Normal"/>
    <w:next w:val="Normal"/>
    <w:autoRedefine/>
    <w:rsid w:val="00BF3A59"/>
    <w:pPr>
      <w:widowControl w:val="0"/>
      <w:ind w:left="220"/>
    </w:pPr>
    <w:rPr>
      <w:rFonts w:ascii="Century" w:eastAsia="MS Gothic" w:hAnsi="Century"/>
      <w:b/>
      <w:sz w:val="22"/>
      <w:szCs w:val="22"/>
    </w:rPr>
  </w:style>
  <w:style w:type="paragraph" w:styleId="TOC3">
    <w:name w:val="toc 3"/>
    <w:basedOn w:val="Normal"/>
    <w:next w:val="Normal"/>
    <w:autoRedefine/>
    <w:rsid w:val="00BF3A59"/>
    <w:pPr>
      <w:widowControl w:val="0"/>
      <w:ind w:left="440"/>
    </w:pPr>
    <w:rPr>
      <w:rFonts w:ascii="Century" w:eastAsia="MS Gothic" w:hAnsi="Century"/>
      <w:sz w:val="22"/>
      <w:szCs w:val="22"/>
    </w:rPr>
  </w:style>
  <w:style w:type="paragraph" w:styleId="TOC4">
    <w:name w:val="toc 4"/>
    <w:basedOn w:val="Normal"/>
    <w:next w:val="Normal"/>
    <w:autoRedefine/>
    <w:rsid w:val="00BF3A59"/>
    <w:pPr>
      <w:widowControl w:val="0"/>
      <w:ind w:left="660"/>
    </w:pPr>
    <w:rPr>
      <w:rFonts w:ascii="Century" w:eastAsia="MS Gothic" w:hAnsi="Century"/>
      <w:sz w:val="20"/>
    </w:rPr>
  </w:style>
  <w:style w:type="paragraph" w:styleId="TOC5">
    <w:name w:val="toc 5"/>
    <w:basedOn w:val="Normal"/>
    <w:next w:val="Normal"/>
    <w:autoRedefine/>
    <w:rsid w:val="00BF3A59"/>
    <w:pPr>
      <w:widowControl w:val="0"/>
      <w:ind w:left="880"/>
    </w:pPr>
    <w:rPr>
      <w:rFonts w:ascii="Century" w:eastAsia="MS Gothic" w:hAnsi="Century"/>
      <w:sz w:val="20"/>
    </w:rPr>
  </w:style>
  <w:style w:type="paragraph" w:styleId="TOC6">
    <w:name w:val="toc 6"/>
    <w:basedOn w:val="Normal"/>
    <w:next w:val="Normal"/>
    <w:autoRedefine/>
    <w:rsid w:val="00BF3A59"/>
    <w:pPr>
      <w:widowControl w:val="0"/>
      <w:ind w:left="1100"/>
    </w:pPr>
    <w:rPr>
      <w:rFonts w:ascii="Century" w:eastAsia="MS Gothic" w:hAnsi="Century"/>
      <w:sz w:val="20"/>
    </w:rPr>
  </w:style>
  <w:style w:type="paragraph" w:styleId="TOC7">
    <w:name w:val="toc 7"/>
    <w:basedOn w:val="Normal"/>
    <w:next w:val="Normal"/>
    <w:autoRedefine/>
    <w:rsid w:val="00BF3A59"/>
    <w:pPr>
      <w:widowControl w:val="0"/>
      <w:ind w:left="1320"/>
    </w:pPr>
    <w:rPr>
      <w:rFonts w:ascii="Century" w:eastAsia="MS Gothic" w:hAnsi="Century"/>
      <w:sz w:val="20"/>
    </w:rPr>
  </w:style>
  <w:style w:type="paragraph" w:styleId="TOC8">
    <w:name w:val="toc 8"/>
    <w:basedOn w:val="Normal"/>
    <w:next w:val="Normal"/>
    <w:autoRedefine/>
    <w:rsid w:val="00BF3A59"/>
    <w:pPr>
      <w:widowControl w:val="0"/>
      <w:ind w:left="1540"/>
    </w:pPr>
    <w:rPr>
      <w:rFonts w:ascii="Century" w:eastAsia="MS Gothic" w:hAnsi="Century"/>
      <w:sz w:val="20"/>
    </w:rPr>
  </w:style>
  <w:style w:type="paragraph" w:styleId="TOC9">
    <w:name w:val="toc 9"/>
    <w:basedOn w:val="Normal"/>
    <w:next w:val="Normal"/>
    <w:autoRedefine/>
    <w:rsid w:val="00BF3A59"/>
    <w:pPr>
      <w:widowControl w:val="0"/>
      <w:ind w:left="1760"/>
    </w:pPr>
    <w:rPr>
      <w:rFonts w:ascii="Century" w:eastAsia="MS Gothic" w:hAnsi="Century"/>
      <w:sz w:val="20"/>
    </w:rPr>
  </w:style>
  <w:style w:type="paragraph" w:customStyle="1" w:styleId="font0">
    <w:name w:val="font0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5">
    <w:name w:val="font5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6">
    <w:name w:val="font6"/>
    <w:basedOn w:val="Normal"/>
    <w:rsid w:val="00BF3A59"/>
    <w:pPr>
      <w:spacing w:beforeLines="1" w:afterLines="1"/>
    </w:pPr>
    <w:rPr>
      <w:rFonts w:ascii="MS PGothic" w:eastAsia="MS PGothic" w:hAnsi="MS PGothic"/>
      <w:sz w:val="12"/>
      <w:szCs w:val="12"/>
    </w:rPr>
  </w:style>
  <w:style w:type="paragraph" w:customStyle="1" w:styleId="font7">
    <w:name w:val="font7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xl24">
    <w:name w:val="xl24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5">
    <w:name w:val="xl25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6">
    <w:name w:val="xl26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xl27">
    <w:name w:val="xl27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8">
    <w:name w:val="xl28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SOMContent">
    <w:name w:val="SOMContent"/>
    <w:basedOn w:val="Normal"/>
    <w:rsid w:val="00AF5E60"/>
    <w:pPr>
      <w:spacing w:before="120"/>
    </w:pPr>
    <w:rPr>
      <w:rFonts w:ascii="Times New Roman" w:eastAsia="Times New Roman" w:hAnsi="Times New Roman"/>
      <w:kern w:val="0"/>
      <w:lang w:eastAsia="en-US"/>
    </w:rPr>
  </w:style>
  <w:style w:type="paragraph" w:customStyle="1" w:styleId="SOMHead">
    <w:name w:val="SOMHead"/>
    <w:basedOn w:val="Normal"/>
    <w:rsid w:val="00AF5E6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eastAsia="en-US"/>
    </w:rPr>
  </w:style>
  <w:style w:type="paragraph" w:styleId="BodyTextIndent">
    <w:name w:val="Body Text Indent"/>
    <w:basedOn w:val="Normal"/>
    <w:link w:val="BodyTextIndentChar"/>
    <w:rsid w:val="00400AD7"/>
    <w:pPr>
      <w:widowControl w:val="0"/>
      <w:ind w:left="280"/>
      <w:jc w:val="both"/>
    </w:pPr>
    <w:rPr>
      <w:rFonts w:eastAsia="平成明朝"/>
      <w:sz w:val="28"/>
      <w:szCs w:val="20"/>
    </w:rPr>
  </w:style>
  <w:style w:type="character" w:customStyle="1" w:styleId="BodyTextIndentChar">
    <w:name w:val="Body Text Indent Char"/>
    <w:link w:val="BodyTextIndent"/>
    <w:rsid w:val="00400AD7"/>
    <w:rPr>
      <w:rFonts w:eastAsia="平成明朝"/>
      <w:kern w:val="2"/>
      <w:sz w:val="28"/>
    </w:rPr>
  </w:style>
  <w:style w:type="paragraph" w:customStyle="1" w:styleId="BBAuthorName">
    <w:name w:val="BB_Author_Name"/>
    <w:next w:val="BCAuthorAddress"/>
    <w:rsid w:val="00400AD7"/>
    <w:pPr>
      <w:spacing w:after="240" w:line="240" w:lineRule="exact"/>
      <w:ind w:right="3024"/>
    </w:pPr>
    <w:rPr>
      <w:rFonts w:ascii="Helvetica" w:hAnsi="Helvetica"/>
      <w:b/>
      <w:noProof/>
      <w:kern w:val="2"/>
      <w:sz w:val="22"/>
      <w:szCs w:val="24"/>
      <w:lang w:eastAsia="en-US"/>
    </w:rPr>
  </w:style>
  <w:style w:type="paragraph" w:customStyle="1" w:styleId="BCAuthorAddress">
    <w:name w:val="BC_Author_Address"/>
    <w:next w:val="BIEmailAddress"/>
    <w:rsid w:val="00400AD7"/>
    <w:pPr>
      <w:spacing w:after="120" w:line="240" w:lineRule="exact"/>
      <w:ind w:right="3024"/>
    </w:pPr>
    <w:rPr>
      <w:i/>
      <w:noProof/>
      <w:kern w:val="2"/>
      <w:sz w:val="24"/>
      <w:szCs w:val="24"/>
      <w:lang w:eastAsia="en-US"/>
    </w:rPr>
  </w:style>
  <w:style w:type="character" w:customStyle="1" w:styleId="BalloonTextChar">
    <w:name w:val="Balloon Text Char"/>
    <w:semiHidden/>
    <w:rsid w:val="00400AD7"/>
    <w:rPr>
      <w:rFonts w:ascii="Tahoma" w:hAnsi="Tahoma" w:cs="Tahoma"/>
      <w:noProof w:val="0"/>
      <w:color w:val="000000"/>
      <w:kern w:val="2"/>
      <w:sz w:val="16"/>
      <w:szCs w:val="16"/>
      <w:lang w:eastAsia="ja-JP"/>
    </w:rPr>
  </w:style>
  <w:style w:type="paragraph" w:customStyle="1" w:styleId="TFReferencesSection">
    <w:name w:val="TF_References_Section"/>
    <w:basedOn w:val="Normal"/>
    <w:rsid w:val="00400AD7"/>
    <w:pPr>
      <w:spacing w:after="200" w:line="480" w:lineRule="auto"/>
      <w:ind w:firstLine="187"/>
      <w:jc w:val="both"/>
    </w:pPr>
    <w:rPr>
      <w:rFonts w:eastAsia="MS Mincho"/>
      <w:noProof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00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kern w:val="0"/>
      <w:sz w:val="20"/>
      <w:szCs w:val="20"/>
      <w:lang w:val="ja-JP"/>
    </w:rPr>
  </w:style>
  <w:style w:type="character" w:customStyle="1" w:styleId="HTMLPreformattedChar">
    <w:name w:val="HTML Preformatted Char"/>
    <w:link w:val="HTMLPreformatted"/>
    <w:uiPriority w:val="99"/>
    <w:rsid w:val="00400AD7"/>
    <w:rPr>
      <w:rFonts w:ascii="Courier" w:eastAsia="Courier" w:hAnsi="Courier"/>
      <w:lang w:val="ja-JP"/>
    </w:rPr>
  </w:style>
  <w:style w:type="paragraph" w:customStyle="1" w:styleId="font8">
    <w:name w:val="font8"/>
    <w:basedOn w:val="Normal"/>
    <w:rsid w:val="00F75FC0"/>
    <w:pPr>
      <w:spacing w:beforeLines="1" w:afterLines="1"/>
    </w:pPr>
    <w:rPr>
      <w:rFonts w:ascii="Times New Roman" w:eastAsia="MS Mincho" w:hAnsi="Times New Roman"/>
      <w:i/>
      <w:iCs/>
      <w:kern w:val="0"/>
      <w:sz w:val="22"/>
      <w:szCs w:val="22"/>
    </w:rPr>
  </w:style>
  <w:style w:type="paragraph" w:customStyle="1" w:styleId="xl29">
    <w:name w:val="xl29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Symbol" w:eastAsia="MS Mincho" w:hAnsi="Symbol"/>
      <w:kern w:val="0"/>
      <w:sz w:val="20"/>
      <w:szCs w:val="20"/>
    </w:rPr>
  </w:style>
  <w:style w:type="paragraph" w:customStyle="1" w:styleId="xl30">
    <w:name w:val="xl30"/>
    <w:basedOn w:val="Normal"/>
    <w:rsid w:val="00F75FC0"/>
    <w:pP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1">
    <w:name w:val="xl31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2">
    <w:name w:val="xl32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character" w:customStyle="1" w:styleId="Heading2Char">
    <w:name w:val="Heading 2 Char"/>
    <w:link w:val="Heading2"/>
    <w:rsid w:val="000441B7"/>
    <w:rPr>
      <w:rFonts w:eastAsia="Times"/>
      <w:b/>
      <w:kern w:val="2"/>
      <w:sz w:val="24"/>
      <w:szCs w:val="24"/>
    </w:rPr>
  </w:style>
  <w:style w:type="character" w:customStyle="1" w:styleId="Heading3Char">
    <w:name w:val="Heading 3 Char"/>
    <w:link w:val="Heading3"/>
    <w:rsid w:val="000441B7"/>
    <w:rPr>
      <w:rFonts w:eastAsia="Times"/>
      <w:b/>
      <w:kern w:val="2"/>
      <w:sz w:val="28"/>
      <w:szCs w:val="24"/>
    </w:rPr>
  </w:style>
  <w:style w:type="character" w:customStyle="1" w:styleId="EndnoteTextChar">
    <w:name w:val="Endnote Text Char"/>
    <w:link w:val="EndnoteText"/>
    <w:rsid w:val="000441B7"/>
    <w:rPr>
      <w:rFonts w:eastAsia="Times"/>
      <w:kern w:val="2"/>
      <w:szCs w:val="24"/>
    </w:rPr>
  </w:style>
  <w:style w:type="character" w:customStyle="1" w:styleId="TitleChar">
    <w:name w:val="Title Char"/>
    <w:link w:val="Title"/>
    <w:rsid w:val="000441B7"/>
    <w:rPr>
      <w:rFonts w:eastAsia="Times"/>
      <w:b/>
      <w:kern w:val="2"/>
      <w:sz w:val="28"/>
      <w:szCs w:val="24"/>
    </w:rPr>
  </w:style>
  <w:style w:type="character" w:customStyle="1" w:styleId="BodyText2Char">
    <w:name w:val="Body Text 2 Char"/>
    <w:link w:val="BodyText2"/>
    <w:rsid w:val="000441B7"/>
    <w:rPr>
      <w:rFonts w:ascii="Helvetica-Bold" w:eastAsia="HiraMaruPro-W4" w:hAnsi="Helvetica-Bold"/>
      <w:b/>
      <w:color w:val="000000"/>
      <w:kern w:val="2"/>
      <w:sz w:val="32"/>
      <w:szCs w:val="24"/>
    </w:rPr>
  </w:style>
  <w:style w:type="table" w:styleId="TableGrid">
    <w:name w:val="Table Grid"/>
    <w:basedOn w:val="TableNormal"/>
    <w:rsid w:val="00994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Normal"/>
    <w:next w:val="Normal"/>
    <w:autoRedefine/>
    <w:rsid w:val="000D7837"/>
    <w:pPr>
      <w:spacing w:after="180"/>
      <w:jc w:val="both"/>
    </w:pPr>
    <w:rPr>
      <w:rFonts w:ascii="Arno Pro" w:eastAsia="MS Mincho" w:hAnsi="Arno Pro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D7837"/>
    <w:pPr>
      <w:spacing w:before="20" w:after="60"/>
      <w:jc w:val="both"/>
    </w:pPr>
    <w:rPr>
      <w:rFonts w:ascii="Arno Pro" w:eastAsia="MS Mincho" w:hAnsi="Arno Pro"/>
      <w:kern w:val="20"/>
      <w:sz w:val="15"/>
      <w:lang w:eastAsia="en-US"/>
    </w:rPr>
  </w:style>
  <w:style w:type="character" w:customStyle="1" w:styleId="TCTableBodyChar">
    <w:name w:val="TC_Table_Body Char"/>
    <w:link w:val="TCTableBody"/>
    <w:rsid w:val="000D7837"/>
    <w:rPr>
      <w:rFonts w:ascii="Arno Pro" w:hAnsi="Arno Pro"/>
      <w:kern w:val="20"/>
      <w:sz w:val="15"/>
    </w:rPr>
  </w:style>
  <w:style w:type="paragraph" w:customStyle="1" w:styleId="level1">
    <w:name w:val="level1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FF0000"/>
      <w:kern w:val="0"/>
    </w:rPr>
  </w:style>
  <w:style w:type="paragraph" w:customStyle="1" w:styleId="level2">
    <w:name w:val="level2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00FF"/>
      <w:kern w:val="0"/>
    </w:rPr>
  </w:style>
  <w:style w:type="paragraph" w:customStyle="1" w:styleId="level3">
    <w:name w:val="level3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8000"/>
      <w:kern w:val="0"/>
    </w:rPr>
  </w:style>
  <w:style w:type="character" w:customStyle="1" w:styleId="level21">
    <w:name w:val="level21"/>
    <w:rsid w:val="00311C36"/>
    <w:rPr>
      <w:color w:val="0000FF"/>
    </w:rPr>
  </w:style>
  <w:style w:type="paragraph" w:customStyle="1" w:styleId="printer">
    <w:name w:val="printer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EndNoteBibliographyTitle">
    <w:name w:val="EndNote Bibliography Title"/>
    <w:basedOn w:val="Normal"/>
    <w:rsid w:val="00E54436"/>
    <w:pPr>
      <w:jc w:val="center"/>
    </w:pPr>
  </w:style>
  <w:style w:type="paragraph" w:customStyle="1" w:styleId="EndNoteBibliography">
    <w:name w:val="EndNote Bibliography"/>
    <w:basedOn w:val="Normal"/>
    <w:rsid w:val="00E54436"/>
    <w:pPr>
      <w:jc w:val="both"/>
    </w:pPr>
  </w:style>
  <w:style w:type="paragraph" w:customStyle="1" w:styleId="p1">
    <w:name w:val="p1"/>
    <w:basedOn w:val="Normal"/>
    <w:rsid w:val="00BB4C30"/>
    <w:pPr>
      <w:spacing w:after="30"/>
    </w:pPr>
    <w:rPr>
      <w:rFonts w:ascii="Arial" w:eastAsia="MS Mincho" w:hAnsi="Arial" w:cs="Arial"/>
      <w:kern w:val="0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MS Mincho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/>
    <w:lsdException w:name="Date" w:uiPriority="99"/>
    <w:lsdException w:name="Body Text 3" w:semiHidden="0" w:unhideWhenUsed="0"/>
    <w:lsdException w:name="Body Text Indent 2" w:semiHidden="0" w:unhideWhenUsed="0"/>
    <w:lsdException w:name="FollowedHyperlink" w:uiPriority="99"/>
    <w:lsdException w:name="Strong" w:semiHidden="0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D84494"/>
    <w:rPr>
      <w:rFonts w:eastAsia="Times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A2550"/>
    <w:pPr>
      <w:keepNext/>
      <w:spacing w:line="360" w:lineRule="auto"/>
      <w:ind w:right="1058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link w:val="Heading2Char"/>
    <w:qFormat/>
    <w:rsid w:val="00EA2550"/>
    <w:pPr>
      <w:keepNext/>
      <w:spacing w:line="480" w:lineRule="auto"/>
      <w:ind w:right="123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A2550"/>
    <w:pPr>
      <w:keepNext/>
      <w:ind w:right="1058"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6D5F76"/>
    <w:pPr>
      <w:keepNext/>
      <w:autoSpaceDE w:val="0"/>
      <w:autoSpaceDN w:val="0"/>
      <w:adjustRightInd w:val="0"/>
      <w:spacing w:line="480" w:lineRule="auto"/>
      <w:ind w:right="5"/>
      <w:outlineLvl w:val="3"/>
    </w:pPr>
    <w:rPr>
      <w:rFonts w:eastAsia="Osaka"/>
      <w:b/>
      <w:color w:val="000000"/>
      <w:kern w:val="0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3277"/>
    <w:rPr>
      <w:rFonts w:eastAsia="Times"/>
      <w:b/>
      <w:sz w:val="24"/>
    </w:rPr>
  </w:style>
  <w:style w:type="character" w:customStyle="1" w:styleId="Heading4Char">
    <w:name w:val="Heading 4 Char"/>
    <w:link w:val="Heading4"/>
    <w:rsid w:val="006D5F76"/>
    <w:rPr>
      <w:rFonts w:eastAsia="Osaka"/>
      <w:b/>
      <w:color w:val="000000"/>
      <w:sz w:val="36"/>
    </w:rPr>
  </w:style>
  <w:style w:type="paragraph" w:styleId="EndnoteText">
    <w:name w:val="endnote text"/>
    <w:basedOn w:val="Normal"/>
    <w:link w:val="EndnoteTextChar"/>
    <w:rsid w:val="00EA2550"/>
    <w:rPr>
      <w:sz w:val="20"/>
    </w:rPr>
  </w:style>
  <w:style w:type="character" w:styleId="EndnoteReference">
    <w:name w:val="endnote reference"/>
    <w:rsid w:val="00EA2550"/>
    <w:rPr>
      <w:vertAlign w:val="superscript"/>
    </w:rPr>
  </w:style>
  <w:style w:type="paragraph" w:styleId="FootnoteText">
    <w:name w:val="footnote text"/>
    <w:basedOn w:val="Normal"/>
    <w:link w:val="FootnoteTextChar"/>
    <w:rsid w:val="00EA2550"/>
    <w:rPr>
      <w:kern w:val="0"/>
      <w:sz w:val="20"/>
      <w:szCs w:val="20"/>
    </w:rPr>
  </w:style>
  <w:style w:type="character" w:customStyle="1" w:styleId="FootnoteTextChar">
    <w:name w:val="Footnote Text Char"/>
    <w:link w:val="FootnoteText"/>
    <w:rsid w:val="00273277"/>
    <w:rPr>
      <w:rFonts w:eastAsia="Times"/>
    </w:rPr>
  </w:style>
  <w:style w:type="character" w:styleId="FootnoteReference">
    <w:name w:val="footnote reference"/>
    <w:rsid w:val="00EA2550"/>
    <w:rPr>
      <w:vertAlign w:val="superscript"/>
    </w:rPr>
  </w:style>
  <w:style w:type="paragraph" w:styleId="Title">
    <w:name w:val="Title"/>
    <w:basedOn w:val="Normal"/>
    <w:link w:val="TitleChar"/>
    <w:qFormat/>
    <w:rsid w:val="00EA2550"/>
    <w:pPr>
      <w:spacing w:line="480" w:lineRule="auto"/>
      <w:ind w:right="1238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EA2550"/>
    <w:pPr>
      <w:spacing w:line="480" w:lineRule="auto"/>
      <w:ind w:right="1058"/>
    </w:pPr>
    <w:rPr>
      <w:kern w:val="0"/>
      <w:szCs w:val="20"/>
    </w:rPr>
  </w:style>
  <w:style w:type="character" w:customStyle="1" w:styleId="BodyTextChar">
    <w:name w:val="Body Text Char"/>
    <w:link w:val="BodyText"/>
    <w:rsid w:val="00273277"/>
    <w:rPr>
      <w:rFonts w:eastAsia="Times"/>
      <w:sz w:val="24"/>
    </w:rPr>
  </w:style>
  <w:style w:type="paragraph" w:styleId="Header">
    <w:name w:val="header"/>
    <w:basedOn w:val="Normal"/>
    <w:link w:val="Head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HeaderChar">
    <w:name w:val="Header Char"/>
    <w:link w:val="Header"/>
    <w:uiPriority w:val="99"/>
    <w:rsid w:val="00273277"/>
    <w:rPr>
      <w:rFonts w:eastAsia="Times"/>
      <w:sz w:val="24"/>
    </w:rPr>
  </w:style>
  <w:style w:type="paragraph" w:styleId="Footer">
    <w:name w:val="footer"/>
    <w:basedOn w:val="Normal"/>
    <w:link w:val="Foot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FooterChar">
    <w:name w:val="Footer Char"/>
    <w:link w:val="Footer"/>
    <w:uiPriority w:val="99"/>
    <w:rsid w:val="00273277"/>
    <w:rPr>
      <w:rFonts w:eastAsia="Times"/>
      <w:sz w:val="24"/>
    </w:rPr>
  </w:style>
  <w:style w:type="paragraph" w:styleId="BlockText">
    <w:name w:val="Block Text"/>
    <w:basedOn w:val="Normal"/>
    <w:rsid w:val="00EA2550"/>
    <w:pPr>
      <w:spacing w:line="480" w:lineRule="auto"/>
      <w:ind w:left="2880" w:right="1058" w:hanging="2880"/>
    </w:pPr>
  </w:style>
  <w:style w:type="paragraph" w:styleId="PlainText">
    <w:name w:val="Plain Text"/>
    <w:basedOn w:val="Normal"/>
    <w:link w:val="PlainTextChar"/>
    <w:uiPriority w:val="99"/>
    <w:rsid w:val="00EA2550"/>
    <w:pPr>
      <w:widowControl w:val="0"/>
      <w:jc w:val="both"/>
    </w:pPr>
    <w:rPr>
      <w:rFonts w:ascii="平成明朝" w:eastAsia="平成明朝" w:hAnsi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273277"/>
    <w:rPr>
      <w:rFonts w:ascii="平成明朝" w:eastAsia="平成明朝" w:hAnsi="Courier New"/>
      <w:color w:val="000000"/>
      <w:kern w:val="2"/>
    </w:rPr>
  </w:style>
  <w:style w:type="paragraph" w:styleId="BodyText2">
    <w:name w:val="Body Text 2"/>
    <w:basedOn w:val="Normal"/>
    <w:link w:val="BodyText2Char"/>
    <w:rsid w:val="00EA25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Helvetica-Bold" w:eastAsia="HiraMaruPro-W4" w:hAnsi="Helvetica-Bold"/>
      <w:b/>
      <w:color w:val="000000"/>
      <w:sz w:val="32"/>
    </w:rPr>
  </w:style>
  <w:style w:type="paragraph" w:customStyle="1" w:styleId="TL">
    <w:name w:val="TL"/>
    <w:basedOn w:val="Normal"/>
    <w:rsid w:val="00EA2550"/>
    <w:pPr>
      <w:widowControl w:val="0"/>
      <w:tabs>
        <w:tab w:val="left" w:pos="567"/>
        <w:tab w:val="left" w:pos="1660"/>
      </w:tabs>
      <w:autoSpaceDE w:val="0"/>
      <w:autoSpaceDN w:val="0"/>
      <w:adjustRightInd w:val="0"/>
      <w:spacing w:line="300" w:lineRule="atLeast"/>
      <w:jc w:val="both"/>
      <w:textAlignment w:val="baseline"/>
    </w:pPr>
    <w:rPr>
      <w:rFonts w:ascii="平成明朝" w:eastAsia="平成明朝" w:hAnsi="Tms Rmn"/>
      <w:color w:val="000000"/>
    </w:rPr>
  </w:style>
  <w:style w:type="character" w:styleId="Strong">
    <w:name w:val="Strong"/>
    <w:qFormat/>
    <w:rsid w:val="00EA2550"/>
    <w:rPr>
      <w:b/>
    </w:rPr>
  </w:style>
  <w:style w:type="paragraph" w:customStyle="1" w:styleId="NoteLevel21">
    <w:name w:val="Note Level 21"/>
    <w:qFormat/>
    <w:rsid w:val="00923D04"/>
    <w:rPr>
      <w:rFonts w:ascii="Calibri" w:eastAsia="SimSun" w:hAnsi="Calibri"/>
      <w:kern w:val="2"/>
      <w:sz w:val="22"/>
      <w:szCs w:val="22"/>
      <w:lang w:eastAsia="en-US"/>
    </w:rPr>
  </w:style>
  <w:style w:type="paragraph" w:customStyle="1" w:styleId="BIEmailAddress">
    <w:name w:val="BI_Email_Address"/>
    <w:basedOn w:val="Normal"/>
    <w:next w:val="Normal"/>
    <w:rsid w:val="00923D04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customStyle="1" w:styleId="aff">
    <w:name w:val="aff"/>
    <w:basedOn w:val="Normal"/>
    <w:rsid w:val="00923D04"/>
    <w:pPr>
      <w:spacing w:after="240" w:line="480" w:lineRule="atLeast"/>
    </w:pPr>
    <w:rPr>
      <w:rFonts w:ascii="Times New Roman" w:eastAsia="MS Mincho" w:hAnsi="Times New Roman"/>
      <w:i/>
      <w:lang w:val="en-GB" w:eastAsia="en-US"/>
    </w:rPr>
  </w:style>
  <w:style w:type="paragraph" w:customStyle="1" w:styleId="p-ni">
    <w:name w:val="p-ni"/>
    <w:basedOn w:val="Normal"/>
    <w:rsid w:val="00923D04"/>
    <w:pPr>
      <w:spacing w:after="240" w:line="480" w:lineRule="atLeast"/>
    </w:pPr>
    <w:rPr>
      <w:rFonts w:ascii="Times New Roman" w:eastAsia="MS Mincho" w:hAnsi="Times New Roman"/>
      <w:lang w:val="en-GB" w:eastAsia="en-US"/>
    </w:rPr>
  </w:style>
  <w:style w:type="character" w:styleId="Hyperlink">
    <w:name w:val="Hyperlink"/>
    <w:unhideWhenUsed/>
    <w:rsid w:val="00923D04"/>
    <w:rPr>
      <w:color w:val="0000FF"/>
      <w:u w:val="single"/>
    </w:rPr>
  </w:style>
  <w:style w:type="paragraph" w:customStyle="1" w:styleId="DataField11pt">
    <w:name w:val="Data Field 11pt"/>
    <w:basedOn w:val="Normal"/>
    <w:rsid w:val="006D5F76"/>
    <w:pPr>
      <w:autoSpaceDE w:val="0"/>
      <w:autoSpaceDN w:val="0"/>
      <w:spacing w:line="300" w:lineRule="exact"/>
    </w:pPr>
    <w:rPr>
      <w:rFonts w:ascii="Arial" w:eastAsia="Times New Roman" w:hAnsi="Arial"/>
      <w:sz w:val="22"/>
    </w:rPr>
  </w:style>
  <w:style w:type="paragraph" w:styleId="BalloonText">
    <w:name w:val="Balloon Text"/>
    <w:basedOn w:val="Normal"/>
    <w:link w:val="BalloonTextChar1"/>
    <w:uiPriority w:val="99"/>
    <w:unhideWhenUsed/>
    <w:rsid w:val="006D5F76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1">
    <w:name w:val="Balloon Text Char1"/>
    <w:link w:val="BalloonText"/>
    <w:uiPriority w:val="99"/>
    <w:rsid w:val="006D5F76"/>
    <w:rPr>
      <w:rFonts w:ascii="ヒラギノ角ゴ ProN W3" w:eastAsia="ヒラギノ角ゴ ProN W3"/>
      <w:sz w:val="18"/>
      <w:szCs w:val="18"/>
    </w:rPr>
  </w:style>
  <w:style w:type="paragraph" w:customStyle="1" w:styleId="abs">
    <w:name w:val="abs"/>
    <w:basedOn w:val="p-ni"/>
    <w:next w:val="Normal"/>
    <w:rsid w:val="006D5F76"/>
    <w:rPr>
      <w:b/>
    </w:rPr>
  </w:style>
  <w:style w:type="paragraph" w:customStyle="1" w:styleId="p">
    <w:name w:val="p"/>
    <w:rsid w:val="006D5F76"/>
    <w:pPr>
      <w:spacing w:after="360" w:line="480" w:lineRule="atLeast"/>
      <w:ind w:firstLine="567"/>
    </w:pPr>
    <w:rPr>
      <w:rFonts w:ascii="Times New Roman" w:hAnsi="Times New Roman"/>
      <w:kern w:val="2"/>
      <w:sz w:val="24"/>
      <w:szCs w:val="24"/>
      <w:lang w:val="en-GB" w:eastAsia="en-US"/>
    </w:rPr>
  </w:style>
  <w:style w:type="paragraph" w:customStyle="1" w:styleId="LEGEND">
    <w:name w:val="LEGEND"/>
    <w:basedOn w:val="p-ni"/>
    <w:rsid w:val="006D5F76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D5F76"/>
    <w:pPr>
      <w:widowControl w:val="0"/>
      <w:ind w:leftChars="400" w:left="960"/>
      <w:jc w:val="both"/>
    </w:pPr>
    <w:rPr>
      <w:rFonts w:ascii="Century" w:eastAsia="MS Mincho" w:hAnsi="Century"/>
    </w:rPr>
  </w:style>
  <w:style w:type="character" w:styleId="PageNumber">
    <w:name w:val="page number"/>
    <w:basedOn w:val="DefaultParagraphFont"/>
    <w:uiPriority w:val="99"/>
    <w:unhideWhenUsed/>
    <w:rsid w:val="00C72B75"/>
  </w:style>
  <w:style w:type="paragraph" w:customStyle="1" w:styleId="arttitle">
    <w:name w:val="arttitle"/>
    <w:basedOn w:val="p-ni"/>
    <w:rsid w:val="00273277"/>
    <w:rPr>
      <w:rFonts w:ascii="Arial" w:hAnsi="Arial"/>
      <w:b/>
      <w:sz w:val="32"/>
    </w:rPr>
  </w:style>
  <w:style w:type="paragraph" w:customStyle="1" w:styleId="aug">
    <w:name w:val="aug"/>
    <w:basedOn w:val="p-ni"/>
    <w:rsid w:val="00273277"/>
    <w:rPr>
      <w:rFonts w:ascii="Century" w:hAnsi="Century"/>
    </w:rPr>
  </w:style>
  <w:style w:type="paragraph" w:customStyle="1" w:styleId="bibcit">
    <w:name w:val="bibcit"/>
    <w:basedOn w:val="p-ni"/>
    <w:rsid w:val="00273277"/>
    <w:pPr>
      <w:spacing w:after="120"/>
    </w:pPr>
    <w:rPr>
      <w:rFonts w:ascii="Century" w:hAnsi="Century"/>
    </w:rPr>
  </w:style>
  <w:style w:type="paragraph" w:customStyle="1" w:styleId="ack">
    <w:name w:val="ack"/>
    <w:basedOn w:val="p-ni"/>
    <w:rsid w:val="00273277"/>
    <w:rPr>
      <w:rFonts w:ascii="Century" w:hAnsi="Century"/>
      <w:sz w:val="20"/>
    </w:rPr>
  </w:style>
  <w:style w:type="paragraph" w:customStyle="1" w:styleId="meth1hd">
    <w:name w:val="meth1hd"/>
    <w:basedOn w:val="p-ni"/>
    <w:next w:val="meth1"/>
    <w:rsid w:val="00273277"/>
    <w:rPr>
      <w:rFonts w:ascii="Century" w:hAnsi="Century"/>
    </w:rPr>
  </w:style>
  <w:style w:type="paragraph" w:customStyle="1" w:styleId="meth1">
    <w:name w:val="meth1"/>
    <w:basedOn w:val="meth1hd"/>
    <w:rsid w:val="00273277"/>
    <w:pPr>
      <w:ind w:firstLine="567"/>
    </w:pPr>
  </w:style>
  <w:style w:type="paragraph" w:customStyle="1" w:styleId="meth1ttl">
    <w:name w:val="meth1ttl"/>
    <w:basedOn w:val="meth1hd"/>
    <w:rsid w:val="00273277"/>
    <w:rPr>
      <w:b/>
    </w:rPr>
  </w:style>
  <w:style w:type="paragraph" w:customStyle="1" w:styleId="received">
    <w:name w:val="received"/>
    <w:basedOn w:val="p-ni"/>
    <w:rsid w:val="00273277"/>
    <w:rPr>
      <w:rFonts w:ascii="Century" w:hAnsi="Century"/>
      <w:sz w:val="20"/>
    </w:rPr>
  </w:style>
  <w:style w:type="paragraph" w:customStyle="1" w:styleId="corr">
    <w:name w:val="corr"/>
    <w:basedOn w:val="meth1ttl"/>
    <w:rsid w:val="00273277"/>
    <w:rPr>
      <w:b w:val="0"/>
      <w:sz w:val="20"/>
    </w:rPr>
  </w:style>
  <w:style w:type="paragraph" w:customStyle="1" w:styleId="TBLTTL">
    <w:name w:val="TBLTTL"/>
    <w:basedOn w:val="TBLROW"/>
    <w:rsid w:val="00273277"/>
    <w:rPr>
      <w:b/>
      <w:sz w:val="24"/>
    </w:rPr>
  </w:style>
  <w:style w:type="paragraph" w:customStyle="1" w:styleId="TBLROW">
    <w:name w:val="TBLROW"/>
    <w:basedOn w:val="p-ni"/>
    <w:rsid w:val="002732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273277"/>
  </w:style>
  <w:style w:type="paragraph" w:customStyle="1" w:styleId="footnote">
    <w:name w:val="footnote"/>
    <w:basedOn w:val="p-ni"/>
    <w:rsid w:val="00273277"/>
    <w:rPr>
      <w:rFonts w:ascii="Century" w:hAnsi="Century"/>
      <w:sz w:val="20"/>
    </w:rPr>
  </w:style>
  <w:style w:type="paragraph" w:customStyle="1" w:styleId="sec1ttl">
    <w:name w:val="sec1ttl"/>
    <w:basedOn w:val="abs"/>
    <w:rsid w:val="00273277"/>
    <w:rPr>
      <w:rFonts w:ascii="Century" w:hAnsi="Century"/>
    </w:rPr>
  </w:style>
  <w:style w:type="paragraph" w:customStyle="1" w:styleId="fd">
    <w:name w:val="fd"/>
    <w:basedOn w:val="p-ni"/>
    <w:rsid w:val="00273277"/>
    <w:pPr>
      <w:tabs>
        <w:tab w:val="right" w:pos="8505"/>
      </w:tabs>
    </w:pPr>
    <w:rPr>
      <w:rFonts w:ascii="Century" w:hAnsi="Century"/>
    </w:rPr>
  </w:style>
  <w:style w:type="paragraph" w:customStyle="1" w:styleId="BX">
    <w:name w:val="BX"/>
    <w:basedOn w:val="LEGEND"/>
    <w:rsid w:val="00273277"/>
  </w:style>
  <w:style w:type="paragraph" w:customStyle="1" w:styleId="supp">
    <w:name w:val="supp"/>
    <w:basedOn w:val="ack"/>
    <w:rsid w:val="00273277"/>
  </w:style>
  <w:style w:type="paragraph" w:customStyle="1" w:styleId="TAMainText">
    <w:name w:val="TA_Main_Text"/>
    <w:basedOn w:val="Normal"/>
    <w:rsid w:val="00273277"/>
    <w:pPr>
      <w:spacing w:line="220" w:lineRule="exact"/>
      <w:ind w:firstLine="187"/>
      <w:jc w:val="both"/>
    </w:pPr>
    <w:rPr>
      <w:rFonts w:eastAsia="平成明朝"/>
      <w:sz w:val="18"/>
      <w:lang w:eastAsia="en-US"/>
    </w:rPr>
  </w:style>
  <w:style w:type="character" w:styleId="CommentReference">
    <w:name w:val="annotation reference"/>
    <w:uiPriority w:val="99"/>
    <w:unhideWhenUsed/>
    <w:rsid w:val="0027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277"/>
    <w:pPr>
      <w:spacing w:line="480" w:lineRule="auto"/>
    </w:pPr>
    <w:rPr>
      <w:rFonts w:ascii="Century" w:eastAsia="MS Mincho" w:hAnsi="Century"/>
      <w:sz w:val="20"/>
      <w:lang w:eastAsia="en-US"/>
    </w:rPr>
  </w:style>
  <w:style w:type="character" w:customStyle="1" w:styleId="CommentTextChar">
    <w:name w:val="Comment Text Char"/>
    <w:link w:val="CommentText"/>
    <w:uiPriority w:val="99"/>
    <w:rsid w:val="00273277"/>
    <w:rPr>
      <w:rFonts w:ascii="Century" w:eastAsia="MS Mincho" w:hAnsi="Century"/>
      <w:kern w:val="2"/>
      <w:szCs w:val="24"/>
      <w:lang w:eastAsia="en-US"/>
    </w:rPr>
  </w:style>
  <w:style w:type="character" w:styleId="FollowedHyperlink">
    <w:name w:val="FollowedHyperlink"/>
    <w:uiPriority w:val="99"/>
    <w:rsid w:val="00273277"/>
    <w:rPr>
      <w:color w:val="800080"/>
      <w:u w:val="single"/>
    </w:rPr>
  </w:style>
  <w:style w:type="paragraph" w:customStyle="1" w:styleId="BGKeywords">
    <w:name w:val="BG_Keywords"/>
    <w:basedOn w:val="Normal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FTitleRunningHead">
    <w:name w:val="AF_Title_Running_Head"/>
    <w:basedOn w:val="Normal"/>
    <w:next w:val="TAMainText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uthors">
    <w:name w:val="Authors"/>
    <w:basedOn w:val="Normal"/>
    <w:rsid w:val="00273277"/>
    <w:pPr>
      <w:spacing w:before="360" w:after="120" w:line="320" w:lineRule="exact"/>
    </w:pPr>
    <w:rPr>
      <w:rFonts w:ascii="Arial" w:eastAsia="MS Mincho" w:hAnsi="Arial"/>
      <w:sz w:val="28"/>
      <w:lang w:val="en-GB"/>
    </w:rPr>
  </w:style>
  <w:style w:type="paragraph" w:customStyle="1" w:styleId="Adress">
    <w:name w:val="Adress"/>
    <w:basedOn w:val="Normal"/>
    <w:rsid w:val="00273277"/>
    <w:pPr>
      <w:spacing w:line="180" w:lineRule="exact"/>
      <w:ind w:left="425" w:hanging="425"/>
    </w:pPr>
    <w:rPr>
      <w:rFonts w:ascii="Arial" w:eastAsia="MS Mincho" w:hAnsi="Arial"/>
      <w:i/>
      <w:sz w:val="14"/>
      <w:lang w:val="de-DE"/>
    </w:rPr>
  </w:style>
  <w:style w:type="paragraph" w:customStyle="1" w:styleId="Footnote0">
    <w:name w:val="Footnote"/>
    <w:basedOn w:val="Adress"/>
    <w:rsid w:val="00273277"/>
    <w:pPr>
      <w:spacing w:before="120"/>
    </w:pPr>
    <w:rPr>
      <w:szCs w:val="14"/>
      <w:lang w:val="en-GB"/>
    </w:rPr>
  </w:style>
  <w:style w:type="paragraph" w:customStyle="1" w:styleId="03Affiliation">
    <w:name w:val="03_Affiliation"/>
    <w:basedOn w:val="Normal"/>
    <w:rsid w:val="00273277"/>
    <w:pPr>
      <w:widowControl w:val="0"/>
      <w:jc w:val="center"/>
    </w:pPr>
    <w:rPr>
      <w:rFonts w:ascii="Century" w:eastAsia="MS Mincho" w:hAnsi="Century"/>
      <w:sz w:val="22"/>
      <w:szCs w:val="22"/>
    </w:rPr>
  </w:style>
  <w:style w:type="paragraph" w:styleId="NormalWeb">
    <w:name w:val="Normal (Web)"/>
    <w:basedOn w:val="Normal"/>
    <w:uiPriority w:val="99"/>
    <w:rsid w:val="00273277"/>
    <w:pPr>
      <w:spacing w:beforeLines="1" w:afterLines="1"/>
    </w:pPr>
    <w:rPr>
      <w:rFonts w:eastAsia="MS Mincho"/>
      <w:sz w:val="20"/>
    </w:rPr>
  </w:style>
  <w:style w:type="character" w:styleId="Emphasis">
    <w:name w:val="Emphasis"/>
    <w:rsid w:val="0027327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73277"/>
    <w:pPr>
      <w:widowControl w:val="0"/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link w:val="CommentSubject"/>
    <w:rsid w:val="00273277"/>
    <w:rPr>
      <w:rFonts w:ascii="Century" w:eastAsia="MS Mincho" w:hAnsi="Century"/>
      <w:b/>
      <w:bCs/>
      <w:kern w:val="2"/>
      <w:szCs w:val="24"/>
      <w:lang w:eastAsia="en-US"/>
    </w:rPr>
  </w:style>
  <w:style w:type="paragraph" w:customStyle="1" w:styleId="VAFigureCaption">
    <w:name w:val="VA_Figure_Caption"/>
    <w:basedOn w:val="Normal"/>
    <w:next w:val="Normal"/>
    <w:rsid w:val="00273277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styleId="Revision">
    <w:name w:val="Revision"/>
    <w:hidden/>
    <w:rsid w:val="00273277"/>
    <w:rPr>
      <w:rFonts w:ascii="Century" w:hAnsi="Century"/>
      <w:kern w:val="2"/>
      <w:sz w:val="24"/>
      <w:szCs w:val="24"/>
      <w:lang w:eastAsia="en-US"/>
    </w:rPr>
  </w:style>
  <w:style w:type="paragraph" w:customStyle="1" w:styleId="ExperimentalSection">
    <w:name w:val="ExperimentalSection"/>
    <w:basedOn w:val="Normal"/>
    <w:rsid w:val="002F79A6"/>
    <w:pPr>
      <w:spacing w:after="240" w:line="200" w:lineRule="exact"/>
      <w:jc w:val="both"/>
    </w:pPr>
    <w:rPr>
      <w:rFonts w:ascii="Arial" w:eastAsia="MS Mincho" w:hAnsi="Arial"/>
      <w:sz w:val="16"/>
      <w:szCs w:val="14"/>
      <w:lang w:val="en-GB"/>
    </w:rPr>
  </w:style>
  <w:style w:type="paragraph" w:customStyle="1" w:styleId="FigureCaption">
    <w:name w:val="FigureCaption"/>
    <w:basedOn w:val="Normal"/>
    <w:rsid w:val="000703D6"/>
    <w:pPr>
      <w:spacing w:before="230" w:after="460" w:line="180" w:lineRule="exact"/>
      <w:jc w:val="both"/>
    </w:pPr>
    <w:rPr>
      <w:rFonts w:ascii="Arial" w:eastAsia="MS Mincho" w:hAnsi="Arial"/>
      <w:sz w:val="14"/>
      <w:szCs w:val="14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BF3A59"/>
    <w:pPr>
      <w:widowControl w:val="0"/>
      <w:jc w:val="both"/>
    </w:pPr>
    <w:rPr>
      <w:rFonts w:ascii="Arial" w:eastAsia="MS Gothic" w:hAnsi="Arial"/>
      <w:sz w:val="32"/>
    </w:rPr>
  </w:style>
  <w:style w:type="character" w:customStyle="1" w:styleId="DateChar">
    <w:name w:val="Date Char"/>
    <w:link w:val="Date"/>
    <w:uiPriority w:val="99"/>
    <w:rsid w:val="00BF3A59"/>
    <w:rPr>
      <w:rFonts w:ascii="Arial" w:eastAsia="MS Gothic" w:hAnsi="Arial" w:cs="Times New Roman"/>
      <w:kern w:val="2"/>
      <w:sz w:val="32"/>
      <w:szCs w:val="24"/>
    </w:rPr>
  </w:style>
  <w:style w:type="character" w:customStyle="1" w:styleId="1">
    <w:name w:val="吹き出し (文字)1"/>
    <w:rsid w:val="00BF3A59"/>
    <w:rPr>
      <w:rFonts w:ascii="ヒラギノ角ゴ ProN W3" w:eastAsia="ヒラギノ角ゴ ProN W3" w:hAnsi="Arial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3A59"/>
    <w:pPr>
      <w:widowControl w:val="0"/>
      <w:jc w:val="both"/>
    </w:pPr>
    <w:rPr>
      <w:rFonts w:ascii="Arial" w:eastAsia="MS Gothic" w:hAnsi="Arial"/>
      <w:b/>
      <w:bCs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BF3A59"/>
    <w:pPr>
      <w:widowControl w:val="0"/>
      <w:spacing w:before="120"/>
    </w:pPr>
    <w:rPr>
      <w:rFonts w:ascii="Century" w:eastAsia="MS Gothic" w:hAnsi="Century"/>
      <w:b/>
    </w:rPr>
  </w:style>
  <w:style w:type="character" w:customStyle="1" w:styleId="apple-style-span">
    <w:name w:val="apple-style-span"/>
    <w:basedOn w:val="DefaultParagraphFont"/>
    <w:rsid w:val="00BF3A59"/>
  </w:style>
  <w:style w:type="character" w:customStyle="1" w:styleId="detailwholabel">
    <w:name w:val="detailwholabel"/>
    <w:basedOn w:val="DefaultParagraphFont"/>
    <w:rsid w:val="00BF3A59"/>
  </w:style>
  <w:style w:type="paragraph" w:styleId="DocumentMap">
    <w:name w:val="Document Map"/>
    <w:basedOn w:val="Normal"/>
    <w:link w:val="DocumentMapChar"/>
    <w:rsid w:val="00BF3A59"/>
    <w:pPr>
      <w:widowControl w:val="0"/>
      <w:jc w:val="both"/>
    </w:pPr>
    <w:rPr>
      <w:rFonts w:ascii="ヒラギノ角ゴ ProN W3" w:eastAsia="ヒラギノ角ゴ ProN W3" w:hAnsi="Arial"/>
    </w:rPr>
  </w:style>
  <w:style w:type="character" w:customStyle="1" w:styleId="DocumentMapChar">
    <w:name w:val="Document Map Char"/>
    <w:link w:val="DocumentMap"/>
    <w:rsid w:val="00BF3A59"/>
    <w:rPr>
      <w:rFonts w:ascii="ヒラギノ角ゴ ProN W3" w:eastAsia="ヒラギノ角ゴ ProN W3" w:hAnsi="Arial" w:cs="Times New Roman"/>
      <w:kern w:val="2"/>
      <w:sz w:val="24"/>
      <w:szCs w:val="24"/>
    </w:rPr>
  </w:style>
  <w:style w:type="paragraph" w:styleId="Closing">
    <w:name w:val="Closing"/>
    <w:basedOn w:val="Normal"/>
    <w:link w:val="ClosingChar"/>
    <w:rsid w:val="00BF3A59"/>
    <w:pPr>
      <w:widowControl w:val="0"/>
      <w:jc w:val="right"/>
    </w:pPr>
    <w:rPr>
      <w:rFonts w:ascii="Century" w:eastAsia="MS Mincho" w:hAnsi="Century"/>
      <w:sz w:val="18"/>
      <w:szCs w:val="20"/>
    </w:rPr>
  </w:style>
  <w:style w:type="character" w:customStyle="1" w:styleId="ClosingChar">
    <w:name w:val="Closing Char"/>
    <w:link w:val="Closing"/>
    <w:rsid w:val="00BF3A59"/>
    <w:rPr>
      <w:rFonts w:ascii="Century" w:hAnsi="Century"/>
      <w:kern w:val="2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F3A59"/>
    <w:pPr>
      <w:keepLines/>
      <w:spacing w:before="480" w:line="276" w:lineRule="auto"/>
      <w:ind w:right="0"/>
      <w:outlineLvl w:val="9"/>
    </w:pPr>
    <w:rPr>
      <w:rFonts w:ascii="Arial" w:eastAsia="MS Gothic" w:hAnsi="Arial"/>
      <w:bCs/>
      <w:color w:val="365F91"/>
      <w:sz w:val="28"/>
      <w:szCs w:val="28"/>
    </w:rPr>
  </w:style>
  <w:style w:type="paragraph" w:styleId="TOC2">
    <w:name w:val="toc 2"/>
    <w:basedOn w:val="Normal"/>
    <w:next w:val="Normal"/>
    <w:autoRedefine/>
    <w:rsid w:val="00BF3A59"/>
    <w:pPr>
      <w:widowControl w:val="0"/>
      <w:ind w:left="220"/>
    </w:pPr>
    <w:rPr>
      <w:rFonts w:ascii="Century" w:eastAsia="MS Gothic" w:hAnsi="Century"/>
      <w:b/>
      <w:sz w:val="22"/>
      <w:szCs w:val="22"/>
    </w:rPr>
  </w:style>
  <w:style w:type="paragraph" w:styleId="TOC3">
    <w:name w:val="toc 3"/>
    <w:basedOn w:val="Normal"/>
    <w:next w:val="Normal"/>
    <w:autoRedefine/>
    <w:rsid w:val="00BF3A59"/>
    <w:pPr>
      <w:widowControl w:val="0"/>
      <w:ind w:left="440"/>
    </w:pPr>
    <w:rPr>
      <w:rFonts w:ascii="Century" w:eastAsia="MS Gothic" w:hAnsi="Century"/>
      <w:sz w:val="22"/>
      <w:szCs w:val="22"/>
    </w:rPr>
  </w:style>
  <w:style w:type="paragraph" w:styleId="TOC4">
    <w:name w:val="toc 4"/>
    <w:basedOn w:val="Normal"/>
    <w:next w:val="Normal"/>
    <w:autoRedefine/>
    <w:rsid w:val="00BF3A59"/>
    <w:pPr>
      <w:widowControl w:val="0"/>
      <w:ind w:left="660"/>
    </w:pPr>
    <w:rPr>
      <w:rFonts w:ascii="Century" w:eastAsia="MS Gothic" w:hAnsi="Century"/>
      <w:sz w:val="20"/>
    </w:rPr>
  </w:style>
  <w:style w:type="paragraph" w:styleId="TOC5">
    <w:name w:val="toc 5"/>
    <w:basedOn w:val="Normal"/>
    <w:next w:val="Normal"/>
    <w:autoRedefine/>
    <w:rsid w:val="00BF3A59"/>
    <w:pPr>
      <w:widowControl w:val="0"/>
      <w:ind w:left="880"/>
    </w:pPr>
    <w:rPr>
      <w:rFonts w:ascii="Century" w:eastAsia="MS Gothic" w:hAnsi="Century"/>
      <w:sz w:val="20"/>
    </w:rPr>
  </w:style>
  <w:style w:type="paragraph" w:styleId="TOC6">
    <w:name w:val="toc 6"/>
    <w:basedOn w:val="Normal"/>
    <w:next w:val="Normal"/>
    <w:autoRedefine/>
    <w:rsid w:val="00BF3A59"/>
    <w:pPr>
      <w:widowControl w:val="0"/>
      <w:ind w:left="1100"/>
    </w:pPr>
    <w:rPr>
      <w:rFonts w:ascii="Century" w:eastAsia="MS Gothic" w:hAnsi="Century"/>
      <w:sz w:val="20"/>
    </w:rPr>
  </w:style>
  <w:style w:type="paragraph" w:styleId="TOC7">
    <w:name w:val="toc 7"/>
    <w:basedOn w:val="Normal"/>
    <w:next w:val="Normal"/>
    <w:autoRedefine/>
    <w:rsid w:val="00BF3A59"/>
    <w:pPr>
      <w:widowControl w:val="0"/>
      <w:ind w:left="1320"/>
    </w:pPr>
    <w:rPr>
      <w:rFonts w:ascii="Century" w:eastAsia="MS Gothic" w:hAnsi="Century"/>
      <w:sz w:val="20"/>
    </w:rPr>
  </w:style>
  <w:style w:type="paragraph" w:styleId="TOC8">
    <w:name w:val="toc 8"/>
    <w:basedOn w:val="Normal"/>
    <w:next w:val="Normal"/>
    <w:autoRedefine/>
    <w:rsid w:val="00BF3A59"/>
    <w:pPr>
      <w:widowControl w:val="0"/>
      <w:ind w:left="1540"/>
    </w:pPr>
    <w:rPr>
      <w:rFonts w:ascii="Century" w:eastAsia="MS Gothic" w:hAnsi="Century"/>
      <w:sz w:val="20"/>
    </w:rPr>
  </w:style>
  <w:style w:type="paragraph" w:styleId="TOC9">
    <w:name w:val="toc 9"/>
    <w:basedOn w:val="Normal"/>
    <w:next w:val="Normal"/>
    <w:autoRedefine/>
    <w:rsid w:val="00BF3A59"/>
    <w:pPr>
      <w:widowControl w:val="0"/>
      <w:ind w:left="1760"/>
    </w:pPr>
    <w:rPr>
      <w:rFonts w:ascii="Century" w:eastAsia="MS Gothic" w:hAnsi="Century"/>
      <w:sz w:val="20"/>
    </w:rPr>
  </w:style>
  <w:style w:type="paragraph" w:customStyle="1" w:styleId="font0">
    <w:name w:val="font0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5">
    <w:name w:val="font5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6">
    <w:name w:val="font6"/>
    <w:basedOn w:val="Normal"/>
    <w:rsid w:val="00BF3A59"/>
    <w:pPr>
      <w:spacing w:beforeLines="1" w:afterLines="1"/>
    </w:pPr>
    <w:rPr>
      <w:rFonts w:ascii="MS PGothic" w:eastAsia="MS PGothic" w:hAnsi="MS PGothic"/>
      <w:sz w:val="12"/>
      <w:szCs w:val="12"/>
    </w:rPr>
  </w:style>
  <w:style w:type="paragraph" w:customStyle="1" w:styleId="font7">
    <w:name w:val="font7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xl24">
    <w:name w:val="xl24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5">
    <w:name w:val="xl25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6">
    <w:name w:val="xl26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xl27">
    <w:name w:val="xl27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8">
    <w:name w:val="xl28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SOMContent">
    <w:name w:val="SOMContent"/>
    <w:basedOn w:val="Normal"/>
    <w:rsid w:val="00AF5E60"/>
    <w:pPr>
      <w:spacing w:before="120"/>
    </w:pPr>
    <w:rPr>
      <w:rFonts w:ascii="Times New Roman" w:eastAsia="Times New Roman" w:hAnsi="Times New Roman"/>
      <w:kern w:val="0"/>
      <w:lang w:eastAsia="en-US"/>
    </w:rPr>
  </w:style>
  <w:style w:type="paragraph" w:customStyle="1" w:styleId="SOMHead">
    <w:name w:val="SOMHead"/>
    <w:basedOn w:val="Normal"/>
    <w:rsid w:val="00AF5E6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eastAsia="en-US"/>
    </w:rPr>
  </w:style>
  <w:style w:type="paragraph" w:styleId="BodyTextIndent">
    <w:name w:val="Body Text Indent"/>
    <w:basedOn w:val="Normal"/>
    <w:link w:val="BodyTextIndentChar"/>
    <w:rsid w:val="00400AD7"/>
    <w:pPr>
      <w:widowControl w:val="0"/>
      <w:ind w:left="280"/>
      <w:jc w:val="both"/>
    </w:pPr>
    <w:rPr>
      <w:rFonts w:eastAsia="平成明朝"/>
      <w:sz w:val="28"/>
      <w:szCs w:val="20"/>
    </w:rPr>
  </w:style>
  <w:style w:type="character" w:customStyle="1" w:styleId="BodyTextIndentChar">
    <w:name w:val="Body Text Indent Char"/>
    <w:link w:val="BodyTextIndent"/>
    <w:rsid w:val="00400AD7"/>
    <w:rPr>
      <w:rFonts w:eastAsia="平成明朝"/>
      <w:kern w:val="2"/>
      <w:sz w:val="28"/>
    </w:rPr>
  </w:style>
  <w:style w:type="paragraph" w:customStyle="1" w:styleId="BBAuthorName">
    <w:name w:val="BB_Author_Name"/>
    <w:next w:val="BCAuthorAddress"/>
    <w:rsid w:val="00400AD7"/>
    <w:pPr>
      <w:spacing w:after="240" w:line="240" w:lineRule="exact"/>
      <w:ind w:right="3024"/>
    </w:pPr>
    <w:rPr>
      <w:rFonts w:ascii="Helvetica" w:hAnsi="Helvetica"/>
      <w:b/>
      <w:noProof/>
      <w:kern w:val="2"/>
      <w:sz w:val="22"/>
      <w:szCs w:val="24"/>
      <w:lang w:eastAsia="en-US"/>
    </w:rPr>
  </w:style>
  <w:style w:type="paragraph" w:customStyle="1" w:styleId="BCAuthorAddress">
    <w:name w:val="BC_Author_Address"/>
    <w:next w:val="BIEmailAddress"/>
    <w:rsid w:val="00400AD7"/>
    <w:pPr>
      <w:spacing w:after="120" w:line="240" w:lineRule="exact"/>
      <w:ind w:right="3024"/>
    </w:pPr>
    <w:rPr>
      <w:i/>
      <w:noProof/>
      <w:kern w:val="2"/>
      <w:sz w:val="24"/>
      <w:szCs w:val="24"/>
      <w:lang w:eastAsia="en-US"/>
    </w:rPr>
  </w:style>
  <w:style w:type="character" w:customStyle="1" w:styleId="BalloonTextChar">
    <w:name w:val="Balloon Text Char"/>
    <w:semiHidden/>
    <w:rsid w:val="00400AD7"/>
    <w:rPr>
      <w:rFonts w:ascii="Tahoma" w:hAnsi="Tahoma" w:cs="Tahoma"/>
      <w:noProof w:val="0"/>
      <w:color w:val="000000"/>
      <w:kern w:val="2"/>
      <w:sz w:val="16"/>
      <w:szCs w:val="16"/>
      <w:lang w:eastAsia="ja-JP"/>
    </w:rPr>
  </w:style>
  <w:style w:type="paragraph" w:customStyle="1" w:styleId="TFReferencesSection">
    <w:name w:val="TF_References_Section"/>
    <w:basedOn w:val="Normal"/>
    <w:rsid w:val="00400AD7"/>
    <w:pPr>
      <w:spacing w:after="200" w:line="480" w:lineRule="auto"/>
      <w:ind w:firstLine="187"/>
      <w:jc w:val="both"/>
    </w:pPr>
    <w:rPr>
      <w:rFonts w:eastAsia="MS Mincho"/>
      <w:noProof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00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kern w:val="0"/>
      <w:sz w:val="20"/>
      <w:szCs w:val="20"/>
      <w:lang w:val="ja-JP"/>
    </w:rPr>
  </w:style>
  <w:style w:type="character" w:customStyle="1" w:styleId="HTMLPreformattedChar">
    <w:name w:val="HTML Preformatted Char"/>
    <w:link w:val="HTMLPreformatted"/>
    <w:uiPriority w:val="99"/>
    <w:rsid w:val="00400AD7"/>
    <w:rPr>
      <w:rFonts w:ascii="Courier" w:eastAsia="Courier" w:hAnsi="Courier"/>
      <w:lang w:val="ja-JP"/>
    </w:rPr>
  </w:style>
  <w:style w:type="paragraph" w:customStyle="1" w:styleId="font8">
    <w:name w:val="font8"/>
    <w:basedOn w:val="Normal"/>
    <w:rsid w:val="00F75FC0"/>
    <w:pPr>
      <w:spacing w:beforeLines="1" w:afterLines="1"/>
    </w:pPr>
    <w:rPr>
      <w:rFonts w:ascii="Times New Roman" w:eastAsia="MS Mincho" w:hAnsi="Times New Roman"/>
      <w:i/>
      <w:iCs/>
      <w:kern w:val="0"/>
      <w:sz w:val="22"/>
      <w:szCs w:val="22"/>
    </w:rPr>
  </w:style>
  <w:style w:type="paragraph" w:customStyle="1" w:styleId="xl29">
    <w:name w:val="xl29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Symbol" w:eastAsia="MS Mincho" w:hAnsi="Symbol"/>
      <w:kern w:val="0"/>
      <w:sz w:val="20"/>
      <w:szCs w:val="20"/>
    </w:rPr>
  </w:style>
  <w:style w:type="paragraph" w:customStyle="1" w:styleId="xl30">
    <w:name w:val="xl30"/>
    <w:basedOn w:val="Normal"/>
    <w:rsid w:val="00F75FC0"/>
    <w:pP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1">
    <w:name w:val="xl31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2">
    <w:name w:val="xl32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character" w:customStyle="1" w:styleId="Heading2Char">
    <w:name w:val="Heading 2 Char"/>
    <w:link w:val="Heading2"/>
    <w:rsid w:val="000441B7"/>
    <w:rPr>
      <w:rFonts w:eastAsia="Times"/>
      <w:b/>
      <w:kern w:val="2"/>
      <w:sz w:val="24"/>
      <w:szCs w:val="24"/>
    </w:rPr>
  </w:style>
  <w:style w:type="character" w:customStyle="1" w:styleId="Heading3Char">
    <w:name w:val="Heading 3 Char"/>
    <w:link w:val="Heading3"/>
    <w:rsid w:val="000441B7"/>
    <w:rPr>
      <w:rFonts w:eastAsia="Times"/>
      <w:b/>
      <w:kern w:val="2"/>
      <w:sz w:val="28"/>
      <w:szCs w:val="24"/>
    </w:rPr>
  </w:style>
  <w:style w:type="character" w:customStyle="1" w:styleId="EndnoteTextChar">
    <w:name w:val="Endnote Text Char"/>
    <w:link w:val="EndnoteText"/>
    <w:rsid w:val="000441B7"/>
    <w:rPr>
      <w:rFonts w:eastAsia="Times"/>
      <w:kern w:val="2"/>
      <w:szCs w:val="24"/>
    </w:rPr>
  </w:style>
  <w:style w:type="character" w:customStyle="1" w:styleId="TitleChar">
    <w:name w:val="Title Char"/>
    <w:link w:val="Title"/>
    <w:rsid w:val="000441B7"/>
    <w:rPr>
      <w:rFonts w:eastAsia="Times"/>
      <w:b/>
      <w:kern w:val="2"/>
      <w:sz w:val="28"/>
      <w:szCs w:val="24"/>
    </w:rPr>
  </w:style>
  <w:style w:type="character" w:customStyle="1" w:styleId="BodyText2Char">
    <w:name w:val="Body Text 2 Char"/>
    <w:link w:val="BodyText2"/>
    <w:rsid w:val="000441B7"/>
    <w:rPr>
      <w:rFonts w:ascii="Helvetica-Bold" w:eastAsia="HiraMaruPro-W4" w:hAnsi="Helvetica-Bold"/>
      <w:b/>
      <w:color w:val="000000"/>
      <w:kern w:val="2"/>
      <w:sz w:val="32"/>
      <w:szCs w:val="24"/>
    </w:rPr>
  </w:style>
  <w:style w:type="table" w:styleId="TableGrid">
    <w:name w:val="Table Grid"/>
    <w:basedOn w:val="TableNormal"/>
    <w:rsid w:val="00994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Normal"/>
    <w:next w:val="Normal"/>
    <w:autoRedefine/>
    <w:rsid w:val="000D7837"/>
    <w:pPr>
      <w:spacing w:after="180"/>
      <w:jc w:val="both"/>
    </w:pPr>
    <w:rPr>
      <w:rFonts w:ascii="Arno Pro" w:eastAsia="MS Mincho" w:hAnsi="Arno Pro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D7837"/>
    <w:pPr>
      <w:spacing w:before="20" w:after="60"/>
      <w:jc w:val="both"/>
    </w:pPr>
    <w:rPr>
      <w:rFonts w:ascii="Arno Pro" w:eastAsia="MS Mincho" w:hAnsi="Arno Pro"/>
      <w:kern w:val="20"/>
      <w:sz w:val="15"/>
      <w:lang w:eastAsia="en-US"/>
    </w:rPr>
  </w:style>
  <w:style w:type="character" w:customStyle="1" w:styleId="TCTableBodyChar">
    <w:name w:val="TC_Table_Body Char"/>
    <w:link w:val="TCTableBody"/>
    <w:rsid w:val="000D7837"/>
    <w:rPr>
      <w:rFonts w:ascii="Arno Pro" w:hAnsi="Arno Pro"/>
      <w:kern w:val="20"/>
      <w:sz w:val="15"/>
    </w:rPr>
  </w:style>
  <w:style w:type="paragraph" w:customStyle="1" w:styleId="level1">
    <w:name w:val="level1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FF0000"/>
      <w:kern w:val="0"/>
    </w:rPr>
  </w:style>
  <w:style w:type="paragraph" w:customStyle="1" w:styleId="level2">
    <w:name w:val="level2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00FF"/>
      <w:kern w:val="0"/>
    </w:rPr>
  </w:style>
  <w:style w:type="paragraph" w:customStyle="1" w:styleId="level3">
    <w:name w:val="level3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8000"/>
      <w:kern w:val="0"/>
    </w:rPr>
  </w:style>
  <w:style w:type="character" w:customStyle="1" w:styleId="level21">
    <w:name w:val="level21"/>
    <w:rsid w:val="00311C36"/>
    <w:rPr>
      <w:color w:val="0000FF"/>
    </w:rPr>
  </w:style>
  <w:style w:type="paragraph" w:customStyle="1" w:styleId="printer">
    <w:name w:val="printer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EndNoteBibliographyTitle">
    <w:name w:val="EndNote Bibliography Title"/>
    <w:basedOn w:val="Normal"/>
    <w:rsid w:val="00E54436"/>
    <w:pPr>
      <w:jc w:val="center"/>
    </w:pPr>
  </w:style>
  <w:style w:type="paragraph" w:customStyle="1" w:styleId="EndNoteBibliography">
    <w:name w:val="EndNote Bibliography"/>
    <w:basedOn w:val="Normal"/>
    <w:rsid w:val="00E54436"/>
    <w:pPr>
      <w:jc w:val="both"/>
    </w:pPr>
  </w:style>
  <w:style w:type="paragraph" w:customStyle="1" w:styleId="p1">
    <w:name w:val="p1"/>
    <w:basedOn w:val="Normal"/>
    <w:rsid w:val="00BB4C30"/>
    <w:pPr>
      <w:spacing w:after="30"/>
    </w:pPr>
    <w:rPr>
      <w:rFonts w:ascii="Arial" w:eastAsia="MS Mincho" w:hAnsi="Arial" w:cs="Arial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437D6F-0966-4908-8262-0EC5103BC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4</Words>
  <Characters>6809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6-Deoxyerythronolide B (6dEB), the macrocyclic core of the antibiotic erythromycin, is a complex natural product synthesized in</vt:lpstr>
      <vt:lpstr>6-Deoxyerythronolide B (6dEB), the macrocyclic core of the antibiotic erythromycin, is a complex natural product synthesized in</vt:lpstr>
    </vt:vector>
  </TitlesOfParts>
  <Company>khosla lab</Company>
  <LinksUpToDate>false</LinksUpToDate>
  <CharactersWithSpaces>7988</CharactersWithSpaces>
  <SharedDoc>false</SharedDoc>
  <HLinks>
    <vt:vector size="114" baseType="variant">
      <vt:variant>
        <vt:i4>7733249</vt:i4>
      </vt:variant>
      <vt:variant>
        <vt:i4>23202</vt:i4>
      </vt:variant>
      <vt:variant>
        <vt:i4>1046</vt:i4>
      </vt:variant>
      <vt:variant>
        <vt:i4>1</vt:i4>
      </vt:variant>
      <vt:variant>
        <vt:lpwstr>ssk3-50-2-S2-1H</vt:lpwstr>
      </vt:variant>
      <vt:variant>
        <vt:lpwstr/>
      </vt:variant>
      <vt:variant>
        <vt:i4>1376346</vt:i4>
      </vt:variant>
      <vt:variant>
        <vt:i4>23262</vt:i4>
      </vt:variant>
      <vt:variant>
        <vt:i4>1047</vt:i4>
      </vt:variant>
      <vt:variant>
        <vt:i4>1</vt:i4>
      </vt:variant>
      <vt:variant>
        <vt:lpwstr>ssk3-50-2-S2-13C</vt:lpwstr>
      </vt:variant>
      <vt:variant>
        <vt:lpwstr/>
      </vt:variant>
      <vt:variant>
        <vt:i4>7798787</vt:i4>
      </vt:variant>
      <vt:variant>
        <vt:i4>23316</vt:i4>
      </vt:variant>
      <vt:variant>
        <vt:i4>1048</vt:i4>
      </vt:variant>
      <vt:variant>
        <vt:i4>1</vt:i4>
      </vt:variant>
      <vt:variant>
        <vt:lpwstr>ssk3-53-3-S3-1H</vt:lpwstr>
      </vt:variant>
      <vt:variant>
        <vt:lpwstr/>
      </vt:variant>
      <vt:variant>
        <vt:i4>1310808</vt:i4>
      </vt:variant>
      <vt:variant>
        <vt:i4>23371</vt:i4>
      </vt:variant>
      <vt:variant>
        <vt:i4>1049</vt:i4>
      </vt:variant>
      <vt:variant>
        <vt:i4>1</vt:i4>
      </vt:variant>
      <vt:variant>
        <vt:lpwstr>ssk3-53-3-S3-13C</vt:lpwstr>
      </vt:variant>
      <vt:variant>
        <vt:lpwstr/>
      </vt:variant>
      <vt:variant>
        <vt:i4>7733332</vt:i4>
      </vt:variant>
      <vt:variant>
        <vt:i4>23427</vt:i4>
      </vt:variant>
      <vt:variant>
        <vt:i4>1050</vt:i4>
      </vt:variant>
      <vt:variant>
        <vt:i4>1</vt:i4>
      </vt:variant>
      <vt:variant>
        <vt:lpwstr>sk5-18-21labelCPN-S4-1H</vt:lpwstr>
      </vt:variant>
      <vt:variant>
        <vt:lpwstr/>
      </vt:variant>
      <vt:variant>
        <vt:i4>1376271</vt:i4>
      </vt:variant>
      <vt:variant>
        <vt:i4>23484</vt:i4>
      </vt:variant>
      <vt:variant>
        <vt:i4>1051</vt:i4>
      </vt:variant>
      <vt:variant>
        <vt:i4>1</vt:i4>
      </vt:variant>
      <vt:variant>
        <vt:lpwstr>sk5-18-21labelCPN-S4-13C</vt:lpwstr>
      </vt:variant>
      <vt:variant>
        <vt:lpwstr/>
      </vt:variant>
      <vt:variant>
        <vt:i4>6619249</vt:i4>
      </vt:variant>
      <vt:variant>
        <vt:i4>28712</vt:i4>
      </vt:variant>
      <vt:variant>
        <vt:i4>1052</vt:i4>
      </vt:variant>
      <vt:variant>
        <vt:i4>1</vt:i4>
      </vt:variant>
      <vt:variant>
        <vt:lpwstr>sk4-36-1viridicatin-1H</vt:lpwstr>
      </vt:variant>
      <vt:variant>
        <vt:lpwstr/>
      </vt:variant>
      <vt:variant>
        <vt:i4>4063250</vt:i4>
      </vt:variant>
      <vt:variant>
        <vt:i4>28771</vt:i4>
      </vt:variant>
      <vt:variant>
        <vt:i4>1053</vt:i4>
      </vt:variant>
      <vt:variant>
        <vt:i4>1</vt:i4>
      </vt:variant>
      <vt:variant>
        <vt:lpwstr>sk4-36-1viridicatin-13C</vt:lpwstr>
      </vt:variant>
      <vt:variant>
        <vt:lpwstr/>
      </vt:variant>
      <vt:variant>
        <vt:i4>1769552</vt:i4>
      </vt:variant>
      <vt:variant>
        <vt:i4>28858</vt:i4>
      </vt:variant>
      <vt:variant>
        <vt:i4>1054</vt:i4>
      </vt:variant>
      <vt:variant>
        <vt:i4>1</vt:i4>
      </vt:variant>
      <vt:variant>
        <vt:lpwstr>sk4-36-1viridicatin-COSY</vt:lpwstr>
      </vt:variant>
      <vt:variant>
        <vt:lpwstr/>
      </vt:variant>
      <vt:variant>
        <vt:i4>1900633</vt:i4>
      </vt:variant>
      <vt:variant>
        <vt:i4>28962</vt:i4>
      </vt:variant>
      <vt:variant>
        <vt:i4>1055</vt:i4>
      </vt:variant>
      <vt:variant>
        <vt:i4>1</vt:i4>
      </vt:variant>
      <vt:variant>
        <vt:lpwstr>sk4-36-1viridicatin-HSQC</vt:lpwstr>
      </vt:variant>
      <vt:variant>
        <vt:lpwstr/>
      </vt:variant>
      <vt:variant>
        <vt:i4>196682</vt:i4>
      </vt:variant>
      <vt:variant>
        <vt:i4>29065</vt:i4>
      </vt:variant>
      <vt:variant>
        <vt:i4>1056</vt:i4>
      </vt:variant>
      <vt:variant>
        <vt:i4>1</vt:i4>
      </vt:variant>
      <vt:variant>
        <vt:lpwstr>sk4-36-1viridicatin-HMBC</vt:lpwstr>
      </vt:variant>
      <vt:variant>
        <vt:lpwstr/>
      </vt:variant>
      <vt:variant>
        <vt:i4>65602</vt:i4>
      </vt:variant>
      <vt:variant>
        <vt:i4>29815</vt:i4>
      </vt:variant>
      <vt:variant>
        <vt:i4>1057</vt:i4>
      </vt:variant>
      <vt:variant>
        <vt:i4>1</vt:i4>
      </vt:variant>
      <vt:variant>
        <vt:lpwstr>sk5-42-31labelviridicatin-1H</vt:lpwstr>
      </vt:variant>
      <vt:variant>
        <vt:lpwstr/>
      </vt:variant>
      <vt:variant>
        <vt:i4>5898273</vt:i4>
      </vt:variant>
      <vt:variant>
        <vt:i4>29886</vt:i4>
      </vt:variant>
      <vt:variant>
        <vt:i4>1058</vt:i4>
      </vt:variant>
      <vt:variant>
        <vt:i4>1</vt:i4>
      </vt:variant>
      <vt:variant>
        <vt:lpwstr>sk5-42-31labelviridicatin-13C</vt:lpwstr>
      </vt:variant>
      <vt:variant>
        <vt:lpwstr/>
      </vt:variant>
      <vt:variant>
        <vt:i4>1803718442</vt:i4>
      </vt:variant>
      <vt:variant>
        <vt:i4>30073</vt:i4>
      </vt:variant>
      <vt:variant>
        <vt:i4>1059</vt:i4>
      </vt:variant>
      <vt:variant>
        <vt:i4>1</vt:i4>
      </vt:variant>
      <vt:variant>
        <vt:lpwstr>viridicatin-13C-label比較</vt:lpwstr>
      </vt:variant>
      <vt:variant>
        <vt:lpwstr/>
      </vt:variant>
      <vt:variant>
        <vt:i4>5439535</vt:i4>
      </vt:variant>
      <vt:variant>
        <vt:i4>30929</vt:i4>
      </vt:variant>
      <vt:variant>
        <vt:i4>1037</vt:i4>
      </vt:variant>
      <vt:variant>
        <vt:i4>1</vt:i4>
      </vt:variant>
      <vt:variant>
        <vt:lpwstr>sk4-29-0-1H-2</vt:lpwstr>
      </vt:variant>
      <vt:variant>
        <vt:lpwstr/>
      </vt:variant>
      <vt:variant>
        <vt:i4>3080299</vt:i4>
      </vt:variant>
      <vt:variant>
        <vt:i4>30984</vt:i4>
      </vt:variant>
      <vt:variant>
        <vt:i4>1038</vt:i4>
      </vt:variant>
      <vt:variant>
        <vt:i4>1</vt:i4>
      </vt:variant>
      <vt:variant>
        <vt:lpwstr>sk4-29-0-13C-2</vt:lpwstr>
      </vt:variant>
      <vt:variant>
        <vt:lpwstr/>
      </vt:variant>
      <vt:variant>
        <vt:i4>6226019</vt:i4>
      </vt:variant>
      <vt:variant>
        <vt:i4>31036</vt:i4>
      </vt:variant>
      <vt:variant>
        <vt:i4>1040</vt:i4>
      </vt:variant>
      <vt:variant>
        <vt:i4>1</vt:i4>
      </vt:variant>
      <vt:variant>
        <vt:lpwstr>sk4-29-0-COSY</vt:lpwstr>
      </vt:variant>
      <vt:variant>
        <vt:lpwstr/>
      </vt:variant>
      <vt:variant>
        <vt:i4>5636197</vt:i4>
      </vt:variant>
      <vt:variant>
        <vt:i4>31088</vt:i4>
      </vt:variant>
      <vt:variant>
        <vt:i4>1041</vt:i4>
      </vt:variant>
      <vt:variant>
        <vt:i4>1</vt:i4>
      </vt:variant>
      <vt:variant>
        <vt:lpwstr>sk4-29-0-HSQC</vt:lpwstr>
      </vt:variant>
      <vt:variant>
        <vt:lpwstr/>
      </vt:variant>
      <vt:variant>
        <vt:i4>4522107</vt:i4>
      </vt:variant>
      <vt:variant>
        <vt:i4>31140</vt:i4>
      </vt:variant>
      <vt:variant>
        <vt:i4>1045</vt:i4>
      </vt:variant>
      <vt:variant>
        <vt:i4>1</vt:i4>
      </vt:variant>
      <vt:variant>
        <vt:lpwstr>sk4-29-0-HMB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-Deoxyerythronolide B (6dEB), the macrocyclic core of the antibiotic erythromycin, is a complex natural product synthesized in</dc:title>
  <dc:creator>ART SALOMON</dc:creator>
  <cp:lastModifiedBy>Eckhoff, Julia</cp:lastModifiedBy>
  <cp:revision>2</cp:revision>
  <cp:lastPrinted>2017-10-11T06:17:00Z</cp:lastPrinted>
  <dcterms:created xsi:type="dcterms:W3CDTF">2018-05-29T09:38:00Z</dcterms:created>
  <dcterms:modified xsi:type="dcterms:W3CDTF">2018-05-29T09:38:00Z</dcterms:modified>
</cp:coreProperties>
</file>